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6BF14" w14:textId="77777777" w:rsidR="00FB72D1" w:rsidRDefault="00FB72D1" w:rsidP="00FB72D1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56257474"/>
      <w:bookmarkStart w:id="1" w:name="OLE_LINK6"/>
      <w:bookmarkStart w:id="2" w:name="_Toc42850909"/>
      <w:r w:rsidRPr="00FB72D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ssociations Between Perceived Care Quality, Self-Care Behaviors, and Glycemic Control in Chinese Adults with </w:t>
      </w:r>
      <w:bookmarkStart w:id="3" w:name="_Hlk151584263"/>
      <w:r w:rsidRPr="00FB72D1">
        <w:rPr>
          <w:rFonts w:ascii="Times New Roman" w:eastAsia="等线" w:hAnsi="Times New Roman" w:cs="Times New Roman"/>
          <w:b/>
          <w:bCs/>
          <w:sz w:val="24"/>
          <w:szCs w:val="24"/>
        </w:rPr>
        <w:t>Type 2 Diabetes</w:t>
      </w:r>
      <w:bookmarkEnd w:id="3"/>
      <w:r w:rsidRPr="00FB72D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under the National Essential Public Health Services Program</w:t>
      </w:r>
    </w:p>
    <w:p w14:paraId="4D0511DA" w14:textId="77777777" w:rsidR="00FB72D1" w:rsidRPr="00FB72D1" w:rsidRDefault="00FB72D1" w:rsidP="00FB72D1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bookmarkEnd w:id="0"/>
    <w:p w14:paraId="0C36B272" w14:textId="77777777" w:rsidR="00FB72D1" w:rsidRPr="00FB72D1" w:rsidRDefault="00FB72D1" w:rsidP="00FB72D1">
      <w:pPr>
        <w:tabs>
          <w:tab w:val="left" w:pos="13608"/>
        </w:tabs>
        <w:spacing w:line="480" w:lineRule="auto"/>
        <w:ind w:rightChars="552" w:right="1159"/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</w:pPr>
      <w:r w:rsidRPr="00FB72D1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Supplementary Table</w:t>
      </w:r>
      <w:r w:rsidRPr="00FB72D1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s</w:t>
      </w:r>
      <w:r w:rsidRPr="00FB72D1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</w:rPr>
        <w:t>：</w:t>
      </w:r>
    </w:p>
    <w:p w14:paraId="29B6405A" w14:textId="77777777" w:rsidR="00FB72D1" w:rsidRPr="00FB72D1" w:rsidRDefault="00FB72D1" w:rsidP="00F91517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F1AE4" w14:textId="45C4CB40" w:rsidR="00BB6BA4" w:rsidRPr="007F0085" w:rsidRDefault="007F0085" w:rsidP="00F91517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F0085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bookmarkEnd w:id="1"/>
      <w:r w:rsidRPr="007F0085">
        <w:rPr>
          <w:rFonts w:ascii="Times New Roman" w:hAnsi="Times New Roman" w:cs="Times New Roman"/>
          <w:b/>
          <w:bCs/>
          <w:sz w:val="24"/>
          <w:szCs w:val="24"/>
        </w:rPr>
        <w:t xml:space="preserve"> A summary of </w:t>
      </w:r>
      <w:proofErr w:type="spellStart"/>
      <w:r w:rsidRPr="007F0085">
        <w:rPr>
          <w:rFonts w:ascii="Times New Roman" w:hAnsi="Times New Roman" w:cs="Times New Roman"/>
          <w:b/>
          <w:bCs/>
          <w:sz w:val="24"/>
          <w:szCs w:val="24"/>
        </w:rPr>
        <w:t>questionnair</w:t>
      </w:r>
      <w:proofErr w:type="spellEnd"/>
      <w:r w:rsidRPr="007F0085">
        <w:rPr>
          <w:rFonts w:ascii="Times New Roman" w:hAnsi="Times New Roman" w:cs="Times New Roman"/>
          <w:b/>
          <w:bCs/>
          <w:sz w:val="24"/>
          <w:szCs w:val="24"/>
        </w:rPr>
        <w:t xml:space="preserve"> components: </w:t>
      </w:r>
      <w:r w:rsidR="001136DD" w:rsidRPr="007F0085">
        <w:rPr>
          <w:rFonts w:ascii="Times New Roman" w:hAnsi="Times New Roman" w:cs="Times New Roman"/>
          <w:b/>
          <w:bCs/>
          <w:sz w:val="24"/>
          <w:szCs w:val="24"/>
        </w:rPr>
        <w:t>Comprehensive Research on the Prevention and Control of Diabetes (CRPCD) project</w:t>
      </w:r>
      <w:r w:rsidRPr="007F0085">
        <w:rPr>
          <w:rFonts w:ascii="Times New Roman" w:hAnsi="Times New Roman" w:cs="Times New Roman"/>
          <w:b/>
          <w:bCs/>
          <w:sz w:val="24"/>
          <w:szCs w:val="24"/>
        </w:rPr>
        <w:t xml:space="preserve"> (the part involved in this study)</w:t>
      </w:r>
    </w:p>
    <w:tbl>
      <w:tblPr>
        <w:tblStyle w:val="afff9"/>
        <w:tblpPr w:leftFromText="180" w:rightFromText="180" w:vertAnchor="text" w:horzAnchor="page" w:tblpXSpec="center" w:tblpY="173"/>
        <w:tblOverlap w:val="never"/>
        <w:tblW w:w="8359" w:type="dxa"/>
        <w:jc w:val="center"/>
        <w:tblLook w:val="04A0" w:firstRow="1" w:lastRow="0" w:firstColumn="1" w:lastColumn="0" w:noHBand="0" w:noVBand="1"/>
      </w:tblPr>
      <w:tblGrid>
        <w:gridCol w:w="2122"/>
        <w:gridCol w:w="6237"/>
      </w:tblGrid>
      <w:tr w:rsidR="007F0085" w:rsidRPr="007F0085" w14:paraId="455A872B" w14:textId="77777777" w:rsidTr="00A46D79">
        <w:trPr>
          <w:trHeight w:val="170"/>
          <w:jc w:val="center"/>
        </w:trPr>
        <w:tc>
          <w:tcPr>
            <w:tcW w:w="2122" w:type="dxa"/>
          </w:tcPr>
          <w:p w14:paraId="0967941E" w14:textId="06C4523E" w:rsidR="00BB6BA4" w:rsidRPr="007F0085" w:rsidRDefault="00000000" w:rsidP="00C359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ividual questionnaire</w:t>
            </w:r>
          </w:p>
        </w:tc>
        <w:tc>
          <w:tcPr>
            <w:tcW w:w="6237" w:type="dxa"/>
          </w:tcPr>
          <w:p w14:paraId="65A9FCF7" w14:textId="77777777" w:rsidR="00BB6BA4" w:rsidRPr="007F0085" w:rsidRDefault="00000000" w:rsidP="00C359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7F0085" w:rsidRPr="007F0085" w14:paraId="45811B8B" w14:textId="77777777" w:rsidTr="00A46D79">
        <w:trPr>
          <w:trHeight w:val="170"/>
          <w:jc w:val="center"/>
        </w:trPr>
        <w:tc>
          <w:tcPr>
            <w:tcW w:w="2122" w:type="dxa"/>
            <w:vMerge w:val="restart"/>
            <w:vAlign w:val="center"/>
          </w:tcPr>
          <w:p w14:paraId="3D0044A1" w14:textId="012C421A" w:rsidR="008011A0" w:rsidRPr="007F0085" w:rsidRDefault="00FA5D7D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Sociodemographic and clinical characteristics</w:t>
            </w:r>
          </w:p>
        </w:tc>
        <w:tc>
          <w:tcPr>
            <w:tcW w:w="6237" w:type="dxa"/>
          </w:tcPr>
          <w:p w14:paraId="4E559D51" w14:textId="7E23916B" w:rsidR="008011A0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Gender: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Male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7F0085" w:rsidRPr="007F0085" w14:paraId="6D1EB502" w14:textId="77777777" w:rsidTr="00A46D79">
        <w:trPr>
          <w:trHeight w:val="170"/>
          <w:jc w:val="center"/>
        </w:trPr>
        <w:tc>
          <w:tcPr>
            <w:tcW w:w="2122" w:type="dxa"/>
            <w:vMerge/>
            <w:vAlign w:val="center"/>
          </w:tcPr>
          <w:p w14:paraId="050A8BA6" w14:textId="77777777" w:rsidR="008011A0" w:rsidRPr="007F0085" w:rsidRDefault="008011A0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014C7485" w14:textId="63ABCD5E" w:rsidR="008011A0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Date of birth: Year [   ]  Month [   ] </w:t>
            </w:r>
            <w:r w:rsidR="00C3599F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="00C0649C" w:rsidRPr="007F0085">
              <w:rPr>
                <w:rFonts w:ascii="Times New Roman" w:hAnsi="Times New Roman" w:cs="Times New Roman"/>
                <w:sz w:val="18"/>
                <w:szCs w:val="18"/>
              </w:rPr>
              <w:t>[   ]</w:t>
            </w:r>
          </w:p>
        </w:tc>
      </w:tr>
      <w:tr w:rsidR="007F0085" w:rsidRPr="007F0085" w14:paraId="29041778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29996F46" w14:textId="77777777" w:rsidR="008011A0" w:rsidRPr="007F0085" w:rsidRDefault="008011A0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E4E9DAE" w14:textId="64631F3F" w:rsidR="008011A0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Education Level: </w:t>
            </w:r>
            <w:r w:rsidR="00204D15"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Primary school or lower</w:t>
            </w:r>
            <w:r w:rsidR="00204D15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04D15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Junior school </w:t>
            </w:r>
            <w:r w:rsidR="00204D15"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Senior school or higher.</w:t>
            </w:r>
          </w:p>
        </w:tc>
      </w:tr>
      <w:tr w:rsidR="007F0085" w:rsidRPr="007F0085" w14:paraId="516C562E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1D0528CB" w14:textId="77777777" w:rsidR="008011A0" w:rsidRPr="007F0085" w:rsidRDefault="008011A0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9FAB12F" w14:textId="1709B4B6" w:rsidR="008011A0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Marital status:</w:t>
            </w:r>
            <w:r w:rsidR="00F91517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Married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  <w:r w:rsidR="00F91517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Separated</w:t>
            </w:r>
            <w:r w:rsidR="00F91517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Divorced</w:t>
            </w:r>
            <w:r w:rsidR="00F91517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="00253CB5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Widowed</w:t>
            </w:r>
          </w:p>
        </w:tc>
      </w:tr>
      <w:tr w:rsidR="007F0085" w:rsidRPr="007F0085" w14:paraId="4C6EA74F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4432F116" w14:textId="77777777" w:rsidR="008011A0" w:rsidRPr="007F0085" w:rsidRDefault="008011A0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157B2AE" w14:textId="2C8AF58B" w:rsidR="008011A0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ccupational status: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Employed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Unemployed</w:t>
            </w:r>
            <w:r w:rsidR="00253CB5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53CB5"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="008011A0" w:rsidRPr="007F0085">
              <w:rPr>
                <w:rFonts w:ascii="Times New Roman" w:hAnsi="Times New Roman" w:cs="Times New Roman"/>
                <w:sz w:val="18"/>
                <w:szCs w:val="18"/>
              </w:rPr>
              <w:t>Retired.</w:t>
            </w:r>
          </w:p>
        </w:tc>
      </w:tr>
      <w:tr w:rsidR="007F0085" w:rsidRPr="007F0085" w14:paraId="6CBD5175" w14:textId="77777777" w:rsidTr="00A46D79">
        <w:trPr>
          <w:trHeight w:val="688"/>
          <w:jc w:val="center"/>
        </w:trPr>
        <w:tc>
          <w:tcPr>
            <w:tcW w:w="2122" w:type="dxa"/>
            <w:vMerge/>
          </w:tcPr>
          <w:p w14:paraId="6118053D" w14:textId="77777777" w:rsidR="00FA5D7D" w:rsidRPr="007F0085" w:rsidRDefault="00FA5D7D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18DECAB" w14:textId="50D345CB" w:rsidR="00FA5D7D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FA5D7D" w:rsidRPr="007F0085">
              <w:rPr>
                <w:rFonts w:ascii="Times New Roman" w:hAnsi="Times New Roman" w:cs="Times New Roman"/>
                <w:sz w:val="18"/>
                <w:szCs w:val="18"/>
              </w:rPr>
              <w:t>Annual household income (</w:t>
            </w:r>
            <w:r w:rsidR="00FA5D7D" w:rsidRPr="007F00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ousand Yuan</w:t>
            </w:r>
            <w:r w:rsidR="00FA5D7D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): </w:t>
            </w:r>
            <w:r w:rsidR="00FA5D7D"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="00FA5D7D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Less than 10 </w:t>
            </w:r>
            <w:r w:rsidR="00FA5D7D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="00FA5D7D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10 to 100</w:t>
            </w:r>
            <w:r w:rsidR="00F91517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FA5D7D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A5D7D"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="00F91517" w:rsidRPr="007F0085">
              <w:rPr>
                <w:rFonts w:ascii="Cambria Math" w:hAnsi="Cambria Math" w:cs="Cambria Math" w:hint="eastAsia"/>
                <w:sz w:val="18"/>
                <w:szCs w:val="18"/>
              </w:rPr>
              <w:t xml:space="preserve"> </w:t>
            </w:r>
            <w:r w:rsidR="00FA5D7D" w:rsidRPr="007F0085">
              <w:rPr>
                <w:rFonts w:ascii="Times New Roman" w:hAnsi="Times New Roman" w:cs="Times New Roman"/>
                <w:sz w:val="18"/>
                <w:szCs w:val="18"/>
              </w:rPr>
              <w:t>More than 100</w:t>
            </w:r>
          </w:p>
        </w:tc>
      </w:tr>
      <w:tr w:rsidR="007F0085" w:rsidRPr="007F0085" w14:paraId="361BF214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78FE1669" w14:textId="77777777" w:rsidR="00F77DB1" w:rsidRPr="007F0085" w:rsidRDefault="00F77DB1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1DDD4A56" w14:textId="19967D84" w:rsidR="00F77DB1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 w:rsidR="001A1134" w:rsidRPr="007F0085">
              <w:rPr>
                <w:rFonts w:ascii="Times New Roman" w:hAnsi="Times New Roman" w:cs="Times New Roman"/>
                <w:sz w:val="18"/>
                <w:szCs w:val="18"/>
              </w:rPr>
              <w:t>During the past 12 months, did you take any glucose-lowering medications?</w:t>
            </w:r>
          </w:p>
          <w:p w14:paraId="46AEAC7C" w14:textId="74DE02F6" w:rsidR="001A1134" w:rsidRPr="007F0085" w:rsidRDefault="001A1134" w:rsidP="00C3599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9938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938D2" w:rsidRPr="009938D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938D2" w:rsidRPr="009938D2">
              <w:rPr>
                <w:rFonts w:ascii="Times New Roman" w:hAnsi="Times New Roman" w:cs="Times New Roman"/>
                <w:sz w:val="18"/>
                <w:szCs w:val="18"/>
              </w:rPr>
              <w:t>If No, go to</w:t>
            </w:r>
            <w:r w:rsidR="009938D2" w:rsidRPr="009938D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938D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7F0085" w:rsidRPr="007F0085" w14:paraId="21BF52DB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4C156355" w14:textId="77777777" w:rsidR="00A041E6" w:rsidRPr="007F0085" w:rsidRDefault="00A041E6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F25DEF2" w14:textId="1DBD465F" w:rsidR="00A041E6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 w:rsidR="00C3599F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3599F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C3599F" w:rsidRPr="007F0085">
              <w:rPr>
                <w:rFonts w:ascii="Times New Roman" w:hAnsi="Times New Roman" w:cs="Times New Roman"/>
                <w:sz w:val="18"/>
                <w:szCs w:val="18"/>
              </w:rPr>
              <w:t>uring the past 12 months</w:t>
            </w:r>
            <w:r w:rsidR="00C3599F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, w</w:t>
            </w:r>
            <w:r w:rsidR="00F77DB1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hat types of glucose-lowering medications did you usually </w:t>
            </w:r>
            <w:r w:rsidR="00D34555" w:rsidRPr="007F0085">
              <w:rPr>
                <w:rFonts w:ascii="Times New Roman" w:hAnsi="Times New Roman" w:cs="Times New Roman"/>
                <w:sz w:val="18"/>
                <w:szCs w:val="18"/>
              </w:rPr>
              <w:t>take</w:t>
            </w:r>
            <w:r w:rsidR="00F77DB1" w:rsidRPr="007F0085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6B90815A" w14:textId="00DB739B" w:rsidR="00D34555" w:rsidRPr="007F0085" w:rsidRDefault="001A1134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="00D34555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ral antihyperglycemic agents </w:t>
            </w:r>
            <w:r w:rsidR="00D34555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="00D34555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Insulin </w:t>
            </w:r>
            <w:r w:rsidR="00D34555"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="00D34555" w:rsidRPr="007F0085"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</w:p>
        </w:tc>
      </w:tr>
      <w:tr w:rsidR="007F0085" w:rsidRPr="007F0085" w14:paraId="2F88D093" w14:textId="77777777" w:rsidTr="00A46D79">
        <w:trPr>
          <w:trHeight w:val="63"/>
          <w:jc w:val="center"/>
        </w:trPr>
        <w:tc>
          <w:tcPr>
            <w:tcW w:w="2122" w:type="dxa"/>
            <w:vMerge/>
          </w:tcPr>
          <w:p w14:paraId="1A756E67" w14:textId="77777777" w:rsidR="001A1134" w:rsidRPr="007F0085" w:rsidRDefault="001A1134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27999539" w14:textId="3204BE3E" w:rsidR="001A1134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1A1134" w:rsidRPr="007F0085">
              <w:rPr>
                <w:rFonts w:ascii="Times New Roman" w:hAnsi="Times New Roman" w:cs="Times New Roman"/>
                <w:sz w:val="18"/>
                <w:szCs w:val="18"/>
              </w:rPr>
              <w:t>Has a doctor EVER told you that you had hypertension?</w:t>
            </w:r>
          </w:p>
          <w:p w14:paraId="26193166" w14:textId="0A70110E" w:rsidR="001A1134" w:rsidRPr="007F0085" w:rsidRDefault="001A1134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F0085" w:rsidRPr="007F0085" w14:paraId="4FC5E9E3" w14:textId="77777777" w:rsidTr="00A46D79">
        <w:trPr>
          <w:trHeight w:val="63"/>
          <w:jc w:val="center"/>
        </w:trPr>
        <w:tc>
          <w:tcPr>
            <w:tcW w:w="2122" w:type="dxa"/>
            <w:vMerge/>
          </w:tcPr>
          <w:p w14:paraId="571242F0" w14:textId="77777777" w:rsidR="001A1134" w:rsidRPr="007F0085" w:rsidRDefault="001A1134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BD2D25F" w14:textId="12D558E5" w:rsidR="001A1134" w:rsidRPr="007F0085" w:rsidRDefault="0059777B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1A1134" w:rsidRPr="007F0085">
              <w:rPr>
                <w:rFonts w:ascii="Times New Roman" w:hAnsi="Times New Roman" w:cs="Times New Roman"/>
                <w:sz w:val="18"/>
                <w:szCs w:val="18"/>
              </w:rPr>
              <w:t>Has a doctor EVER told you that you had</w:t>
            </w:r>
            <w:r w:rsidR="001A1134" w:rsidRPr="007F0085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dyslipidemia</w:t>
            </w:r>
            <w:r w:rsidR="001A1134" w:rsidRPr="007F0085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  <w:p w14:paraId="729EC3AE" w14:textId="084AF645" w:rsidR="001A1134" w:rsidRPr="007F0085" w:rsidRDefault="001A1134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F0085" w:rsidRPr="007F0085" w14:paraId="52350C98" w14:textId="77777777" w:rsidTr="00A46D79">
        <w:trPr>
          <w:trHeight w:val="63"/>
          <w:jc w:val="center"/>
        </w:trPr>
        <w:tc>
          <w:tcPr>
            <w:tcW w:w="2122" w:type="dxa"/>
            <w:vMerge/>
          </w:tcPr>
          <w:p w14:paraId="65DEDA67" w14:textId="77777777" w:rsidR="00A041E6" w:rsidRPr="007F0085" w:rsidRDefault="00A041E6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E85A3E7" w14:textId="77777777" w:rsidR="002E13D7" w:rsidRPr="007F0085" w:rsidRDefault="0059777B" w:rsidP="00C3599F">
            <w:pPr>
              <w:pStyle w:val="affff0"/>
              <w:numPr>
                <w:ilvl w:val="0"/>
                <w:numId w:val="2"/>
              </w:numPr>
              <w:ind w:left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 w:rsidR="00E571CA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Has a doctor EVER told you that </w:t>
            </w:r>
            <w:r w:rsidR="002E13D7" w:rsidRPr="007F0085">
              <w:rPr>
                <w:rFonts w:ascii="Times New Roman" w:hAnsi="Times New Roman" w:cs="Times New Roman"/>
                <w:sz w:val="18"/>
                <w:szCs w:val="18"/>
              </w:rPr>
              <w:t>you have any of the following diseases? (You may select multiple options)</w:t>
            </w:r>
          </w:p>
          <w:p w14:paraId="316D8932" w14:textId="5F8EA610" w:rsidR="00D34555" w:rsidRPr="007F0085" w:rsidRDefault="00D34555" w:rsidP="00C3599F">
            <w:pPr>
              <w:pStyle w:val="affff0"/>
              <w:numPr>
                <w:ilvl w:val="0"/>
                <w:numId w:val="2"/>
              </w:numPr>
              <w:ind w:left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ephropathy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Retinopathy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europathy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Coronary artery disease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Stroke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⑥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Peripheral arterial disease</w:t>
            </w:r>
          </w:p>
        </w:tc>
      </w:tr>
      <w:tr w:rsidR="007F0085" w:rsidRPr="007F0085" w14:paraId="6D353EE3" w14:textId="77777777" w:rsidTr="00A46D79">
        <w:trPr>
          <w:trHeight w:val="737"/>
          <w:jc w:val="center"/>
        </w:trPr>
        <w:tc>
          <w:tcPr>
            <w:tcW w:w="2122" w:type="dxa"/>
            <w:vMerge w:val="restart"/>
            <w:vAlign w:val="center"/>
          </w:tcPr>
          <w:p w14:paraId="570C59C6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47711105"/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Self-care behaviors</w:t>
            </w:r>
            <w:bookmarkEnd w:id="4"/>
          </w:p>
          <w:p w14:paraId="67790817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6E311D12" w14:textId="177326A4" w:rsidR="00093A1C" w:rsidRPr="007F0085" w:rsidRDefault="00093A1C" w:rsidP="00C3599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12.In your life time, have you smoked a total of at least 100 cigarettes or equivalent?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A953A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953AE" w:rsidRPr="00A953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53AE" w:rsidRPr="00A953AE">
              <w:rPr>
                <w:rFonts w:ascii="Times New Roman" w:hAnsi="Times New Roman" w:cs="Times New Roman"/>
                <w:sz w:val="18"/>
                <w:szCs w:val="18"/>
              </w:rPr>
              <w:t>If No, go to</w:t>
            </w:r>
            <w:r w:rsidR="00A953AE" w:rsidRPr="00A953A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953AE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</w:tr>
      <w:tr w:rsidR="007F0085" w:rsidRPr="007F0085" w14:paraId="070DD41E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5254157D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EC92E9A" w14:textId="676B9AC6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13.Have you smoked any tobacco today?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F0085" w:rsidRPr="007F0085" w14:paraId="2CDB6328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06406BCB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EB66A79" w14:textId="34612078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A953AE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.During the past 12 months, how often did you drink any alcohol? </w:t>
            </w:r>
          </w:p>
          <w:p w14:paraId="7073FDC5" w14:textId="440CFD74" w:rsidR="00093A1C" w:rsidRPr="007F0085" w:rsidRDefault="00093A1C" w:rsidP="00C3599F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  <w:r w:rsidR="007F5A68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nly occasionally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nly at certain seasons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Every month but less than weekly </w:t>
            </w:r>
            <w:r w:rsidR="007F5A68" w:rsidRPr="007F0085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Usually at least once a week </w:t>
            </w:r>
            <w:r w:rsidR="00A953AE">
              <w:t xml:space="preserve"> </w:t>
            </w:r>
            <w:r w:rsidR="00A953AE">
              <w:rPr>
                <w:rFonts w:hint="eastAsia"/>
              </w:rPr>
              <w:t xml:space="preserve"> </w:t>
            </w:r>
            <w:r w:rsidR="00A953AE" w:rsidRPr="00A953AE">
              <w:rPr>
                <w:rFonts w:ascii="Times New Roman" w:hAnsi="Times New Roman" w:cs="Times New Roman"/>
                <w:sz w:val="18"/>
                <w:szCs w:val="18"/>
              </w:rPr>
              <w:t>If Never, go to 1</w:t>
            </w:r>
            <w:r w:rsidR="00A953AE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</w:tr>
      <w:tr w:rsidR="007F0085" w:rsidRPr="007F0085" w14:paraId="2E2ABE2C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7777C148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83ED97F" w14:textId="3E946C34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953AE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.Have you drunk any alcohol today?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A953AE" w:rsidRPr="007F0085" w14:paraId="365328F5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1DFA167D" w14:textId="77777777" w:rsidR="00A953AE" w:rsidRPr="007F0085" w:rsidRDefault="00A953AE" w:rsidP="00A95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1AF52FD4" w14:textId="4A738C8E" w:rsidR="00A953AE" w:rsidRPr="007F0085" w:rsidRDefault="00A953AE" w:rsidP="00A953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During the past 12 months, about how often did you consume fruits?</w:t>
            </w:r>
          </w:p>
          <w:p w14:paraId="1E3D7235" w14:textId="4B3897B4" w:rsidR="00A953AE" w:rsidRPr="007F0085" w:rsidRDefault="00A953AE" w:rsidP="00A953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4-6 days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r week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③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1-3 days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er week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④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Monthly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⑤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ever or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</w:tr>
      <w:tr w:rsidR="00A953AE" w:rsidRPr="007F0085" w14:paraId="09ED9408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52E1217C" w14:textId="77777777" w:rsidR="00A953AE" w:rsidRPr="007F0085" w:rsidRDefault="00A953AE" w:rsidP="00A953A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520BD5D" w14:textId="40BCF668" w:rsidR="00A953AE" w:rsidRPr="007F0085" w:rsidRDefault="00A953AE" w:rsidP="00A953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During the past 12 months, about how often did you consume</w:t>
            </w:r>
            <w:r w:rsidRPr="007F008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vegetables?</w:t>
            </w:r>
          </w:p>
          <w:p w14:paraId="21CE7F12" w14:textId="640D84FB" w:rsidR="00A953AE" w:rsidRPr="007F0085" w:rsidRDefault="00A953AE" w:rsidP="00A953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Daily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4-6 days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r week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③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1-3 days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er week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④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Monthly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⑤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ever or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rarely</w:t>
            </w:r>
          </w:p>
        </w:tc>
      </w:tr>
      <w:tr w:rsidR="007F0085" w:rsidRPr="007F0085" w14:paraId="39E8E0EF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54AE46F5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C5FC1FD" w14:textId="5552C4FD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.Do you do any vigorous-intensity sports, fitness or recreational (</w:t>
            </w:r>
            <w:r w:rsidRPr="007F00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ure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) activities that cause large increases in breathing or heart rate like [</w:t>
            </w:r>
            <w:r w:rsidRPr="007F0085">
              <w:rPr>
                <w:rFonts w:ascii="Times New Roman" w:hAnsi="Times New Roman" w:cs="Times New Roman"/>
                <w:i/>
                <w:sz w:val="18"/>
                <w:szCs w:val="18"/>
              </w:rPr>
              <w:t>running or football,]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for at least 10 minutes continuously? </w:t>
            </w:r>
          </w:p>
          <w:p w14:paraId="3CE50B22" w14:textId="7B870536" w:rsidR="00093A1C" w:rsidRPr="007F0085" w:rsidRDefault="00093A1C" w:rsidP="00C3599F">
            <w:pPr>
              <w:pStyle w:val="affff0"/>
              <w:numPr>
                <w:ilvl w:val="0"/>
                <w:numId w:val="4"/>
              </w:numPr>
              <w:ind w:left="0"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o  If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No, go to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1</w:t>
            </w:r>
          </w:p>
        </w:tc>
      </w:tr>
      <w:tr w:rsidR="007F0085" w:rsidRPr="007F0085" w14:paraId="3FDB3D8F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3609F28A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FC0CE74" w14:textId="5930FE73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.In a typical week, on how many days do you do moderate-intensity sports, fitness or recreational (</w:t>
            </w:r>
            <w:r w:rsidRPr="007F00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ure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) activities?</w:t>
            </w:r>
          </w:p>
          <w:p w14:paraId="36AA5713" w14:textId="1B75D40C" w:rsidR="00093A1C" w:rsidRPr="007F0085" w:rsidRDefault="00093A1C" w:rsidP="00C35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umber of days 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F0085" w:rsidRPr="007F0085" w14:paraId="74148AC9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30AE3843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FA2B886" w14:textId="3ACB0375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.How much time do you spend doing vigorous-intensity sports, fitness or recreational activities on a typical day?</w:t>
            </w:r>
          </w:p>
          <w:p w14:paraId="26B11F8F" w14:textId="00235AF1" w:rsidR="00093A1C" w:rsidRPr="007F0085" w:rsidRDefault="00093A1C" w:rsidP="00C35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Hours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minutes 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F0085" w:rsidRPr="007F0085" w14:paraId="0385814A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531D390E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281BEF82" w14:textId="5EC7ACD8" w:rsidR="00093A1C" w:rsidRPr="007F0085" w:rsidRDefault="00093A1C" w:rsidP="00C3599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00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1</w:t>
            </w:r>
            <w:r w:rsidRPr="007F0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Do you do any moderate-intensity sports, fitness or recreational </w:t>
            </w:r>
            <w:r w:rsidRPr="007F0085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(leisure</w:t>
            </w:r>
            <w:r w:rsidRPr="007F0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 activities that causes a small increase in breathing or heart rate such as brisk walking</w:t>
            </w:r>
            <w:r w:rsidRPr="007F008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,</w:t>
            </w:r>
            <w:r w:rsidRPr="007F0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</w:t>
            </w:r>
            <w:r w:rsidRPr="007F008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ycling, swimming, volleyball</w:t>
            </w:r>
            <w:r w:rsidRPr="007F0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for at least 10 minutes continuously?</w:t>
            </w:r>
          </w:p>
          <w:p w14:paraId="2322A7A1" w14:textId="5FE03B45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="00377A1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Yes  </w:t>
            </w:r>
            <w:r w:rsidR="00377A10"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="00377A10" w:rsidRPr="007F0085">
              <w:rPr>
                <w:rFonts w:ascii="Times New Roman" w:hAnsi="Times New Roman" w:cs="Times New Roman"/>
                <w:sz w:val="18"/>
                <w:szCs w:val="18"/>
              </w:rPr>
              <w:t>No  If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77A10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o, go to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</w:tc>
      </w:tr>
      <w:tr w:rsidR="007F0085" w:rsidRPr="007F0085" w14:paraId="62899668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2EBA7457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5AC11EA" w14:textId="5DAB7D6D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.In a typical week, on how many days do you do moderate-intensity sports, fitness or recreational (</w:t>
            </w:r>
            <w:r w:rsidRPr="007F00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ure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) activities?</w:t>
            </w:r>
          </w:p>
          <w:p w14:paraId="2D4C4897" w14:textId="758BFCC7" w:rsidR="00093A1C" w:rsidRPr="007F0085" w:rsidRDefault="00093A1C" w:rsidP="00C35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umber of days 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F0085" w:rsidRPr="007F0085" w14:paraId="1DCB17D3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535BED8B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FA99608" w14:textId="339732C0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.How much time do you spend doing moderate-intensity sports, fitness or recreational (</w:t>
            </w:r>
            <w:r w:rsidRPr="007F008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sure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) activities on a typical day?</w:t>
            </w:r>
          </w:p>
          <w:p w14:paraId="08B4DE91" w14:textId="0B6D6E0B" w:rsidR="00093A1C" w:rsidRPr="007F0085" w:rsidRDefault="00093A1C" w:rsidP="00C35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Hours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minutes 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F0085" w:rsidRPr="007F0085" w14:paraId="44B3652E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216F3FCB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46FC68D" w14:textId="1285C52F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.How much time do you usually spend sitting or reclining on a typical day?</w:t>
            </w:r>
          </w:p>
          <w:p w14:paraId="43EF0C30" w14:textId="68A19568" w:rsidR="00093A1C" w:rsidRPr="007F0085" w:rsidRDefault="00093A1C" w:rsidP="00C35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Hours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minutes 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F0085" w:rsidRPr="007F0085" w14:paraId="6D89F24F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313D6416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2F13C9FA" w14:textId="6B1B37D2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.How much time do you typically sleep per day? </w:t>
            </w:r>
          </w:p>
          <w:p w14:paraId="1B3579AF" w14:textId="4B338587" w:rsidR="00093A1C" w:rsidRPr="007F0085" w:rsidRDefault="00093A1C" w:rsidP="00C359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Hours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minutes [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7F0085" w:rsidRPr="007F0085" w14:paraId="2D64AC9F" w14:textId="77777777" w:rsidTr="00A46D79">
        <w:trPr>
          <w:trHeight w:val="907"/>
          <w:jc w:val="center"/>
        </w:trPr>
        <w:tc>
          <w:tcPr>
            <w:tcW w:w="2122" w:type="dxa"/>
            <w:vMerge/>
            <w:vAlign w:val="center"/>
          </w:tcPr>
          <w:p w14:paraId="135DC782" w14:textId="0EC3CE05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7BF1A262" w14:textId="4CC2DDF0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6.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During the past 12 months, how often did you monitor your blood glucose?</w:t>
            </w:r>
          </w:p>
          <w:p w14:paraId="24A3724D" w14:textId="7FEF83A8" w:rsidR="00093A1C" w:rsidRPr="007F0085" w:rsidRDefault="00093A1C" w:rsidP="00C3599F">
            <w:pPr>
              <w:pStyle w:val="affff0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Almost </w:t>
            </w:r>
            <w:proofErr w:type="spellStart"/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veryday</w:t>
            </w:r>
            <w:proofErr w:type="spellEnd"/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At least once a week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A few times a month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④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A few times a year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⑤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Less than once a year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⑥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Never </w:t>
            </w:r>
          </w:p>
        </w:tc>
      </w:tr>
      <w:tr w:rsidR="007F0085" w:rsidRPr="007F0085" w14:paraId="129DD21D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174E602D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50AAF699" w14:textId="3F547796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7.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Do you </w:t>
            </w:r>
            <w:bookmarkStart w:id="5" w:name="_Hlk148182752"/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  <w:bookmarkEnd w:id="5"/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forget to take your</w:t>
            </w:r>
            <w:bookmarkStart w:id="6" w:name="_Hlk171624228"/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lucose-lowering</w:t>
            </w:r>
            <w:bookmarkEnd w:id="6"/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medications?</w:t>
            </w:r>
          </w:p>
          <w:p w14:paraId="1FCCE5EF" w14:textId="31BF322A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A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lways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S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metimes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N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</w:tr>
      <w:tr w:rsidR="007F0085" w:rsidRPr="007F0085" w14:paraId="43B95701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4B925AEB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8BAA689" w14:textId="143A3A0E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8.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Have you been persuaded by non-medical personnel to alter your glucose-lowering regimen?</w:t>
            </w:r>
          </w:p>
          <w:p w14:paraId="277B6408" w14:textId="07437709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A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lways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S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metimes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N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</w:tr>
      <w:tr w:rsidR="007F0085" w:rsidRPr="007F0085" w14:paraId="024BC5AB" w14:textId="77777777" w:rsidTr="00A46D79">
        <w:trPr>
          <w:trHeight w:val="170"/>
          <w:jc w:val="center"/>
        </w:trPr>
        <w:tc>
          <w:tcPr>
            <w:tcW w:w="2122" w:type="dxa"/>
            <w:vMerge/>
          </w:tcPr>
          <w:p w14:paraId="384BA1DF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16B9A5F2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7.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Do you ever skip your glucose-lowering medications when you feel well?</w:t>
            </w:r>
          </w:p>
          <w:p w14:paraId="010D9CFA" w14:textId="3971C3C3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Cambria Math" w:hAnsi="Cambria Math" w:cs="Cambria Math"/>
                <w:sz w:val="18"/>
                <w:szCs w:val="18"/>
              </w:rPr>
              <w:t>①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A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lways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②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S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metimes </w:t>
            </w:r>
            <w:r w:rsidRPr="007F0085">
              <w:rPr>
                <w:rFonts w:ascii="Cambria Math" w:hAnsi="Cambria Math" w:cs="Cambria Math"/>
                <w:sz w:val="18"/>
                <w:szCs w:val="18"/>
              </w:rPr>
              <w:t>③</w:t>
            </w:r>
            <w:r w:rsidRPr="007F0085">
              <w:rPr>
                <w:rFonts w:ascii="Cambria Math" w:hAnsi="Cambria Math" w:cs="Cambria Math" w:hint="eastAsia"/>
                <w:sz w:val="18"/>
                <w:szCs w:val="18"/>
              </w:rPr>
              <w:t>N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</w:tr>
      <w:tr w:rsidR="007F0085" w:rsidRPr="007F0085" w14:paraId="6F4218C8" w14:textId="77777777" w:rsidTr="00A46D79">
        <w:trPr>
          <w:trHeight w:val="1011"/>
          <w:jc w:val="center"/>
        </w:trPr>
        <w:tc>
          <w:tcPr>
            <w:tcW w:w="2122" w:type="dxa"/>
            <w:vMerge/>
          </w:tcPr>
          <w:p w14:paraId="2FEACFFE" w14:textId="77777777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</w:tcPr>
          <w:p w14:paraId="4DDA3912" w14:textId="44EF9C05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29.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Have you adjusted your glucose-lowering medication in dosage or type due to illness without consulting a doctor?</w:t>
            </w:r>
          </w:p>
          <w:p w14:paraId="77436336" w14:textId="4085F989" w:rsidR="00093A1C" w:rsidRPr="007F0085" w:rsidRDefault="00093A1C" w:rsidP="00C359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①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lways</w:t>
            </w:r>
            <w:r w:rsidR="00BC7B04"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C7B04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②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 xml:space="preserve">ometimes </w:t>
            </w:r>
            <w:r w:rsidR="00BC7B04"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③</w:t>
            </w:r>
            <w:r w:rsidRPr="007F0085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F0085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</w:tr>
    </w:tbl>
    <w:p w14:paraId="658EF82D" w14:textId="77777777" w:rsidR="00BB6BA4" w:rsidRPr="007F0085" w:rsidRDefault="00BB6BA4">
      <w:pPr>
        <w:adjustRightInd w:val="0"/>
        <w:snapToGrid w:val="0"/>
        <w:jc w:val="center"/>
        <w:rPr>
          <w:rFonts w:ascii="Times New Roman" w:eastAsia="黑体" w:hAnsi="Times New Roman" w:cs="Times New Roman"/>
          <w:szCs w:val="21"/>
        </w:rPr>
      </w:pPr>
    </w:p>
    <w:p w14:paraId="1AC30708" w14:textId="77777777" w:rsidR="00BB6BA4" w:rsidRPr="007F0085" w:rsidRDefault="00BB6BA4">
      <w:pPr>
        <w:jc w:val="center"/>
        <w:rPr>
          <w:rFonts w:ascii="Times New Roman" w:hAnsi="Times New Roman" w:cs="Times New Roman"/>
          <w:b/>
          <w:bCs/>
          <w:szCs w:val="21"/>
        </w:rPr>
        <w:sectPr w:rsidR="00BB6BA4" w:rsidRPr="007F0085">
          <w:footerReference w:type="default" r:id="rId8"/>
          <w:type w:val="continuous"/>
          <w:pgSz w:w="11906" w:h="16838"/>
          <w:pgMar w:top="993" w:right="1797" w:bottom="953" w:left="1797" w:header="851" w:footer="992" w:gutter="0"/>
          <w:cols w:space="425"/>
          <w:docGrid w:type="lines" w:linePitch="312"/>
        </w:sectPr>
      </w:pPr>
    </w:p>
    <w:p w14:paraId="34155F56" w14:textId="2A2149C5" w:rsidR="007F0085" w:rsidRPr="007F0085" w:rsidRDefault="007F0085" w:rsidP="007F0085">
      <w:pPr>
        <w:tabs>
          <w:tab w:val="left" w:pos="13608"/>
        </w:tabs>
        <w:spacing w:line="360" w:lineRule="auto"/>
        <w:ind w:rightChars="552" w:right="1159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7" w:name="_Hlk172078716"/>
      <w:bookmarkEnd w:id="2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</w:t>
      </w:r>
      <w:bookmarkEnd w:id="7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2</w:t>
      </w:r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Association of </w:t>
      </w:r>
      <w:bookmarkStart w:id="8" w:name="_Hlk148471148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overall PACIC score with individual self-care behaviors by using </w:t>
      </w:r>
      <w:bookmarkStart w:id="9" w:name="_Hlk148471214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>logistic regression</w:t>
      </w:r>
      <w:bookmarkEnd w:id="9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odels</w:t>
      </w:r>
      <w:bookmarkStart w:id="10" w:name="_Hlk150559016"/>
      <w:bookmarkEnd w:id="8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>(n=1,577)</w:t>
      </w:r>
      <w:bookmarkEnd w:id="10"/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65"/>
        <w:gridCol w:w="1750"/>
        <w:gridCol w:w="822"/>
        <w:gridCol w:w="384"/>
        <w:gridCol w:w="1984"/>
        <w:gridCol w:w="993"/>
        <w:gridCol w:w="283"/>
        <w:gridCol w:w="1985"/>
        <w:gridCol w:w="1134"/>
      </w:tblGrid>
      <w:tr w:rsidR="007F0085" w:rsidRPr="007F0085" w14:paraId="0A6A5E37" w14:textId="77777777" w:rsidTr="00E1431D">
        <w:trPr>
          <w:trHeight w:hRule="exact" w:val="340"/>
        </w:trPr>
        <w:tc>
          <w:tcPr>
            <w:tcW w:w="3565" w:type="dxa"/>
            <w:vMerge w:val="restart"/>
            <w:shd w:val="clear" w:color="auto" w:fill="FFFFFF"/>
            <w:noWrap/>
            <w:vAlign w:val="center"/>
            <w:hideMark/>
          </w:tcPr>
          <w:p w14:paraId="32F722EF" w14:textId="77777777" w:rsidR="007F0085" w:rsidRPr="007F0085" w:rsidRDefault="007F0085" w:rsidP="007F00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elf-care behaviors</w:t>
            </w:r>
          </w:p>
        </w:tc>
        <w:tc>
          <w:tcPr>
            <w:tcW w:w="25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E04099C" w14:textId="77777777" w:rsidR="007F0085" w:rsidRPr="007F0085" w:rsidRDefault="007F0085" w:rsidP="007F00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1</w:t>
            </w:r>
          </w:p>
        </w:tc>
        <w:tc>
          <w:tcPr>
            <w:tcW w:w="384" w:type="dxa"/>
            <w:shd w:val="clear" w:color="auto" w:fill="FFFFFF"/>
            <w:noWrap/>
            <w:vAlign w:val="center"/>
            <w:hideMark/>
          </w:tcPr>
          <w:p w14:paraId="0BF176E6" w14:textId="77777777" w:rsidR="007F0085" w:rsidRPr="007F0085" w:rsidRDefault="007F0085" w:rsidP="007F00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6B0522" w14:textId="77777777" w:rsidR="007F0085" w:rsidRPr="007F0085" w:rsidRDefault="007F0085" w:rsidP="007F00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2</w:t>
            </w:r>
          </w:p>
        </w:tc>
        <w:tc>
          <w:tcPr>
            <w:tcW w:w="283" w:type="dxa"/>
            <w:shd w:val="clear" w:color="auto" w:fill="FFFFFF"/>
            <w:noWrap/>
            <w:vAlign w:val="center"/>
            <w:hideMark/>
          </w:tcPr>
          <w:p w14:paraId="29B0D04E" w14:textId="77777777" w:rsidR="007F0085" w:rsidRPr="007F0085" w:rsidRDefault="007F0085" w:rsidP="007F00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3409D6" w14:textId="77777777" w:rsidR="007F0085" w:rsidRPr="007F0085" w:rsidRDefault="007F0085" w:rsidP="007F008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odel 3</w:t>
            </w:r>
          </w:p>
        </w:tc>
      </w:tr>
      <w:tr w:rsidR="007F0085" w:rsidRPr="007F0085" w14:paraId="118E3B10" w14:textId="77777777" w:rsidTr="00E1431D">
        <w:trPr>
          <w:trHeight w:hRule="exact" w:val="340"/>
        </w:trPr>
        <w:tc>
          <w:tcPr>
            <w:tcW w:w="3565" w:type="dxa"/>
            <w:vMerge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DAD270B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BF9A46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8E61F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value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FFFFFF"/>
          </w:tcPr>
          <w:p w14:paraId="7452430F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E384F9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D70F4F0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FFFFFF"/>
          </w:tcPr>
          <w:p w14:paraId="317162AC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E31EE6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254328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 value</w:t>
            </w:r>
          </w:p>
        </w:tc>
      </w:tr>
      <w:tr w:rsidR="007F0085" w:rsidRPr="007F0085" w14:paraId="76EA72F6" w14:textId="77777777" w:rsidTr="00E1431D">
        <w:trPr>
          <w:trHeight w:hRule="exact" w:val="340"/>
        </w:trPr>
        <w:tc>
          <w:tcPr>
            <w:tcW w:w="3565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187C8D03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current smoking</w:t>
            </w:r>
          </w:p>
        </w:tc>
        <w:tc>
          <w:tcPr>
            <w:tcW w:w="175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7D3A6867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5(0.981,1.222)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4C44016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06 </w:t>
            </w:r>
          </w:p>
        </w:tc>
        <w:tc>
          <w:tcPr>
            <w:tcW w:w="3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37DB71D2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78AA595B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6(0.979,1.22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A32F09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2 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4F45C147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  <w:hideMark/>
          </w:tcPr>
          <w:p w14:paraId="42149F81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2(0.975,1.22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C37E21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29 </w:t>
            </w:r>
          </w:p>
        </w:tc>
      </w:tr>
      <w:tr w:rsidR="007F0085" w:rsidRPr="007F0085" w14:paraId="75B91B27" w14:textId="77777777" w:rsidTr="00E1431D">
        <w:trPr>
          <w:trHeight w:hRule="exact" w:val="340"/>
        </w:trPr>
        <w:tc>
          <w:tcPr>
            <w:tcW w:w="3565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14:paraId="1B492DF2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 alcohol consumption</w:t>
            </w:r>
          </w:p>
        </w:tc>
        <w:tc>
          <w:tcPr>
            <w:tcW w:w="1750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61746A03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7(0.993,1.257)</w:t>
            </w:r>
          </w:p>
        </w:tc>
        <w:tc>
          <w:tcPr>
            <w:tcW w:w="822" w:type="dxa"/>
            <w:tcBorders>
              <w:top w:val="nil"/>
            </w:tcBorders>
            <w:shd w:val="clear" w:color="auto" w:fill="FFFFFF"/>
            <w:vAlign w:val="center"/>
          </w:tcPr>
          <w:p w14:paraId="4A13F1C5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4 </w:t>
            </w:r>
          </w:p>
        </w:tc>
        <w:tc>
          <w:tcPr>
            <w:tcW w:w="384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14:paraId="7A2EF5F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76A012E5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24(0.986,1.283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vAlign w:val="center"/>
          </w:tcPr>
          <w:p w14:paraId="7601E4AF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81 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FFFFFF"/>
            <w:noWrap/>
            <w:vAlign w:val="center"/>
            <w:hideMark/>
          </w:tcPr>
          <w:p w14:paraId="41AEF367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FFFFFF"/>
            <w:vAlign w:val="center"/>
            <w:hideMark/>
          </w:tcPr>
          <w:p w14:paraId="6FBC8A8F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11(0.972,1.26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  <w:vAlign w:val="center"/>
          </w:tcPr>
          <w:p w14:paraId="2F1C8F7B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22 </w:t>
            </w:r>
          </w:p>
        </w:tc>
      </w:tr>
      <w:tr w:rsidR="007F0085" w:rsidRPr="007F0085" w14:paraId="1AEA000D" w14:textId="77777777" w:rsidTr="00E1431D">
        <w:trPr>
          <w:trHeight w:hRule="exact" w:val="340"/>
        </w:trPr>
        <w:tc>
          <w:tcPr>
            <w:tcW w:w="3565" w:type="dxa"/>
            <w:shd w:val="clear" w:color="auto" w:fill="FFFFFF"/>
            <w:noWrap/>
            <w:vAlign w:val="center"/>
            <w:hideMark/>
          </w:tcPr>
          <w:p w14:paraId="59538D38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althy diet</w:t>
            </w:r>
          </w:p>
        </w:tc>
        <w:tc>
          <w:tcPr>
            <w:tcW w:w="1750" w:type="dxa"/>
            <w:shd w:val="clear" w:color="auto" w:fill="FFFFFF"/>
            <w:vAlign w:val="center"/>
            <w:hideMark/>
          </w:tcPr>
          <w:p w14:paraId="755D8677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9(0.923,1.170)</w:t>
            </w:r>
          </w:p>
        </w:tc>
        <w:tc>
          <w:tcPr>
            <w:tcW w:w="822" w:type="dxa"/>
            <w:shd w:val="clear" w:color="auto" w:fill="FFFFFF"/>
            <w:vAlign w:val="center"/>
          </w:tcPr>
          <w:p w14:paraId="1FFC7D5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24 </w:t>
            </w:r>
          </w:p>
        </w:tc>
        <w:tc>
          <w:tcPr>
            <w:tcW w:w="384" w:type="dxa"/>
            <w:shd w:val="clear" w:color="auto" w:fill="FFFFFF"/>
            <w:noWrap/>
            <w:vAlign w:val="center"/>
            <w:hideMark/>
          </w:tcPr>
          <w:p w14:paraId="3462359F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36AFF0A0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6(0.927,1.181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6AEF821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465 </w:t>
            </w:r>
          </w:p>
        </w:tc>
        <w:tc>
          <w:tcPr>
            <w:tcW w:w="283" w:type="dxa"/>
            <w:shd w:val="clear" w:color="auto" w:fill="FFFFFF"/>
            <w:noWrap/>
            <w:vAlign w:val="center"/>
            <w:hideMark/>
          </w:tcPr>
          <w:p w14:paraId="5171C0D6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13FFAA16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1(0.921,1.176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22CC763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518 </w:t>
            </w:r>
          </w:p>
        </w:tc>
      </w:tr>
      <w:tr w:rsidR="007F0085" w:rsidRPr="007F0085" w14:paraId="36A94609" w14:textId="77777777" w:rsidTr="00E1431D">
        <w:trPr>
          <w:trHeight w:hRule="exact" w:val="340"/>
        </w:trPr>
        <w:tc>
          <w:tcPr>
            <w:tcW w:w="3565" w:type="dxa"/>
            <w:shd w:val="clear" w:color="auto" w:fill="FFFFFF"/>
            <w:noWrap/>
            <w:vAlign w:val="center"/>
            <w:hideMark/>
          </w:tcPr>
          <w:p w14:paraId="1E10B975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r physical activity</w:t>
            </w:r>
          </w:p>
        </w:tc>
        <w:tc>
          <w:tcPr>
            <w:tcW w:w="1750" w:type="dxa"/>
            <w:shd w:val="clear" w:color="auto" w:fill="FFFFFF"/>
            <w:vAlign w:val="center"/>
            <w:hideMark/>
          </w:tcPr>
          <w:p w14:paraId="02A782F7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2(0.803,1.176)</w:t>
            </w:r>
          </w:p>
        </w:tc>
        <w:tc>
          <w:tcPr>
            <w:tcW w:w="822" w:type="dxa"/>
            <w:shd w:val="clear" w:color="auto" w:fill="FFFFFF"/>
            <w:vAlign w:val="center"/>
          </w:tcPr>
          <w:p w14:paraId="6F57FFD1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768 </w:t>
            </w:r>
          </w:p>
        </w:tc>
        <w:tc>
          <w:tcPr>
            <w:tcW w:w="384" w:type="dxa"/>
            <w:shd w:val="clear" w:color="auto" w:fill="FFFFFF"/>
            <w:vAlign w:val="center"/>
            <w:hideMark/>
          </w:tcPr>
          <w:p w14:paraId="1DFDD6B6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2E22D02C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7(0.805,1.18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898E97A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12 </w:t>
            </w:r>
          </w:p>
        </w:tc>
        <w:tc>
          <w:tcPr>
            <w:tcW w:w="283" w:type="dxa"/>
            <w:shd w:val="clear" w:color="auto" w:fill="FFFFFF"/>
            <w:vAlign w:val="center"/>
            <w:hideMark/>
          </w:tcPr>
          <w:p w14:paraId="6D41975A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08585414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8(0.804,1.189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F9E4AD3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823 </w:t>
            </w:r>
          </w:p>
        </w:tc>
      </w:tr>
      <w:tr w:rsidR="007F0085" w:rsidRPr="007F0085" w14:paraId="0812D7A9" w14:textId="77777777" w:rsidTr="00E1431D">
        <w:trPr>
          <w:trHeight w:hRule="exact" w:val="340"/>
        </w:trPr>
        <w:tc>
          <w:tcPr>
            <w:tcW w:w="3565" w:type="dxa"/>
            <w:shd w:val="clear" w:color="auto" w:fill="FFFFFF"/>
            <w:noWrap/>
            <w:vAlign w:val="center"/>
            <w:hideMark/>
          </w:tcPr>
          <w:p w14:paraId="16F0A8C1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ss sedentary behavior</w:t>
            </w:r>
          </w:p>
        </w:tc>
        <w:tc>
          <w:tcPr>
            <w:tcW w:w="1750" w:type="dxa"/>
            <w:shd w:val="clear" w:color="auto" w:fill="FFFFFF"/>
            <w:vAlign w:val="center"/>
            <w:hideMark/>
          </w:tcPr>
          <w:p w14:paraId="2986B3A7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1(0.982,1.190)</w:t>
            </w:r>
          </w:p>
        </w:tc>
        <w:tc>
          <w:tcPr>
            <w:tcW w:w="822" w:type="dxa"/>
            <w:shd w:val="clear" w:color="auto" w:fill="FFFFFF"/>
            <w:vAlign w:val="center"/>
          </w:tcPr>
          <w:p w14:paraId="2FA6E8B5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111 </w:t>
            </w:r>
          </w:p>
        </w:tc>
        <w:tc>
          <w:tcPr>
            <w:tcW w:w="384" w:type="dxa"/>
            <w:shd w:val="clear" w:color="auto" w:fill="FFFFFF"/>
            <w:vAlign w:val="center"/>
            <w:hideMark/>
          </w:tcPr>
          <w:p w14:paraId="313A35D5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212FEA32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86(0.985,1.19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6385462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98 </w:t>
            </w:r>
          </w:p>
        </w:tc>
        <w:tc>
          <w:tcPr>
            <w:tcW w:w="283" w:type="dxa"/>
            <w:shd w:val="clear" w:color="auto" w:fill="FFFFFF"/>
            <w:vAlign w:val="center"/>
            <w:hideMark/>
          </w:tcPr>
          <w:p w14:paraId="7A0A13BB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6FA3EEDB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98(0.994,1.21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F0F468F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65 </w:t>
            </w:r>
          </w:p>
        </w:tc>
      </w:tr>
      <w:tr w:rsidR="007F0085" w:rsidRPr="007F0085" w14:paraId="1F538BF1" w14:textId="77777777" w:rsidTr="00E1431D">
        <w:trPr>
          <w:trHeight w:hRule="exact" w:val="340"/>
        </w:trPr>
        <w:tc>
          <w:tcPr>
            <w:tcW w:w="3565" w:type="dxa"/>
            <w:shd w:val="clear" w:color="auto" w:fill="FFFFFF"/>
            <w:noWrap/>
            <w:vAlign w:val="center"/>
            <w:hideMark/>
          </w:tcPr>
          <w:p w14:paraId="55E81DAC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quate sleep duration</w:t>
            </w:r>
          </w:p>
        </w:tc>
        <w:tc>
          <w:tcPr>
            <w:tcW w:w="1750" w:type="dxa"/>
            <w:shd w:val="clear" w:color="auto" w:fill="FFFFFF"/>
            <w:vAlign w:val="center"/>
            <w:hideMark/>
          </w:tcPr>
          <w:p w14:paraId="44C740ED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7(0.958,1.144)</w:t>
            </w:r>
          </w:p>
        </w:tc>
        <w:tc>
          <w:tcPr>
            <w:tcW w:w="822" w:type="dxa"/>
            <w:shd w:val="clear" w:color="auto" w:fill="FFFFFF"/>
            <w:vAlign w:val="center"/>
          </w:tcPr>
          <w:p w14:paraId="2B129E17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313 </w:t>
            </w:r>
          </w:p>
        </w:tc>
        <w:tc>
          <w:tcPr>
            <w:tcW w:w="384" w:type="dxa"/>
            <w:shd w:val="clear" w:color="auto" w:fill="FFFFFF"/>
            <w:noWrap/>
            <w:vAlign w:val="center"/>
            <w:hideMark/>
          </w:tcPr>
          <w:p w14:paraId="0447919B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48A99218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4(0.963,1.153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C5671B2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57 </w:t>
            </w:r>
          </w:p>
        </w:tc>
        <w:tc>
          <w:tcPr>
            <w:tcW w:w="283" w:type="dxa"/>
            <w:shd w:val="clear" w:color="auto" w:fill="FFFFFF"/>
            <w:noWrap/>
            <w:vAlign w:val="center"/>
            <w:hideMark/>
          </w:tcPr>
          <w:p w14:paraId="0B547E60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4380F201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3(0.961,1.153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D0F4F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267 </w:t>
            </w:r>
          </w:p>
        </w:tc>
      </w:tr>
      <w:tr w:rsidR="007F0085" w:rsidRPr="007F0085" w14:paraId="3135068E" w14:textId="77777777" w:rsidTr="00E1431D">
        <w:trPr>
          <w:trHeight w:hRule="exact" w:val="340"/>
        </w:trPr>
        <w:tc>
          <w:tcPr>
            <w:tcW w:w="3565" w:type="dxa"/>
            <w:shd w:val="clear" w:color="auto" w:fill="FFFFFF"/>
            <w:noWrap/>
            <w:vAlign w:val="center"/>
            <w:hideMark/>
          </w:tcPr>
          <w:p w14:paraId="632C63F5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1" w:name="_Hlk148471288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r self-monitoring of blood glucose</w:t>
            </w:r>
            <w:bookmarkEnd w:id="11"/>
          </w:p>
        </w:tc>
        <w:tc>
          <w:tcPr>
            <w:tcW w:w="1750" w:type="dxa"/>
            <w:shd w:val="clear" w:color="auto" w:fill="FFFFFF"/>
            <w:vAlign w:val="center"/>
            <w:hideMark/>
          </w:tcPr>
          <w:p w14:paraId="39038BD1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1(1.053,1.325)</w:t>
            </w:r>
          </w:p>
        </w:tc>
        <w:tc>
          <w:tcPr>
            <w:tcW w:w="822" w:type="dxa"/>
            <w:shd w:val="clear" w:color="auto" w:fill="FFFFFF"/>
            <w:vAlign w:val="center"/>
          </w:tcPr>
          <w:p w14:paraId="58179449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05 </w:t>
            </w:r>
          </w:p>
        </w:tc>
        <w:tc>
          <w:tcPr>
            <w:tcW w:w="384" w:type="dxa"/>
            <w:shd w:val="clear" w:color="auto" w:fill="FFFFFF"/>
            <w:vAlign w:val="center"/>
            <w:hideMark/>
          </w:tcPr>
          <w:p w14:paraId="1BA099AD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7B343D90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1(1.021,1.298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E2AB49A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1 </w:t>
            </w:r>
          </w:p>
        </w:tc>
        <w:tc>
          <w:tcPr>
            <w:tcW w:w="283" w:type="dxa"/>
            <w:shd w:val="clear" w:color="auto" w:fill="FFFFFF"/>
            <w:vAlign w:val="center"/>
            <w:hideMark/>
          </w:tcPr>
          <w:p w14:paraId="675F3203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4A0E9486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2" w:name="_Hlk148471421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9</w:t>
            </w:r>
            <w:bookmarkEnd w:id="12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3" w:name="_Hlk148471441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8,1.297</w:t>
            </w:r>
            <w:bookmarkEnd w:id="13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C64C70D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0.025 </w:t>
            </w:r>
          </w:p>
        </w:tc>
      </w:tr>
      <w:tr w:rsidR="007F0085" w:rsidRPr="007F0085" w14:paraId="1043E6C2" w14:textId="77777777" w:rsidTr="00E1431D">
        <w:trPr>
          <w:trHeight w:hRule="exact" w:val="340"/>
        </w:trPr>
        <w:tc>
          <w:tcPr>
            <w:tcW w:w="3565" w:type="dxa"/>
            <w:shd w:val="clear" w:color="auto" w:fill="FFFFFF"/>
            <w:noWrap/>
            <w:vAlign w:val="center"/>
            <w:hideMark/>
          </w:tcPr>
          <w:p w14:paraId="5A493E57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4" w:name="_Hlk148471316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equate medication adherence</w:t>
            </w:r>
            <w:bookmarkEnd w:id="14"/>
          </w:p>
        </w:tc>
        <w:tc>
          <w:tcPr>
            <w:tcW w:w="1750" w:type="dxa"/>
            <w:shd w:val="clear" w:color="auto" w:fill="FFFFFF"/>
            <w:vAlign w:val="center"/>
            <w:hideMark/>
          </w:tcPr>
          <w:p w14:paraId="46E977C1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5(1.275,1.527)</w:t>
            </w:r>
          </w:p>
        </w:tc>
        <w:tc>
          <w:tcPr>
            <w:tcW w:w="822" w:type="dxa"/>
            <w:shd w:val="clear" w:color="auto" w:fill="FFFFFF"/>
            <w:vAlign w:val="center"/>
          </w:tcPr>
          <w:p w14:paraId="05A41363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84" w:type="dxa"/>
            <w:shd w:val="clear" w:color="auto" w:fill="FFFFFF"/>
            <w:noWrap/>
            <w:vAlign w:val="center"/>
            <w:hideMark/>
          </w:tcPr>
          <w:p w14:paraId="02888281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4A03318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22(1.297,1.559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790F23F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FFFFFF"/>
            <w:noWrap/>
            <w:vAlign w:val="center"/>
            <w:hideMark/>
          </w:tcPr>
          <w:p w14:paraId="0EAA4DA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3672CA2D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5" w:name="_Hlk148471456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15</w:t>
            </w:r>
            <w:bookmarkEnd w:id="15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6" w:name="_Hlk148471472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90,1.553</w:t>
            </w:r>
            <w:bookmarkEnd w:id="16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CC30280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7F0085" w:rsidRPr="007F0085" w14:paraId="7DE55B0D" w14:textId="77777777" w:rsidTr="00E1431D">
        <w:trPr>
          <w:trHeight w:hRule="exact" w:val="340"/>
        </w:trPr>
        <w:tc>
          <w:tcPr>
            <w:tcW w:w="3565" w:type="dxa"/>
            <w:shd w:val="clear" w:color="auto" w:fill="FFFFFF"/>
            <w:noWrap/>
            <w:vAlign w:val="center"/>
            <w:hideMark/>
          </w:tcPr>
          <w:p w14:paraId="17F85681" w14:textId="77777777" w:rsidR="007F0085" w:rsidRPr="007F0085" w:rsidRDefault="007F0085" w:rsidP="007F0085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7" w:name="_Hlk148471344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gular health check-ups</w:t>
            </w:r>
          </w:p>
        </w:tc>
        <w:tc>
          <w:tcPr>
            <w:tcW w:w="1750" w:type="dxa"/>
            <w:shd w:val="clear" w:color="auto" w:fill="FFFFFF"/>
            <w:vAlign w:val="center"/>
            <w:hideMark/>
          </w:tcPr>
          <w:p w14:paraId="2D1B44EB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0(1.591,1.926)</w:t>
            </w:r>
          </w:p>
        </w:tc>
        <w:tc>
          <w:tcPr>
            <w:tcW w:w="822" w:type="dxa"/>
            <w:shd w:val="clear" w:color="auto" w:fill="FFFFFF"/>
            <w:vAlign w:val="center"/>
          </w:tcPr>
          <w:p w14:paraId="0A2FABBD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84" w:type="dxa"/>
            <w:shd w:val="clear" w:color="auto" w:fill="FFFFFF"/>
            <w:vAlign w:val="center"/>
            <w:hideMark/>
          </w:tcPr>
          <w:p w14:paraId="61DC2642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55B49F72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6(1.594,1.936)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D55C0B8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shd w:val="clear" w:color="auto" w:fill="FFFFFF"/>
            <w:vAlign w:val="center"/>
            <w:hideMark/>
          </w:tcPr>
          <w:p w14:paraId="2DCF0054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5" w:type="dxa"/>
            <w:shd w:val="clear" w:color="auto" w:fill="FFFFFF"/>
            <w:vAlign w:val="center"/>
            <w:hideMark/>
          </w:tcPr>
          <w:p w14:paraId="794C53CE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8" w:name="_Hlk148471490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75</w:t>
            </w:r>
            <w:bookmarkEnd w:id="18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</w:t>
            </w:r>
            <w:bookmarkStart w:id="19" w:name="_Hlk148471506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09,1.958</w:t>
            </w:r>
            <w:bookmarkEnd w:id="19"/>
            <w:r w:rsidRPr="007F008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037F602" w14:textId="77777777" w:rsidR="007F0085" w:rsidRPr="007F0085" w:rsidRDefault="007F0085" w:rsidP="007F008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17"/>
    <w:p w14:paraId="62E307FE" w14:textId="77777777" w:rsidR="007F0085" w:rsidRPr="007F0085" w:rsidRDefault="007F0085" w:rsidP="007F0085">
      <w:pPr>
        <w:spacing w:line="264" w:lineRule="auto"/>
        <w:ind w:rightChars="485" w:right="1018"/>
        <w:rPr>
          <w:rFonts w:ascii="Times New Roman" w:eastAsia="等线" w:hAnsi="Times New Roman" w:cs="Times New Roman"/>
          <w:sz w:val="20"/>
          <w:szCs w:val="20"/>
        </w:rPr>
      </w:pPr>
      <w:r w:rsidRPr="007F0085">
        <w:rPr>
          <w:rFonts w:ascii="Times New Roman" w:eastAsia="等线" w:hAnsi="Times New Roman" w:cs="Times New Roman"/>
          <w:sz w:val="20"/>
          <w:szCs w:val="20"/>
        </w:rPr>
        <w:t>Model 1: unadjusted.</w:t>
      </w:r>
      <w:r w:rsidRPr="007F0085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</w:p>
    <w:p w14:paraId="3AB696AE" w14:textId="77777777" w:rsidR="007F0085" w:rsidRPr="007F0085" w:rsidRDefault="007F0085" w:rsidP="007F0085">
      <w:pPr>
        <w:spacing w:line="264" w:lineRule="auto"/>
        <w:ind w:rightChars="485" w:right="1018"/>
        <w:rPr>
          <w:rFonts w:ascii="Times New Roman" w:eastAsia="等线" w:hAnsi="Times New Roman" w:cs="Times New Roman"/>
          <w:sz w:val="20"/>
          <w:szCs w:val="20"/>
        </w:rPr>
      </w:pPr>
      <w:r w:rsidRPr="007F0085">
        <w:rPr>
          <w:rFonts w:ascii="Times New Roman" w:eastAsia="等线" w:hAnsi="Times New Roman" w:cs="Times New Roman"/>
          <w:sz w:val="20"/>
          <w:szCs w:val="20"/>
        </w:rPr>
        <w:t>Model 2: adjusted for age (continuous), gender, marital status, educational attainment, occupational status, annual household income, and glucose-lowering medication types.</w:t>
      </w:r>
      <w:r w:rsidRPr="007F0085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</w:p>
    <w:p w14:paraId="09BF7146" w14:textId="77777777" w:rsidR="007F0085" w:rsidRPr="007F0085" w:rsidRDefault="007F0085" w:rsidP="007F0085">
      <w:pPr>
        <w:spacing w:line="264" w:lineRule="auto"/>
        <w:ind w:rightChars="485" w:right="1018"/>
        <w:rPr>
          <w:rFonts w:ascii="Times New Roman" w:eastAsia="等线" w:hAnsi="Times New Roman" w:cs="Times New Roman"/>
          <w:sz w:val="20"/>
          <w:szCs w:val="20"/>
        </w:rPr>
      </w:pPr>
      <w:r w:rsidRPr="007F0085">
        <w:rPr>
          <w:rFonts w:ascii="Times New Roman" w:eastAsia="等线" w:hAnsi="Times New Roman" w:cs="Times New Roman"/>
          <w:sz w:val="20"/>
          <w:szCs w:val="20"/>
        </w:rPr>
        <w:t>Model 3: further adjusted for histories of hypertension, dyslipidemia, and the number of micro- and macrovascular complications.</w:t>
      </w:r>
      <w:r w:rsidRPr="007F0085">
        <w:rPr>
          <w:rFonts w:ascii="Times New Roman" w:eastAsia="等线" w:hAnsi="Times New Roman" w:cs="Times New Roman"/>
          <w:sz w:val="20"/>
          <w:szCs w:val="20"/>
        </w:rPr>
        <w:tab/>
      </w:r>
    </w:p>
    <w:p w14:paraId="106938AA" w14:textId="77777777" w:rsidR="007F0085" w:rsidRPr="007F0085" w:rsidRDefault="007F0085" w:rsidP="007F0085">
      <w:pPr>
        <w:spacing w:line="264" w:lineRule="auto"/>
        <w:rPr>
          <w:rFonts w:ascii="Times New Roman" w:eastAsia="等线" w:hAnsi="Times New Roman" w:cs="Times New Roman"/>
          <w:sz w:val="20"/>
          <w:szCs w:val="20"/>
        </w:rPr>
      </w:pP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PACIC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Patient Assessment of Chronic Illness Care,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OR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odds ratio,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CI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confidence interval.</w:t>
      </w:r>
    </w:p>
    <w:p w14:paraId="2FAF8802" w14:textId="77777777" w:rsidR="007F0085" w:rsidRPr="007F0085" w:rsidRDefault="007F0085" w:rsidP="007F0085">
      <w:pPr>
        <w:rPr>
          <w:rFonts w:ascii="Times New Roman" w:eastAsia="等线" w:hAnsi="Times New Roman" w:cs="Times New Roman"/>
          <w:sz w:val="24"/>
          <w:szCs w:val="24"/>
        </w:rPr>
      </w:pPr>
    </w:p>
    <w:p w14:paraId="7C017BAE" w14:textId="77777777" w:rsidR="007F0085" w:rsidRPr="007F0085" w:rsidRDefault="007F0085" w:rsidP="007F0085">
      <w:pPr>
        <w:rPr>
          <w:rFonts w:ascii="Times New Roman" w:eastAsia="等线" w:hAnsi="Times New Roman" w:cs="Times New Roman"/>
          <w:sz w:val="24"/>
          <w:szCs w:val="24"/>
        </w:rPr>
      </w:pPr>
    </w:p>
    <w:p w14:paraId="5FF2C2F0" w14:textId="77777777" w:rsidR="007F0085" w:rsidRPr="007F0085" w:rsidRDefault="007F0085" w:rsidP="007F0085">
      <w:pPr>
        <w:rPr>
          <w:rFonts w:ascii="Times New Roman" w:eastAsia="等线" w:hAnsi="Times New Roman" w:cs="Times New Roman"/>
          <w:sz w:val="24"/>
          <w:szCs w:val="24"/>
        </w:rPr>
      </w:pPr>
    </w:p>
    <w:p w14:paraId="7F2D4D6C" w14:textId="77777777" w:rsidR="007F0085" w:rsidRPr="007F0085" w:rsidRDefault="007F0085" w:rsidP="007F0085">
      <w:pPr>
        <w:rPr>
          <w:rFonts w:ascii="Times New Roman" w:eastAsia="等线" w:hAnsi="Times New Roman" w:cs="Times New Roman"/>
          <w:sz w:val="24"/>
          <w:szCs w:val="24"/>
        </w:rPr>
      </w:pPr>
    </w:p>
    <w:p w14:paraId="4093B626" w14:textId="77777777" w:rsidR="007F0085" w:rsidRPr="007F0085" w:rsidRDefault="007F0085" w:rsidP="007F0085">
      <w:pPr>
        <w:rPr>
          <w:rFonts w:ascii="Times New Roman" w:eastAsia="等线" w:hAnsi="Times New Roman" w:cs="Times New Roman"/>
          <w:sz w:val="24"/>
          <w:szCs w:val="24"/>
        </w:rPr>
      </w:pPr>
    </w:p>
    <w:p w14:paraId="08001915" w14:textId="77777777" w:rsidR="007F0085" w:rsidRPr="007F0085" w:rsidRDefault="007F0085" w:rsidP="007F0085">
      <w:pPr>
        <w:rPr>
          <w:rFonts w:ascii="Times New Roman" w:eastAsia="等线" w:hAnsi="Times New Roman" w:cs="Times New Roman"/>
          <w:sz w:val="24"/>
          <w:szCs w:val="24"/>
        </w:rPr>
      </w:pPr>
    </w:p>
    <w:p w14:paraId="06CEDD06" w14:textId="71195B75" w:rsidR="007F0085" w:rsidRPr="007F0085" w:rsidRDefault="007F0085" w:rsidP="007F0085">
      <w:pPr>
        <w:spacing w:line="300" w:lineRule="auto"/>
        <w:ind w:rightChars="687" w:right="1443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20" w:name="_Hlk148318563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3</w:t>
      </w:r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Sensitivity analyses of mediation analyses for the association of </w:t>
      </w:r>
      <w:bookmarkStart w:id="21" w:name="_Hlk148305209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overall PACIC score </w:t>
      </w:r>
      <w:bookmarkEnd w:id="21"/>
      <w:r w:rsidRPr="007F0085">
        <w:rPr>
          <w:rFonts w:ascii="Times New Roman" w:eastAsia="等线" w:hAnsi="Times New Roman" w:cs="Times New Roman"/>
          <w:b/>
          <w:bCs/>
          <w:sz w:val="24"/>
          <w:szCs w:val="24"/>
        </w:rPr>
        <w:t>and its subscales with HbA1c through the self-care behavior score</w:t>
      </w:r>
    </w:p>
    <w:tbl>
      <w:tblPr>
        <w:tblStyle w:val="18"/>
        <w:tblW w:w="1261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7"/>
        <w:gridCol w:w="2508"/>
        <w:gridCol w:w="2410"/>
        <w:gridCol w:w="2552"/>
        <w:gridCol w:w="1984"/>
      </w:tblGrid>
      <w:tr w:rsidR="007F0085" w:rsidRPr="007F0085" w14:paraId="110A15AB" w14:textId="77777777" w:rsidTr="00E1431D">
        <w:trPr>
          <w:trHeight w:hRule="exact" w:val="340"/>
        </w:trPr>
        <w:tc>
          <w:tcPr>
            <w:tcW w:w="3157" w:type="dxa"/>
            <w:tcBorders>
              <w:bottom w:val="single" w:sz="4" w:space="0" w:color="auto"/>
            </w:tcBorders>
            <w:hideMark/>
          </w:tcPr>
          <w:bookmarkEnd w:id="20"/>
          <w:p w14:paraId="4901F0F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ACIC</w:t>
            </w:r>
          </w:p>
        </w:tc>
        <w:tc>
          <w:tcPr>
            <w:tcW w:w="2508" w:type="dxa"/>
            <w:tcBorders>
              <w:bottom w:val="single" w:sz="4" w:space="0" w:color="auto"/>
            </w:tcBorders>
            <w:hideMark/>
          </w:tcPr>
          <w:p w14:paraId="6A862000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E, β (95% CI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36868BE6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DE, β (95% CI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hideMark/>
          </w:tcPr>
          <w:p w14:paraId="62B1BF9C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IE, β (95% CI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5810A15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M, % (95% CI)</w:t>
            </w:r>
          </w:p>
        </w:tc>
      </w:tr>
      <w:tr w:rsidR="007F0085" w:rsidRPr="007F0085" w14:paraId="412F8377" w14:textId="77777777" w:rsidTr="00E1431D">
        <w:trPr>
          <w:trHeight w:hRule="exact" w:val="340"/>
        </w:trPr>
        <w:tc>
          <w:tcPr>
            <w:tcW w:w="12611" w:type="dxa"/>
            <w:gridSpan w:val="5"/>
            <w:tcBorders>
              <w:top w:val="single" w:sz="4" w:space="0" w:color="auto"/>
              <w:bottom w:val="nil"/>
            </w:tcBorders>
          </w:tcPr>
          <w:p w14:paraId="4AEE082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Excluding participants who ceased smoking or drinking due to familial persuasion or financial constraints(n=1,517) </w:t>
            </w: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28BBA180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0085" w:rsidRPr="007F0085" w14:paraId="3AF9F9E2" w14:textId="77777777" w:rsidTr="00E1431D">
        <w:trPr>
          <w:trHeight w:hRule="exact" w:val="340"/>
        </w:trPr>
        <w:tc>
          <w:tcPr>
            <w:tcW w:w="3157" w:type="dxa"/>
            <w:tcBorders>
              <w:top w:val="nil"/>
            </w:tcBorders>
          </w:tcPr>
          <w:p w14:paraId="56D34F8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Patient activation</w:t>
            </w:r>
          </w:p>
        </w:tc>
        <w:tc>
          <w:tcPr>
            <w:tcW w:w="2508" w:type="dxa"/>
            <w:tcBorders>
              <w:top w:val="nil"/>
            </w:tcBorders>
            <w:noWrap/>
            <w:hideMark/>
          </w:tcPr>
          <w:p w14:paraId="039E21EB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100(-0.172,-0.028)**</w:t>
            </w:r>
          </w:p>
        </w:tc>
        <w:tc>
          <w:tcPr>
            <w:tcW w:w="2410" w:type="dxa"/>
            <w:tcBorders>
              <w:top w:val="nil"/>
            </w:tcBorders>
            <w:noWrap/>
            <w:hideMark/>
          </w:tcPr>
          <w:p w14:paraId="6487F93A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7(-0.130,0.016)</w:t>
            </w:r>
          </w:p>
        </w:tc>
        <w:tc>
          <w:tcPr>
            <w:tcW w:w="2552" w:type="dxa"/>
            <w:tcBorders>
              <w:top w:val="nil"/>
            </w:tcBorders>
            <w:noWrap/>
            <w:hideMark/>
          </w:tcPr>
          <w:p w14:paraId="4F712380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3(-0.061,-0.024)**</w:t>
            </w:r>
          </w:p>
        </w:tc>
        <w:tc>
          <w:tcPr>
            <w:tcW w:w="1984" w:type="dxa"/>
            <w:tcBorders>
              <w:top w:val="nil"/>
            </w:tcBorders>
            <w:hideMark/>
          </w:tcPr>
          <w:p w14:paraId="426BC1E3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42.76(8.07,77.45)*</w:t>
            </w:r>
          </w:p>
        </w:tc>
      </w:tr>
      <w:tr w:rsidR="007F0085" w:rsidRPr="007F0085" w14:paraId="1F67AFEE" w14:textId="77777777" w:rsidTr="00E1431D">
        <w:trPr>
          <w:trHeight w:hRule="exact" w:val="340"/>
        </w:trPr>
        <w:tc>
          <w:tcPr>
            <w:tcW w:w="3157" w:type="dxa"/>
          </w:tcPr>
          <w:p w14:paraId="22F41378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Delivery system/practice design</w:t>
            </w:r>
          </w:p>
        </w:tc>
        <w:tc>
          <w:tcPr>
            <w:tcW w:w="2508" w:type="dxa"/>
            <w:noWrap/>
            <w:hideMark/>
          </w:tcPr>
          <w:p w14:paraId="089B973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9(-0.150,0.031)</w:t>
            </w:r>
          </w:p>
        </w:tc>
        <w:tc>
          <w:tcPr>
            <w:tcW w:w="2410" w:type="dxa"/>
            <w:noWrap/>
            <w:hideMark/>
          </w:tcPr>
          <w:p w14:paraId="5404204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13(-0.104,0.078)</w:t>
            </w:r>
          </w:p>
        </w:tc>
        <w:tc>
          <w:tcPr>
            <w:tcW w:w="2552" w:type="dxa"/>
            <w:noWrap/>
            <w:hideMark/>
          </w:tcPr>
          <w:p w14:paraId="3D56DF5E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6(-0.066,-0.025)**</w:t>
            </w:r>
          </w:p>
        </w:tc>
        <w:tc>
          <w:tcPr>
            <w:tcW w:w="1984" w:type="dxa"/>
            <w:hideMark/>
          </w:tcPr>
          <w:p w14:paraId="48C3ECFE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77.29(-42.53,197.12)</w:t>
            </w:r>
          </w:p>
        </w:tc>
      </w:tr>
      <w:tr w:rsidR="007F0085" w:rsidRPr="007F0085" w14:paraId="46DF8F34" w14:textId="77777777" w:rsidTr="00E1431D">
        <w:trPr>
          <w:trHeight w:hRule="exact" w:val="340"/>
        </w:trPr>
        <w:tc>
          <w:tcPr>
            <w:tcW w:w="3157" w:type="dxa"/>
          </w:tcPr>
          <w:p w14:paraId="67D50743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Goal setting/tailoring</w:t>
            </w:r>
          </w:p>
        </w:tc>
        <w:tc>
          <w:tcPr>
            <w:tcW w:w="2508" w:type="dxa"/>
            <w:noWrap/>
            <w:hideMark/>
          </w:tcPr>
          <w:p w14:paraId="72849251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71(-0.148,0.006)</w:t>
            </w:r>
          </w:p>
        </w:tc>
        <w:tc>
          <w:tcPr>
            <w:tcW w:w="2410" w:type="dxa"/>
            <w:noWrap/>
            <w:hideMark/>
          </w:tcPr>
          <w:p w14:paraId="62EE2CBA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23(-0.100,0.055)</w:t>
            </w:r>
          </w:p>
        </w:tc>
        <w:tc>
          <w:tcPr>
            <w:tcW w:w="2552" w:type="dxa"/>
            <w:noWrap/>
            <w:hideMark/>
          </w:tcPr>
          <w:p w14:paraId="6636CCC9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8(-0.069,-0.028)**</w:t>
            </w:r>
          </w:p>
        </w:tc>
        <w:tc>
          <w:tcPr>
            <w:tcW w:w="1984" w:type="dxa"/>
            <w:hideMark/>
          </w:tcPr>
          <w:p w14:paraId="5F5B267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68.08(-8.76,144.93)</w:t>
            </w:r>
          </w:p>
        </w:tc>
      </w:tr>
      <w:tr w:rsidR="007F0085" w:rsidRPr="007F0085" w14:paraId="593C8461" w14:textId="77777777" w:rsidTr="00E1431D">
        <w:trPr>
          <w:trHeight w:hRule="exact" w:val="340"/>
        </w:trPr>
        <w:tc>
          <w:tcPr>
            <w:tcW w:w="3157" w:type="dxa"/>
          </w:tcPr>
          <w:p w14:paraId="09858DEB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Problem-solving/contextual</w:t>
            </w:r>
          </w:p>
        </w:tc>
        <w:tc>
          <w:tcPr>
            <w:tcW w:w="2508" w:type="dxa"/>
            <w:noWrap/>
            <w:hideMark/>
          </w:tcPr>
          <w:p w14:paraId="63A2238C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85(-0.160,-0.011)*</w:t>
            </w:r>
          </w:p>
        </w:tc>
        <w:tc>
          <w:tcPr>
            <w:tcW w:w="2410" w:type="dxa"/>
            <w:noWrap/>
            <w:hideMark/>
          </w:tcPr>
          <w:p w14:paraId="5E3A8E0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39(-0.114,0.037)</w:t>
            </w:r>
          </w:p>
        </w:tc>
        <w:tc>
          <w:tcPr>
            <w:tcW w:w="2552" w:type="dxa"/>
            <w:noWrap/>
            <w:hideMark/>
          </w:tcPr>
          <w:p w14:paraId="07673FB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7(-0.066,-0.027)**</w:t>
            </w:r>
          </w:p>
        </w:tc>
        <w:tc>
          <w:tcPr>
            <w:tcW w:w="1984" w:type="dxa"/>
            <w:hideMark/>
          </w:tcPr>
          <w:p w14:paraId="1F033608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54.71(3.01,106.42)*</w:t>
            </w:r>
          </w:p>
        </w:tc>
      </w:tr>
      <w:tr w:rsidR="007F0085" w:rsidRPr="007F0085" w14:paraId="2BA69240" w14:textId="77777777" w:rsidTr="00E1431D">
        <w:trPr>
          <w:trHeight w:hRule="exact" w:val="340"/>
        </w:trPr>
        <w:tc>
          <w:tcPr>
            <w:tcW w:w="3157" w:type="dxa"/>
          </w:tcPr>
          <w:p w14:paraId="01AF754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Follow-up/coordination</w:t>
            </w:r>
          </w:p>
        </w:tc>
        <w:tc>
          <w:tcPr>
            <w:tcW w:w="2508" w:type="dxa"/>
            <w:noWrap/>
            <w:hideMark/>
          </w:tcPr>
          <w:p w14:paraId="4332D7D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126(-0.202,-0.050)**</w:t>
            </w:r>
          </w:p>
        </w:tc>
        <w:tc>
          <w:tcPr>
            <w:tcW w:w="2410" w:type="dxa"/>
            <w:noWrap/>
            <w:hideMark/>
          </w:tcPr>
          <w:p w14:paraId="108E618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80(-0.157,-0.003)</w:t>
            </w:r>
          </w:p>
        </w:tc>
        <w:tc>
          <w:tcPr>
            <w:tcW w:w="2552" w:type="dxa"/>
            <w:noWrap/>
            <w:hideMark/>
          </w:tcPr>
          <w:p w14:paraId="413FE7B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6(-0.066,-0.026)**</w:t>
            </w:r>
          </w:p>
        </w:tc>
        <w:tc>
          <w:tcPr>
            <w:tcW w:w="1984" w:type="dxa"/>
            <w:hideMark/>
          </w:tcPr>
          <w:p w14:paraId="4BA8F40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36.57(10.27,62.87)**</w:t>
            </w:r>
          </w:p>
        </w:tc>
      </w:tr>
      <w:tr w:rsidR="007F0085" w:rsidRPr="007F0085" w14:paraId="263965ED" w14:textId="77777777" w:rsidTr="00E1431D">
        <w:trPr>
          <w:trHeight w:hRule="exact" w:val="340"/>
        </w:trPr>
        <w:tc>
          <w:tcPr>
            <w:tcW w:w="3157" w:type="dxa"/>
          </w:tcPr>
          <w:p w14:paraId="304575B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Overall PACIC score</w:t>
            </w:r>
          </w:p>
        </w:tc>
        <w:tc>
          <w:tcPr>
            <w:tcW w:w="2508" w:type="dxa"/>
            <w:noWrap/>
          </w:tcPr>
          <w:p w14:paraId="73C0FC56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110(-0.194,-0.026)*</w:t>
            </w:r>
          </w:p>
        </w:tc>
        <w:tc>
          <w:tcPr>
            <w:tcW w:w="2410" w:type="dxa"/>
            <w:noWrap/>
          </w:tcPr>
          <w:p w14:paraId="4D9D64CE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5(-0.140,0.031)</w:t>
            </w:r>
          </w:p>
        </w:tc>
        <w:tc>
          <w:tcPr>
            <w:tcW w:w="2552" w:type="dxa"/>
            <w:noWrap/>
          </w:tcPr>
          <w:p w14:paraId="2A310C8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5(-0.078,-0.032)**</w:t>
            </w:r>
          </w:p>
        </w:tc>
        <w:tc>
          <w:tcPr>
            <w:tcW w:w="1984" w:type="dxa"/>
          </w:tcPr>
          <w:p w14:paraId="36BA5AC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49.95(7.52,92.38)*</w:t>
            </w:r>
          </w:p>
        </w:tc>
      </w:tr>
      <w:tr w:rsidR="007F0085" w:rsidRPr="007F0085" w14:paraId="6BDD375A" w14:textId="77777777" w:rsidTr="00E1431D">
        <w:trPr>
          <w:trHeight w:hRule="exact" w:val="340"/>
        </w:trPr>
        <w:tc>
          <w:tcPr>
            <w:tcW w:w="12611" w:type="dxa"/>
            <w:gridSpan w:val="5"/>
            <w:hideMark/>
          </w:tcPr>
          <w:p w14:paraId="03080294" w14:textId="77777777" w:rsidR="007F0085" w:rsidRPr="007F0085" w:rsidRDefault="007F0085" w:rsidP="007F0085">
            <w:pPr>
              <w:spacing w:line="240" w:lineRule="exact"/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xcluding participants with micro- and macrovascular complications</w:t>
            </w:r>
            <w:bookmarkStart w:id="22" w:name="_Hlk150558950"/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(n=1,270)</w:t>
            </w:r>
            <w:r w:rsidRPr="007F0085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bookmarkEnd w:id="22"/>
            <w:r w:rsidRPr="007F008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  <w:p w14:paraId="6557943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F0085" w:rsidRPr="007F0085" w14:paraId="6CB74B84" w14:textId="77777777" w:rsidTr="00E1431D">
        <w:trPr>
          <w:trHeight w:hRule="exact" w:val="340"/>
        </w:trPr>
        <w:tc>
          <w:tcPr>
            <w:tcW w:w="3157" w:type="dxa"/>
          </w:tcPr>
          <w:p w14:paraId="20A16BD6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Patient activation</w:t>
            </w:r>
          </w:p>
        </w:tc>
        <w:tc>
          <w:tcPr>
            <w:tcW w:w="2508" w:type="dxa"/>
            <w:noWrap/>
            <w:hideMark/>
          </w:tcPr>
          <w:p w14:paraId="6BB2B93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98(-0.177,-0.018)*</w:t>
            </w:r>
          </w:p>
        </w:tc>
        <w:tc>
          <w:tcPr>
            <w:tcW w:w="2410" w:type="dxa"/>
            <w:noWrap/>
            <w:hideMark/>
          </w:tcPr>
          <w:p w14:paraId="4277A5CE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1(-0.131,0.029)</w:t>
            </w:r>
          </w:p>
        </w:tc>
        <w:tc>
          <w:tcPr>
            <w:tcW w:w="2552" w:type="dxa"/>
            <w:noWrap/>
            <w:hideMark/>
          </w:tcPr>
          <w:p w14:paraId="0320A66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7(-0.067,-0.026)**</w:t>
            </w:r>
          </w:p>
        </w:tc>
        <w:tc>
          <w:tcPr>
            <w:tcW w:w="1984" w:type="dxa"/>
            <w:hideMark/>
          </w:tcPr>
          <w:p w14:paraId="169BA936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47.68(5.21,90.14)*</w:t>
            </w:r>
          </w:p>
        </w:tc>
      </w:tr>
      <w:tr w:rsidR="007F0085" w:rsidRPr="007F0085" w14:paraId="6ABCDA8C" w14:textId="77777777" w:rsidTr="00E1431D">
        <w:trPr>
          <w:trHeight w:hRule="exact" w:val="340"/>
        </w:trPr>
        <w:tc>
          <w:tcPr>
            <w:tcW w:w="3157" w:type="dxa"/>
          </w:tcPr>
          <w:p w14:paraId="4ED9020F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Delivery system/practice design</w:t>
            </w:r>
          </w:p>
        </w:tc>
        <w:tc>
          <w:tcPr>
            <w:tcW w:w="2508" w:type="dxa"/>
            <w:noWrap/>
            <w:hideMark/>
          </w:tcPr>
          <w:p w14:paraId="7630E41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63(-0.160,0.035)</w:t>
            </w:r>
          </w:p>
        </w:tc>
        <w:tc>
          <w:tcPr>
            <w:tcW w:w="2410" w:type="dxa"/>
            <w:noWrap/>
            <w:hideMark/>
          </w:tcPr>
          <w:p w14:paraId="4CAA7296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16(-0.114,0.081)</w:t>
            </w:r>
          </w:p>
        </w:tc>
        <w:tc>
          <w:tcPr>
            <w:tcW w:w="2552" w:type="dxa"/>
            <w:noWrap/>
            <w:hideMark/>
          </w:tcPr>
          <w:p w14:paraId="41FABBA2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7(-0.069,-0.024)**</w:t>
            </w:r>
          </w:p>
        </w:tc>
        <w:tc>
          <w:tcPr>
            <w:tcW w:w="1984" w:type="dxa"/>
            <w:hideMark/>
          </w:tcPr>
          <w:p w14:paraId="4AFD193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74.30(-42.80,191.39)</w:t>
            </w:r>
          </w:p>
        </w:tc>
      </w:tr>
      <w:tr w:rsidR="007F0085" w:rsidRPr="007F0085" w14:paraId="06D0DF2A" w14:textId="77777777" w:rsidTr="00E1431D">
        <w:trPr>
          <w:trHeight w:hRule="exact" w:val="340"/>
        </w:trPr>
        <w:tc>
          <w:tcPr>
            <w:tcW w:w="3157" w:type="dxa"/>
          </w:tcPr>
          <w:p w14:paraId="6A1913F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Goal setting/tailoring</w:t>
            </w:r>
          </w:p>
        </w:tc>
        <w:tc>
          <w:tcPr>
            <w:tcW w:w="2508" w:type="dxa"/>
            <w:noWrap/>
            <w:hideMark/>
          </w:tcPr>
          <w:p w14:paraId="5F1F9BCF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87(-0.171,-0.002)*</w:t>
            </w:r>
          </w:p>
        </w:tc>
        <w:tc>
          <w:tcPr>
            <w:tcW w:w="2410" w:type="dxa"/>
            <w:noWrap/>
            <w:hideMark/>
          </w:tcPr>
          <w:p w14:paraId="5AA92D10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34(-0.119,0.052)</w:t>
            </w:r>
          </w:p>
        </w:tc>
        <w:tc>
          <w:tcPr>
            <w:tcW w:w="2552" w:type="dxa"/>
            <w:noWrap/>
            <w:hideMark/>
          </w:tcPr>
          <w:p w14:paraId="2732A8FD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3(-0.076,-0.030)**</w:t>
            </w:r>
          </w:p>
        </w:tc>
        <w:tc>
          <w:tcPr>
            <w:tcW w:w="1984" w:type="dxa"/>
            <w:hideMark/>
          </w:tcPr>
          <w:p w14:paraId="5D89B42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61.06(-1.81,123.93)</w:t>
            </w:r>
          </w:p>
        </w:tc>
      </w:tr>
      <w:tr w:rsidR="007F0085" w:rsidRPr="007F0085" w14:paraId="4FD45D61" w14:textId="77777777" w:rsidTr="00E1431D">
        <w:trPr>
          <w:trHeight w:hRule="exact" w:val="340"/>
        </w:trPr>
        <w:tc>
          <w:tcPr>
            <w:tcW w:w="3157" w:type="dxa"/>
          </w:tcPr>
          <w:p w14:paraId="160DFB11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Problem-solving/contextual</w:t>
            </w:r>
          </w:p>
        </w:tc>
        <w:tc>
          <w:tcPr>
            <w:tcW w:w="2508" w:type="dxa"/>
            <w:noWrap/>
            <w:hideMark/>
          </w:tcPr>
          <w:p w14:paraId="3165867B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101(-0.183,-0.019)*</w:t>
            </w:r>
          </w:p>
        </w:tc>
        <w:tc>
          <w:tcPr>
            <w:tcW w:w="2410" w:type="dxa"/>
            <w:noWrap/>
            <w:hideMark/>
          </w:tcPr>
          <w:p w14:paraId="1EE4E53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2(-0.135,0.031)</w:t>
            </w:r>
          </w:p>
        </w:tc>
        <w:tc>
          <w:tcPr>
            <w:tcW w:w="2552" w:type="dxa"/>
            <w:noWrap/>
            <w:hideMark/>
          </w:tcPr>
          <w:p w14:paraId="4E3A423A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9(-0.070,-0.027)**</w:t>
            </w:r>
          </w:p>
        </w:tc>
        <w:tc>
          <w:tcPr>
            <w:tcW w:w="1984" w:type="dxa"/>
            <w:hideMark/>
          </w:tcPr>
          <w:p w14:paraId="2C0B7D58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48.36(5.16,91.56)*</w:t>
            </w:r>
          </w:p>
        </w:tc>
      </w:tr>
      <w:tr w:rsidR="007F0085" w:rsidRPr="007F0085" w14:paraId="2D36C24A" w14:textId="77777777" w:rsidTr="00E1431D">
        <w:trPr>
          <w:trHeight w:hRule="exact" w:val="340"/>
        </w:trPr>
        <w:tc>
          <w:tcPr>
            <w:tcW w:w="3157" w:type="dxa"/>
          </w:tcPr>
          <w:p w14:paraId="210F25DC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Follow-up/coordination</w:t>
            </w:r>
          </w:p>
        </w:tc>
        <w:tc>
          <w:tcPr>
            <w:tcW w:w="2508" w:type="dxa"/>
            <w:noWrap/>
            <w:hideMark/>
          </w:tcPr>
          <w:p w14:paraId="5D2C37AC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136(-0.220,-0.052)**</w:t>
            </w:r>
          </w:p>
        </w:tc>
        <w:tc>
          <w:tcPr>
            <w:tcW w:w="2410" w:type="dxa"/>
            <w:noWrap/>
            <w:hideMark/>
          </w:tcPr>
          <w:p w14:paraId="046097A8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88(-0.173,-0.003)</w:t>
            </w:r>
          </w:p>
        </w:tc>
        <w:tc>
          <w:tcPr>
            <w:tcW w:w="2552" w:type="dxa"/>
            <w:noWrap/>
            <w:hideMark/>
          </w:tcPr>
          <w:p w14:paraId="08A6B72A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48(-0.070,-0.026)**</w:t>
            </w:r>
          </w:p>
        </w:tc>
        <w:tc>
          <w:tcPr>
            <w:tcW w:w="1984" w:type="dxa"/>
            <w:hideMark/>
          </w:tcPr>
          <w:p w14:paraId="7ECD836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35.30(9.31,61.30)**</w:t>
            </w:r>
          </w:p>
        </w:tc>
      </w:tr>
      <w:tr w:rsidR="007F0085" w:rsidRPr="007F0085" w14:paraId="3EA893D1" w14:textId="77777777" w:rsidTr="00E1431D">
        <w:trPr>
          <w:trHeight w:hRule="exact" w:val="340"/>
        </w:trPr>
        <w:tc>
          <w:tcPr>
            <w:tcW w:w="3157" w:type="dxa"/>
          </w:tcPr>
          <w:p w14:paraId="28C84975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Overall PACIC score</w:t>
            </w:r>
          </w:p>
        </w:tc>
        <w:tc>
          <w:tcPr>
            <w:tcW w:w="2508" w:type="dxa"/>
            <w:noWrap/>
          </w:tcPr>
          <w:p w14:paraId="26B6C64D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120(-0.212,-0.028)*</w:t>
            </w:r>
          </w:p>
        </w:tc>
        <w:tc>
          <w:tcPr>
            <w:tcW w:w="2410" w:type="dxa"/>
            <w:noWrap/>
          </w:tcPr>
          <w:p w14:paraId="4CE245AC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62(-0.156,0.031)</w:t>
            </w:r>
          </w:p>
        </w:tc>
        <w:tc>
          <w:tcPr>
            <w:tcW w:w="2552" w:type="dxa"/>
            <w:noWrap/>
          </w:tcPr>
          <w:p w14:paraId="1F97BF30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-0.058(-0.083,-0.032)**</w:t>
            </w:r>
          </w:p>
        </w:tc>
        <w:tc>
          <w:tcPr>
            <w:tcW w:w="1984" w:type="dxa"/>
          </w:tcPr>
          <w:p w14:paraId="1B8E56E7" w14:textId="77777777" w:rsidR="007F0085" w:rsidRPr="007F0085" w:rsidRDefault="007F0085" w:rsidP="007F0085">
            <w:pPr>
              <w:spacing w:line="240" w:lineRule="exac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F0085">
              <w:rPr>
                <w:rFonts w:ascii="Times New Roman" w:eastAsia="等线" w:hAnsi="Times New Roman" w:cs="Times New Roman"/>
                <w:sz w:val="20"/>
                <w:szCs w:val="20"/>
              </w:rPr>
              <w:t>48.03(7.17,88.88)*</w:t>
            </w:r>
          </w:p>
        </w:tc>
      </w:tr>
    </w:tbl>
    <w:p w14:paraId="643B7FBB" w14:textId="77777777" w:rsidR="007F0085" w:rsidRPr="007F0085" w:rsidRDefault="007F0085" w:rsidP="007F0085">
      <w:pPr>
        <w:spacing w:line="264" w:lineRule="auto"/>
        <w:ind w:rightChars="687" w:right="1443"/>
        <w:rPr>
          <w:rFonts w:ascii="Times New Roman" w:eastAsia="等线" w:hAnsi="Times New Roman" w:cs="Times New Roman"/>
          <w:sz w:val="20"/>
          <w:szCs w:val="20"/>
          <w:vertAlign w:val="superscript"/>
        </w:rPr>
      </w:pPr>
      <w:r w:rsidRPr="007F0085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a 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Adjusted for age (continuous), gender, marital status, educational attainment, occupational status, annual household income, glucose-lowering medication types, history of hypertension, history of dyslipidemia, and the number of micro- and macrovascular complications. </w:t>
      </w:r>
    </w:p>
    <w:p w14:paraId="59A01BB9" w14:textId="77777777" w:rsidR="007F0085" w:rsidRPr="007F0085" w:rsidRDefault="007F0085" w:rsidP="007F0085">
      <w:pPr>
        <w:spacing w:line="264" w:lineRule="auto"/>
        <w:ind w:rightChars="687" w:right="1443"/>
        <w:rPr>
          <w:rFonts w:ascii="Times New Roman" w:eastAsia="等线" w:hAnsi="Times New Roman" w:cs="Times New Roman"/>
          <w:sz w:val="20"/>
          <w:szCs w:val="20"/>
        </w:rPr>
      </w:pPr>
      <w:bookmarkStart w:id="23" w:name="_Hlk148318079"/>
      <w:r w:rsidRPr="007F0085">
        <w:rPr>
          <w:rFonts w:ascii="Times New Roman" w:eastAsia="等线" w:hAnsi="Times New Roman" w:cs="Times New Roman"/>
          <w:sz w:val="20"/>
          <w:szCs w:val="20"/>
          <w:vertAlign w:val="superscript"/>
        </w:rPr>
        <w:t xml:space="preserve">b 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Adjusted for age (continuous), gender, marital status, educational attainment, occupational status, annual household income, glucose-lowering medication types, </w:t>
      </w:r>
      <w:bookmarkStart w:id="24" w:name="_Hlk148305162"/>
      <w:bookmarkEnd w:id="23"/>
      <w:r w:rsidRPr="007F0085">
        <w:rPr>
          <w:rFonts w:ascii="Times New Roman" w:eastAsia="等线" w:hAnsi="Times New Roman" w:cs="Times New Roman"/>
          <w:sz w:val="20"/>
          <w:szCs w:val="20"/>
        </w:rPr>
        <w:t>and histories of hypertension and dyslipidemia.</w:t>
      </w:r>
    </w:p>
    <w:bookmarkEnd w:id="24"/>
    <w:p w14:paraId="6E546C89" w14:textId="77777777" w:rsidR="007F0085" w:rsidRPr="007F0085" w:rsidRDefault="007F0085" w:rsidP="007F0085">
      <w:pPr>
        <w:spacing w:line="264" w:lineRule="auto"/>
        <w:rPr>
          <w:rFonts w:ascii="Times New Roman" w:eastAsia="等线" w:hAnsi="Times New Roman" w:cs="Times New Roman"/>
          <w:sz w:val="20"/>
          <w:szCs w:val="20"/>
        </w:rPr>
      </w:pP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PACIC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Patient Assessment of Chronic Illness Care,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 xml:space="preserve">TE 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total effect,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NDE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natural direct effect,</w:t>
      </w:r>
      <w:r w:rsidRPr="007F0085">
        <w:rPr>
          <w:rFonts w:ascii="Times New Roman" w:eastAsia="等线" w:hAnsi="Times New Roman" w:cs="Times New Roman"/>
          <w:sz w:val="20"/>
          <w:szCs w:val="20"/>
        </w:rPr>
        <w:tab/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NIE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natural indirect effect,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PM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percentage mediated,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CI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confidence interval</w:t>
      </w:r>
    </w:p>
    <w:p w14:paraId="37D4A5ED" w14:textId="77777777" w:rsidR="007F0085" w:rsidRPr="007F0085" w:rsidRDefault="007F0085" w:rsidP="007F0085">
      <w:pPr>
        <w:spacing w:line="264" w:lineRule="auto"/>
        <w:rPr>
          <w:rFonts w:ascii="Times New Roman" w:eastAsia="等线" w:hAnsi="Times New Roman" w:cs="Times New Roman"/>
          <w:sz w:val="20"/>
          <w:szCs w:val="20"/>
        </w:rPr>
      </w:pP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*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&lt;0.05; ** </w:t>
      </w:r>
      <w:r w:rsidRPr="007F0085">
        <w:rPr>
          <w:rFonts w:ascii="Times New Roman" w:eastAsia="等线" w:hAnsi="Times New Roman" w:cs="Times New Roman"/>
          <w:i/>
          <w:iCs/>
          <w:sz w:val="20"/>
          <w:szCs w:val="20"/>
        </w:rPr>
        <w:t>P</w:t>
      </w:r>
      <w:r w:rsidRPr="007F0085">
        <w:rPr>
          <w:rFonts w:ascii="Times New Roman" w:eastAsia="等线" w:hAnsi="Times New Roman" w:cs="Times New Roman"/>
          <w:sz w:val="20"/>
          <w:szCs w:val="20"/>
        </w:rPr>
        <w:t xml:space="preserve"> &lt;0.01</w:t>
      </w:r>
    </w:p>
    <w:p w14:paraId="4F95E5F0" w14:textId="1BD06EFF" w:rsidR="00BB6BA4" w:rsidRPr="007F0085" w:rsidRDefault="00BB6BA4" w:rsidP="00BC7B04">
      <w:pPr>
        <w:rPr>
          <w:rFonts w:ascii="Times New Roman" w:hAnsi="Times New Roman" w:cs="Times New Roman"/>
          <w:szCs w:val="21"/>
        </w:rPr>
      </w:pPr>
    </w:p>
    <w:sectPr w:rsidR="00BB6BA4" w:rsidRPr="007F0085" w:rsidSect="007F0085">
      <w:pgSz w:w="16838" w:h="11906" w:orient="landscape"/>
      <w:pgMar w:top="1797" w:right="1389" w:bottom="1797" w:left="1389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13CDA1" w14:textId="77777777" w:rsidR="002151F0" w:rsidRDefault="002151F0">
      <w:r>
        <w:separator/>
      </w:r>
    </w:p>
  </w:endnote>
  <w:endnote w:type="continuationSeparator" w:id="0">
    <w:p w14:paraId="0DE6049A" w14:textId="77777777" w:rsidR="002151F0" w:rsidRDefault="00215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charset w:val="86"/>
    <w:family w:val="modern"/>
    <w:pitch w:val="default"/>
    <w:sig w:usb0="00000001" w:usb1="080E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vant Garde">
    <w:altName w:val="宋体"/>
    <w:charset w:val="86"/>
    <w:family w:val="swiss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charset w:val="00"/>
    <w:family w:val="roman"/>
    <w:pitch w:val="default"/>
    <w:sig w:usb0="00000000" w:usb1="0000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6946272"/>
    </w:sdtPr>
    <w:sdtContent>
      <w:p w14:paraId="5114FF4C" w14:textId="77777777" w:rsidR="00BB6BA4" w:rsidRDefault="00000000">
        <w:pPr>
          <w:pStyle w:val="aff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40</w:t>
        </w:r>
        <w:r>
          <w:fldChar w:fldCharType="end"/>
        </w:r>
      </w:p>
    </w:sdtContent>
  </w:sdt>
  <w:p w14:paraId="2D92F4C1" w14:textId="77777777" w:rsidR="00BB6BA4" w:rsidRDefault="00BB6BA4">
    <w:pPr>
      <w:pStyle w:val="aff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ADDA1" w14:textId="77777777" w:rsidR="002151F0" w:rsidRDefault="002151F0">
      <w:r>
        <w:separator/>
      </w:r>
    </w:p>
  </w:footnote>
  <w:footnote w:type="continuationSeparator" w:id="0">
    <w:p w14:paraId="74891431" w14:textId="77777777" w:rsidR="002151F0" w:rsidRDefault="002151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A7E2D"/>
    <w:multiLevelType w:val="hybridMultilevel"/>
    <w:tmpl w:val="12AEFA34"/>
    <w:lvl w:ilvl="0" w:tplc="6616D8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1400F6E"/>
    <w:multiLevelType w:val="hybridMultilevel"/>
    <w:tmpl w:val="032E590C"/>
    <w:lvl w:ilvl="0" w:tplc="0862ED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C2507D0"/>
    <w:multiLevelType w:val="hybridMultilevel"/>
    <w:tmpl w:val="06987884"/>
    <w:lvl w:ilvl="0" w:tplc="4AE4959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18A1952"/>
    <w:multiLevelType w:val="hybridMultilevel"/>
    <w:tmpl w:val="A80A30A2"/>
    <w:lvl w:ilvl="0" w:tplc="48B4818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745C3CC3"/>
    <w:multiLevelType w:val="hybridMultilevel"/>
    <w:tmpl w:val="B60EEFD0"/>
    <w:lvl w:ilvl="0" w:tplc="E6CA70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44930823">
    <w:abstractNumId w:val="2"/>
  </w:num>
  <w:num w:numId="2" w16cid:durableId="722027296">
    <w:abstractNumId w:val="4"/>
  </w:num>
  <w:num w:numId="3" w16cid:durableId="757366199">
    <w:abstractNumId w:val="0"/>
  </w:num>
  <w:num w:numId="4" w16cid:durableId="1293096827">
    <w:abstractNumId w:val="1"/>
  </w:num>
  <w:num w:numId="5" w16cid:durableId="20590133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hideSpellingErrors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jc1YWFjMzIwMmQzNzEyNGU3OTIzNDc1MTJmYjUxNDkifQ=="/>
  </w:docVars>
  <w:rsids>
    <w:rsidRoot w:val="0020461F"/>
    <w:rsid w:val="AB7C458D"/>
    <w:rsid w:val="BAFDC689"/>
    <w:rsid w:val="F77EE246"/>
    <w:rsid w:val="FCFB1DE4"/>
    <w:rsid w:val="FF348B95"/>
    <w:rsid w:val="FFC5D1A3"/>
    <w:rsid w:val="FFD74CAA"/>
    <w:rsid w:val="0000148E"/>
    <w:rsid w:val="000044C6"/>
    <w:rsid w:val="0001043B"/>
    <w:rsid w:val="00022681"/>
    <w:rsid w:val="00023171"/>
    <w:rsid w:val="00034206"/>
    <w:rsid w:val="000371E4"/>
    <w:rsid w:val="00060027"/>
    <w:rsid w:val="00065538"/>
    <w:rsid w:val="000668E4"/>
    <w:rsid w:val="00067B2A"/>
    <w:rsid w:val="00073821"/>
    <w:rsid w:val="00081140"/>
    <w:rsid w:val="00093A1C"/>
    <w:rsid w:val="000964A5"/>
    <w:rsid w:val="000A54B6"/>
    <w:rsid w:val="000C0C1F"/>
    <w:rsid w:val="000E0EB6"/>
    <w:rsid w:val="000E1735"/>
    <w:rsid w:val="000F3F71"/>
    <w:rsid w:val="000F5740"/>
    <w:rsid w:val="00100852"/>
    <w:rsid w:val="00101F0B"/>
    <w:rsid w:val="00102E75"/>
    <w:rsid w:val="00113304"/>
    <w:rsid w:val="001136DD"/>
    <w:rsid w:val="00120137"/>
    <w:rsid w:val="00121AA2"/>
    <w:rsid w:val="00142872"/>
    <w:rsid w:val="0015318D"/>
    <w:rsid w:val="0015608B"/>
    <w:rsid w:val="00184032"/>
    <w:rsid w:val="001875EC"/>
    <w:rsid w:val="0019613E"/>
    <w:rsid w:val="001A1134"/>
    <w:rsid w:val="001A1487"/>
    <w:rsid w:val="001B2BD4"/>
    <w:rsid w:val="001B4A31"/>
    <w:rsid w:val="001C39AF"/>
    <w:rsid w:val="001C5551"/>
    <w:rsid w:val="001E6664"/>
    <w:rsid w:val="001E741D"/>
    <w:rsid w:val="001F1F42"/>
    <w:rsid w:val="002037AA"/>
    <w:rsid w:val="00203C1F"/>
    <w:rsid w:val="0020461F"/>
    <w:rsid w:val="00204D15"/>
    <w:rsid w:val="0020777D"/>
    <w:rsid w:val="00212DA1"/>
    <w:rsid w:val="002151F0"/>
    <w:rsid w:val="00225FA2"/>
    <w:rsid w:val="00231C12"/>
    <w:rsid w:val="00232160"/>
    <w:rsid w:val="00235BA9"/>
    <w:rsid w:val="0023709A"/>
    <w:rsid w:val="002418F0"/>
    <w:rsid w:val="00250B03"/>
    <w:rsid w:val="00253CB5"/>
    <w:rsid w:val="00257F27"/>
    <w:rsid w:val="0026304D"/>
    <w:rsid w:val="002722B4"/>
    <w:rsid w:val="002746EB"/>
    <w:rsid w:val="00280ADE"/>
    <w:rsid w:val="002929D8"/>
    <w:rsid w:val="0029644E"/>
    <w:rsid w:val="002A0760"/>
    <w:rsid w:val="002A3C02"/>
    <w:rsid w:val="002A67A1"/>
    <w:rsid w:val="002A7A76"/>
    <w:rsid w:val="002B4917"/>
    <w:rsid w:val="002B5CEE"/>
    <w:rsid w:val="002B5FD5"/>
    <w:rsid w:val="002B7AC3"/>
    <w:rsid w:val="002C391F"/>
    <w:rsid w:val="002C64DE"/>
    <w:rsid w:val="002C6E61"/>
    <w:rsid w:val="002D0558"/>
    <w:rsid w:val="002D148D"/>
    <w:rsid w:val="002D32C5"/>
    <w:rsid w:val="002E13D7"/>
    <w:rsid w:val="002F2C61"/>
    <w:rsid w:val="002F36D2"/>
    <w:rsid w:val="002F5A55"/>
    <w:rsid w:val="00302B75"/>
    <w:rsid w:val="00320E5C"/>
    <w:rsid w:val="00333DD1"/>
    <w:rsid w:val="00347012"/>
    <w:rsid w:val="0035330C"/>
    <w:rsid w:val="00356DD3"/>
    <w:rsid w:val="00363D17"/>
    <w:rsid w:val="00364136"/>
    <w:rsid w:val="0036564C"/>
    <w:rsid w:val="00371BB3"/>
    <w:rsid w:val="00375158"/>
    <w:rsid w:val="00377955"/>
    <w:rsid w:val="00377A10"/>
    <w:rsid w:val="003837AB"/>
    <w:rsid w:val="00390136"/>
    <w:rsid w:val="003A51B4"/>
    <w:rsid w:val="003A7AFE"/>
    <w:rsid w:val="003B4A4D"/>
    <w:rsid w:val="003C2C52"/>
    <w:rsid w:val="003C33B2"/>
    <w:rsid w:val="003D0780"/>
    <w:rsid w:val="003D4788"/>
    <w:rsid w:val="003D50E4"/>
    <w:rsid w:val="003E0CD4"/>
    <w:rsid w:val="003E1DD9"/>
    <w:rsid w:val="003E3F13"/>
    <w:rsid w:val="003F7F09"/>
    <w:rsid w:val="0041296D"/>
    <w:rsid w:val="004144A6"/>
    <w:rsid w:val="0042216E"/>
    <w:rsid w:val="00422853"/>
    <w:rsid w:val="00427110"/>
    <w:rsid w:val="00427330"/>
    <w:rsid w:val="0043069F"/>
    <w:rsid w:val="00433677"/>
    <w:rsid w:val="00435DC1"/>
    <w:rsid w:val="00440A61"/>
    <w:rsid w:val="00443C90"/>
    <w:rsid w:val="00447A12"/>
    <w:rsid w:val="00462F69"/>
    <w:rsid w:val="004670AB"/>
    <w:rsid w:val="0046743C"/>
    <w:rsid w:val="00470E09"/>
    <w:rsid w:val="004736D4"/>
    <w:rsid w:val="004851A3"/>
    <w:rsid w:val="00487EE1"/>
    <w:rsid w:val="0049315B"/>
    <w:rsid w:val="004A305E"/>
    <w:rsid w:val="004A4B05"/>
    <w:rsid w:val="004A4EA1"/>
    <w:rsid w:val="004A5806"/>
    <w:rsid w:val="004A6881"/>
    <w:rsid w:val="004C60F4"/>
    <w:rsid w:val="004D5382"/>
    <w:rsid w:val="004E0903"/>
    <w:rsid w:val="004E6880"/>
    <w:rsid w:val="00520704"/>
    <w:rsid w:val="00531F57"/>
    <w:rsid w:val="00533A60"/>
    <w:rsid w:val="005461AF"/>
    <w:rsid w:val="00550122"/>
    <w:rsid w:val="00550EE1"/>
    <w:rsid w:val="005536BD"/>
    <w:rsid w:val="005554A6"/>
    <w:rsid w:val="0059777B"/>
    <w:rsid w:val="005D0B89"/>
    <w:rsid w:val="005D1B96"/>
    <w:rsid w:val="005D5294"/>
    <w:rsid w:val="005E2B70"/>
    <w:rsid w:val="005F6010"/>
    <w:rsid w:val="00605A8F"/>
    <w:rsid w:val="0060674F"/>
    <w:rsid w:val="00610660"/>
    <w:rsid w:val="00622E32"/>
    <w:rsid w:val="00625DF9"/>
    <w:rsid w:val="006278A0"/>
    <w:rsid w:val="00630985"/>
    <w:rsid w:val="0063370E"/>
    <w:rsid w:val="00640A88"/>
    <w:rsid w:val="006428CC"/>
    <w:rsid w:val="006537D3"/>
    <w:rsid w:val="00654C7A"/>
    <w:rsid w:val="00655325"/>
    <w:rsid w:val="00656D17"/>
    <w:rsid w:val="00657542"/>
    <w:rsid w:val="0066216B"/>
    <w:rsid w:val="0066429F"/>
    <w:rsid w:val="006660C1"/>
    <w:rsid w:val="00680580"/>
    <w:rsid w:val="00686AF7"/>
    <w:rsid w:val="006A189D"/>
    <w:rsid w:val="006B0C44"/>
    <w:rsid w:val="006D3CF3"/>
    <w:rsid w:val="006D788D"/>
    <w:rsid w:val="006E5CFA"/>
    <w:rsid w:val="006E7990"/>
    <w:rsid w:val="007003C2"/>
    <w:rsid w:val="0070331C"/>
    <w:rsid w:val="00710B72"/>
    <w:rsid w:val="00716113"/>
    <w:rsid w:val="007302D5"/>
    <w:rsid w:val="007365D4"/>
    <w:rsid w:val="00737583"/>
    <w:rsid w:val="007454AC"/>
    <w:rsid w:val="0074729B"/>
    <w:rsid w:val="00754109"/>
    <w:rsid w:val="007635D9"/>
    <w:rsid w:val="007661C1"/>
    <w:rsid w:val="00771DEE"/>
    <w:rsid w:val="00777990"/>
    <w:rsid w:val="00780A45"/>
    <w:rsid w:val="00781E02"/>
    <w:rsid w:val="00785C53"/>
    <w:rsid w:val="00797295"/>
    <w:rsid w:val="007A605D"/>
    <w:rsid w:val="007D5974"/>
    <w:rsid w:val="007E224B"/>
    <w:rsid w:val="007E5A8E"/>
    <w:rsid w:val="007F0085"/>
    <w:rsid w:val="007F2408"/>
    <w:rsid w:val="007F55F6"/>
    <w:rsid w:val="007F5A68"/>
    <w:rsid w:val="007F6AF9"/>
    <w:rsid w:val="008011A0"/>
    <w:rsid w:val="008011A6"/>
    <w:rsid w:val="00822862"/>
    <w:rsid w:val="008304A5"/>
    <w:rsid w:val="00831DFE"/>
    <w:rsid w:val="00834A77"/>
    <w:rsid w:val="00835323"/>
    <w:rsid w:val="008378F6"/>
    <w:rsid w:val="00840E2E"/>
    <w:rsid w:val="00845DD7"/>
    <w:rsid w:val="00853E14"/>
    <w:rsid w:val="00855BE1"/>
    <w:rsid w:val="00856AF0"/>
    <w:rsid w:val="008575DE"/>
    <w:rsid w:val="00857F21"/>
    <w:rsid w:val="00867CE8"/>
    <w:rsid w:val="008709B1"/>
    <w:rsid w:val="008A20FC"/>
    <w:rsid w:val="008A25EC"/>
    <w:rsid w:val="008A6792"/>
    <w:rsid w:val="008B777B"/>
    <w:rsid w:val="008C7B50"/>
    <w:rsid w:val="008D1E54"/>
    <w:rsid w:val="008E72F5"/>
    <w:rsid w:val="008F37AE"/>
    <w:rsid w:val="008F5ADB"/>
    <w:rsid w:val="008F6006"/>
    <w:rsid w:val="0090078B"/>
    <w:rsid w:val="009026EB"/>
    <w:rsid w:val="009110DF"/>
    <w:rsid w:val="00912881"/>
    <w:rsid w:val="009153E9"/>
    <w:rsid w:val="00920AAF"/>
    <w:rsid w:val="00922C9D"/>
    <w:rsid w:val="00931881"/>
    <w:rsid w:val="00933477"/>
    <w:rsid w:val="0093571D"/>
    <w:rsid w:val="00940828"/>
    <w:rsid w:val="00945A8B"/>
    <w:rsid w:val="00952E44"/>
    <w:rsid w:val="0096306B"/>
    <w:rsid w:val="009746E6"/>
    <w:rsid w:val="009938D2"/>
    <w:rsid w:val="0099697C"/>
    <w:rsid w:val="009B50DE"/>
    <w:rsid w:val="009C152F"/>
    <w:rsid w:val="009C1EE7"/>
    <w:rsid w:val="009C47A0"/>
    <w:rsid w:val="009D566F"/>
    <w:rsid w:val="009D7B5C"/>
    <w:rsid w:val="009F058E"/>
    <w:rsid w:val="00A00AE5"/>
    <w:rsid w:val="00A040D3"/>
    <w:rsid w:val="00A041E6"/>
    <w:rsid w:val="00A049CF"/>
    <w:rsid w:val="00A12707"/>
    <w:rsid w:val="00A12ED6"/>
    <w:rsid w:val="00A148F9"/>
    <w:rsid w:val="00A2784F"/>
    <w:rsid w:val="00A351DA"/>
    <w:rsid w:val="00A372F5"/>
    <w:rsid w:val="00A4020F"/>
    <w:rsid w:val="00A414D1"/>
    <w:rsid w:val="00A45F26"/>
    <w:rsid w:val="00A46D79"/>
    <w:rsid w:val="00A50C4E"/>
    <w:rsid w:val="00A5326E"/>
    <w:rsid w:val="00A71087"/>
    <w:rsid w:val="00A8117F"/>
    <w:rsid w:val="00A83876"/>
    <w:rsid w:val="00A83A09"/>
    <w:rsid w:val="00A85F9C"/>
    <w:rsid w:val="00A953AE"/>
    <w:rsid w:val="00AA2517"/>
    <w:rsid w:val="00AA5019"/>
    <w:rsid w:val="00AB62A0"/>
    <w:rsid w:val="00AB7E32"/>
    <w:rsid w:val="00AD2C8F"/>
    <w:rsid w:val="00AD63DB"/>
    <w:rsid w:val="00AE5302"/>
    <w:rsid w:val="00AF7111"/>
    <w:rsid w:val="00B03389"/>
    <w:rsid w:val="00B060EF"/>
    <w:rsid w:val="00B15A2E"/>
    <w:rsid w:val="00B3034A"/>
    <w:rsid w:val="00B37941"/>
    <w:rsid w:val="00B40AA5"/>
    <w:rsid w:val="00B46198"/>
    <w:rsid w:val="00B5478B"/>
    <w:rsid w:val="00B64D02"/>
    <w:rsid w:val="00B70FDE"/>
    <w:rsid w:val="00B71050"/>
    <w:rsid w:val="00B751B6"/>
    <w:rsid w:val="00B834B7"/>
    <w:rsid w:val="00B84545"/>
    <w:rsid w:val="00B847FD"/>
    <w:rsid w:val="00B877DC"/>
    <w:rsid w:val="00B93DB8"/>
    <w:rsid w:val="00BA3153"/>
    <w:rsid w:val="00BA4346"/>
    <w:rsid w:val="00BB086B"/>
    <w:rsid w:val="00BB4B91"/>
    <w:rsid w:val="00BB6BA4"/>
    <w:rsid w:val="00BB7FC5"/>
    <w:rsid w:val="00BC4111"/>
    <w:rsid w:val="00BC7B04"/>
    <w:rsid w:val="00BD1C88"/>
    <w:rsid w:val="00BD4CEB"/>
    <w:rsid w:val="00BD6C37"/>
    <w:rsid w:val="00BE06D0"/>
    <w:rsid w:val="00BE5930"/>
    <w:rsid w:val="00BE6AD9"/>
    <w:rsid w:val="00BF1C8E"/>
    <w:rsid w:val="00BF52CB"/>
    <w:rsid w:val="00C03096"/>
    <w:rsid w:val="00C0649C"/>
    <w:rsid w:val="00C17EFE"/>
    <w:rsid w:val="00C23C1B"/>
    <w:rsid w:val="00C24B0E"/>
    <w:rsid w:val="00C3599F"/>
    <w:rsid w:val="00C541FB"/>
    <w:rsid w:val="00C57505"/>
    <w:rsid w:val="00C7369B"/>
    <w:rsid w:val="00C7787B"/>
    <w:rsid w:val="00C9055F"/>
    <w:rsid w:val="00CA3521"/>
    <w:rsid w:val="00CA41D9"/>
    <w:rsid w:val="00CA63B4"/>
    <w:rsid w:val="00CB6E99"/>
    <w:rsid w:val="00CC1A6A"/>
    <w:rsid w:val="00CD1F76"/>
    <w:rsid w:val="00CE621A"/>
    <w:rsid w:val="00CE7BB7"/>
    <w:rsid w:val="00CF6011"/>
    <w:rsid w:val="00D03212"/>
    <w:rsid w:val="00D079EF"/>
    <w:rsid w:val="00D21403"/>
    <w:rsid w:val="00D21428"/>
    <w:rsid w:val="00D23004"/>
    <w:rsid w:val="00D3287B"/>
    <w:rsid w:val="00D32B30"/>
    <w:rsid w:val="00D34555"/>
    <w:rsid w:val="00D40231"/>
    <w:rsid w:val="00D503E4"/>
    <w:rsid w:val="00D609A7"/>
    <w:rsid w:val="00D63D70"/>
    <w:rsid w:val="00D73756"/>
    <w:rsid w:val="00D80AF4"/>
    <w:rsid w:val="00D80F48"/>
    <w:rsid w:val="00D90E4B"/>
    <w:rsid w:val="00D92A2A"/>
    <w:rsid w:val="00D9398B"/>
    <w:rsid w:val="00DA069C"/>
    <w:rsid w:val="00DA092D"/>
    <w:rsid w:val="00DA1260"/>
    <w:rsid w:val="00DA6211"/>
    <w:rsid w:val="00DB1151"/>
    <w:rsid w:val="00DB59CD"/>
    <w:rsid w:val="00DC212C"/>
    <w:rsid w:val="00DD1E58"/>
    <w:rsid w:val="00DE30F9"/>
    <w:rsid w:val="00DE5773"/>
    <w:rsid w:val="00DF5F49"/>
    <w:rsid w:val="00E14311"/>
    <w:rsid w:val="00E21FB1"/>
    <w:rsid w:val="00E3116F"/>
    <w:rsid w:val="00E319C8"/>
    <w:rsid w:val="00E32F79"/>
    <w:rsid w:val="00E5030D"/>
    <w:rsid w:val="00E559DE"/>
    <w:rsid w:val="00E571CA"/>
    <w:rsid w:val="00E63259"/>
    <w:rsid w:val="00E673FB"/>
    <w:rsid w:val="00E722CF"/>
    <w:rsid w:val="00E75A81"/>
    <w:rsid w:val="00E76F07"/>
    <w:rsid w:val="00E8091E"/>
    <w:rsid w:val="00E80CA4"/>
    <w:rsid w:val="00E8186B"/>
    <w:rsid w:val="00E81893"/>
    <w:rsid w:val="00E85BFB"/>
    <w:rsid w:val="00E91EA5"/>
    <w:rsid w:val="00E93EB1"/>
    <w:rsid w:val="00EB4A4A"/>
    <w:rsid w:val="00EB51CF"/>
    <w:rsid w:val="00EE3F4D"/>
    <w:rsid w:val="00EE478E"/>
    <w:rsid w:val="00F03475"/>
    <w:rsid w:val="00F1029F"/>
    <w:rsid w:val="00F10E08"/>
    <w:rsid w:val="00F20B79"/>
    <w:rsid w:val="00F21C0C"/>
    <w:rsid w:val="00F32602"/>
    <w:rsid w:val="00F33DF2"/>
    <w:rsid w:val="00F34F38"/>
    <w:rsid w:val="00F40558"/>
    <w:rsid w:val="00F61A88"/>
    <w:rsid w:val="00F655A8"/>
    <w:rsid w:val="00F704F5"/>
    <w:rsid w:val="00F77DB1"/>
    <w:rsid w:val="00F91517"/>
    <w:rsid w:val="00F917B7"/>
    <w:rsid w:val="00F946DE"/>
    <w:rsid w:val="00F9601D"/>
    <w:rsid w:val="00FA5D7D"/>
    <w:rsid w:val="00FB314D"/>
    <w:rsid w:val="00FB385E"/>
    <w:rsid w:val="00FB6368"/>
    <w:rsid w:val="00FB72D1"/>
    <w:rsid w:val="00FC3C3F"/>
    <w:rsid w:val="00FC43E7"/>
    <w:rsid w:val="00FD13F3"/>
    <w:rsid w:val="00FD1DA0"/>
    <w:rsid w:val="00FE054A"/>
    <w:rsid w:val="00FE1E63"/>
    <w:rsid w:val="00FE7CF7"/>
    <w:rsid w:val="01381316"/>
    <w:rsid w:val="01A87BD8"/>
    <w:rsid w:val="02CC79BC"/>
    <w:rsid w:val="02E82668"/>
    <w:rsid w:val="03830824"/>
    <w:rsid w:val="038A7E04"/>
    <w:rsid w:val="03EB38E1"/>
    <w:rsid w:val="03F90AE6"/>
    <w:rsid w:val="0403353E"/>
    <w:rsid w:val="046C19F9"/>
    <w:rsid w:val="046D179B"/>
    <w:rsid w:val="04B77FE4"/>
    <w:rsid w:val="04C62C1E"/>
    <w:rsid w:val="04E540D4"/>
    <w:rsid w:val="05160490"/>
    <w:rsid w:val="053D317B"/>
    <w:rsid w:val="054340A0"/>
    <w:rsid w:val="05C54E6B"/>
    <w:rsid w:val="05DE651E"/>
    <w:rsid w:val="064537F3"/>
    <w:rsid w:val="06B87099"/>
    <w:rsid w:val="074853D4"/>
    <w:rsid w:val="07697D31"/>
    <w:rsid w:val="07FF7728"/>
    <w:rsid w:val="087150EF"/>
    <w:rsid w:val="09881317"/>
    <w:rsid w:val="09A422C2"/>
    <w:rsid w:val="09FC7826"/>
    <w:rsid w:val="0A6D4A7F"/>
    <w:rsid w:val="0A6E5C16"/>
    <w:rsid w:val="0B090F5C"/>
    <w:rsid w:val="0B6B118E"/>
    <w:rsid w:val="0BEB0EB9"/>
    <w:rsid w:val="0C1069CD"/>
    <w:rsid w:val="0C1D4D8D"/>
    <w:rsid w:val="0C2139E1"/>
    <w:rsid w:val="0C9E6B7A"/>
    <w:rsid w:val="0CC41D6A"/>
    <w:rsid w:val="0CE3721C"/>
    <w:rsid w:val="0D060315"/>
    <w:rsid w:val="0E022299"/>
    <w:rsid w:val="0E162C78"/>
    <w:rsid w:val="0E286250"/>
    <w:rsid w:val="0ECF2CC1"/>
    <w:rsid w:val="0F53760A"/>
    <w:rsid w:val="0F7165FE"/>
    <w:rsid w:val="0FAC4233"/>
    <w:rsid w:val="0FBF4992"/>
    <w:rsid w:val="10031C0B"/>
    <w:rsid w:val="10711ECB"/>
    <w:rsid w:val="10D0497D"/>
    <w:rsid w:val="10E56817"/>
    <w:rsid w:val="10E60387"/>
    <w:rsid w:val="114E740F"/>
    <w:rsid w:val="120C67AD"/>
    <w:rsid w:val="127759F8"/>
    <w:rsid w:val="13463B67"/>
    <w:rsid w:val="13481F45"/>
    <w:rsid w:val="134A0A16"/>
    <w:rsid w:val="14161BFD"/>
    <w:rsid w:val="141E038F"/>
    <w:rsid w:val="14AD74A6"/>
    <w:rsid w:val="163F10A8"/>
    <w:rsid w:val="16B25250"/>
    <w:rsid w:val="175B4E0F"/>
    <w:rsid w:val="17D25B4B"/>
    <w:rsid w:val="18601208"/>
    <w:rsid w:val="18993C0B"/>
    <w:rsid w:val="189C52A7"/>
    <w:rsid w:val="18F66735"/>
    <w:rsid w:val="19434416"/>
    <w:rsid w:val="19DF48BE"/>
    <w:rsid w:val="19FF17F0"/>
    <w:rsid w:val="1A5403CD"/>
    <w:rsid w:val="1A7F3A85"/>
    <w:rsid w:val="1A8B05D2"/>
    <w:rsid w:val="1B7B5CEB"/>
    <w:rsid w:val="1BB24F07"/>
    <w:rsid w:val="1C0E67B1"/>
    <w:rsid w:val="1C183D52"/>
    <w:rsid w:val="1C4C67DD"/>
    <w:rsid w:val="1C744C7C"/>
    <w:rsid w:val="1CD96AB0"/>
    <w:rsid w:val="1CFE1992"/>
    <w:rsid w:val="1D2B0F02"/>
    <w:rsid w:val="1D2D18BE"/>
    <w:rsid w:val="1D692D97"/>
    <w:rsid w:val="1D935886"/>
    <w:rsid w:val="1E900707"/>
    <w:rsid w:val="1EA77A48"/>
    <w:rsid w:val="1ED156F0"/>
    <w:rsid w:val="1ED810CA"/>
    <w:rsid w:val="1EEC06B5"/>
    <w:rsid w:val="1F265919"/>
    <w:rsid w:val="1FC8350E"/>
    <w:rsid w:val="1FCE19BD"/>
    <w:rsid w:val="1FCF29CF"/>
    <w:rsid w:val="21196914"/>
    <w:rsid w:val="21D7200F"/>
    <w:rsid w:val="224019F8"/>
    <w:rsid w:val="22501ABD"/>
    <w:rsid w:val="22861D27"/>
    <w:rsid w:val="22F055E8"/>
    <w:rsid w:val="230C1A47"/>
    <w:rsid w:val="23810E3D"/>
    <w:rsid w:val="259A3767"/>
    <w:rsid w:val="259E2D94"/>
    <w:rsid w:val="25C76AF4"/>
    <w:rsid w:val="264E73E6"/>
    <w:rsid w:val="26C568DA"/>
    <w:rsid w:val="26E12DEB"/>
    <w:rsid w:val="27D7766D"/>
    <w:rsid w:val="287B4F7A"/>
    <w:rsid w:val="28887BBF"/>
    <w:rsid w:val="288F0754"/>
    <w:rsid w:val="28E6717C"/>
    <w:rsid w:val="28F416F8"/>
    <w:rsid w:val="290D5CBA"/>
    <w:rsid w:val="291E45D7"/>
    <w:rsid w:val="29B76B87"/>
    <w:rsid w:val="29C42E79"/>
    <w:rsid w:val="2AB952E2"/>
    <w:rsid w:val="2B2E0204"/>
    <w:rsid w:val="2C745326"/>
    <w:rsid w:val="2CAA505E"/>
    <w:rsid w:val="2CBD4207"/>
    <w:rsid w:val="2CEB1C07"/>
    <w:rsid w:val="2D0D4B37"/>
    <w:rsid w:val="2D5075B9"/>
    <w:rsid w:val="2D794B21"/>
    <w:rsid w:val="2DEF7AA0"/>
    <w:rsid w:val="2DF739EC"/>
    <w:rsid w:val="2E11629E"/>
    <w:rsid w:val="2F155DA1"/>
    <w:rsid w:val="2F8313BF"/>
    <w:rsid w:val="2FAE2C58"/>
    <w:rsid w:val="2FBC0741"/>
    <w:rsid w:val="2FC17E5A"/>
    <w:rsid w:val="2FF764AC"/>
    <w:rsid w:val="30231A22"/>
    <w:rsid w:val="30474804"/>
    <w:rsid w:val="30834E26"/>
    <w:rsid w:val="30936FF6"/>
    <w:rsid w:val="3133396D"/>
    <w:rsid w:val="31384BBF"/>
    <w:rsid w:val="31762F6E"/>
    <w:rsid w:val="31C65D50"/>
    <w:rsid w:val="321C7146"/>
    <w:rsid w:val="32D7796F"/>
    <w:rsid w:val="333170A5"/>
    <w:rsid w:val="334E5EA9"/>
    <w:rsid w:val="3402633F"/>
    <w:rsid w:val="34075E01"/>
    <w:rsid w:val="34263181"/>
    <w:rsid w:val="34AC14D4"/>
    <w:rsid w:val="34B22447"/>
    <w:rsid w:val="34BF3616"/>
    <w:rsid w:val="34D00F4B"/>
    <w:rsid w:val="359B7BE8"/>
    <w:rsid w:val="36186F00"/>
    <w:rsid w:val="36867C1A"/>
    <w:rsid w:val="36C942C7"/>
    <w:rsid w:val="37347F5D"/>
    <w:rsid w:val="375A0FFF"/>
    <w:rsid w:val="379E38F7"/>
    <w:rsid w:val="37D92D30"/>
    <w:rsid w:val="39326CC3"/>
    <w:rsid w:val="393A2296"/>
    <w:rsid w:val="39A83611"/>
    <w:rsid w:val="3A1A5D85"/>
    <w:rsid w:val="3A3D436D"/>
    <w:rsid w:val="3C0D6901"/>
    <w:rsid w:val="3C2C4B26"/>
    <w:rsid w:val="3C5006C0"/>
    <w:rsid w:val="3C830B9F"/>
    <w:rsid w:val="3D1C58AE"/>
    <w:rsid w:val="3D680E58"/>
    <w:rsid w:val="3DF064DB"/>
    <w:rsid w:val="3E4F658F"/>
    <w:rsid w:val="3EA9343B"/>
    <w:rsid w:val="3FA27CB0"/>
    <w:rsid w:val="402B6B73"/>
    <w:rsid w:val="403152A4"/>
    <w:rsid w:val="41B1631A"/>
    <w:rsid w:val="41DE40D1"/>
    <w:rsid w:val="41E33C60"/>
    <w:rsid w:val="41FA1A09"/>
    <w:rsid w:val="423068FB"/>
    <w:rsid w:val="430F198D"/>
    <w:rsid w:val="438B7647"/>
    <w:rsid w:val="43C52470"/>
    <w:rsid w:val="43FB1AAE"/>
    <w:rsid w:val="440B6D47"/>
    <w:rsid w:val="44BA6EFA"/>
    <w:rsid w:val="456C7025"/>
    <w:rsid w:val="45863CFF"/>
    <w:rsid w:val="45B47E84"/>
    <w:rsid w:val="45CA426E"/>
    <w:rsid w:val="45F13D85"/>
    <w:rsid w:val="46235AAB"/>
    <w:rsid w:val="462D560E"/>
    <w:rsid w:val="466B634C"/>
    <w:rsid w:val="46700E13"/>
    <w:rsid w:val="474C749D"/>
    <w:rsid w:val="479F01D8"/>
    <w:rsid w:val="47A26021"/>
    <w:rsid w:val="47B95B8F"/>
    <w:rsid w:val="47E95376"/>
    <w:rsid w:val="48063DE5"/>
    <w:rsid w:val="487E1D72"/>
    <w:rsid w:val="48B01AFF"/>
    <w:rsid w:val="48B54391"/>
    <w:rsid w:val="49872BCC"/>
    <w:rsid w:val="49BB6DD0"/>
    <w:rsid w:val="49D0597D"/>
    <w:rsid w:val="49EB2F6E"/>
    <w:rsid w:val="49ED5D6E"/>
    <w:rsid w:val="4A5A7FDA"/>
    <w:rsid w:val="4A9C540D"/>
    <w:rsid w:val="4AA34EB1"/>
    <w:rsid w:val="4AB33259"/>
    <w:rsid w:val="4AD32728"/>
    <w:rsid w:val="4AD67979"/>
    <w:rsid w:val="4AEA6487"/>
    <w:rsid w:val="4B6C4B6D"/>
    <w:rsid w:val="4BF80F9D"/>
    <w:rsid w:val="4C89771F"/>
    <w:rsid w:val="4C9D39C2"/>
    <w:rsid w:val="4CCB1CFD"/>
    <w:rsid w:val="4D862959"/>
    <w:rsid w:val="4D9260DB"/>
    <w:rsid w:val="4DC24542"/>
    <w:rsid w:val="4E431D9D"/>
    <w:rsid w:val="4E4431A4"/>
    <w:rsid w:val="4EF45D84"/>
    <w:rsid w:val="4F3D2A9F"/>
    <w:rsid w:val="4F7C6C65"/>
    <w:rsid w:val="4FC76604"/>
    <w:rsid w:val="50C568C8"/>
    <w:rsid w:val="51583D23"/>
    <w:rsid w:val="51806390"/>
    <w:rsid w:val="519531C9"/>
    <w:rsid w:val="51DC4CC0"/>
    <w:rsid w:val="51FC4FF6"/>
    <w:rsid w:val="52123D5B"/>
    <w:rsid w:val="5252478E"/>
    <w:rsid w:val="52767090"/>
    <w:rsid w:val="52E97DF6"/>
    <w:rsid w:val="53226E9E"/>
    <w:rsid w:val="532F195F"/>
    <w:rsid w:val="539B1EB2"/>
    <w:rsid w:val="54194BFD"/>
    <w:rsid w:val="54364F0A"/>
    <w:rsid w:val="54442A2E"/>
    <w:rsid w:val="546029A9"/>
    <w:rsid w:val="55237590"/>
    <w:rsid w:val="556F3288"/>
    <w:rsid w:val="5594398B"/>
    <w:rsid w:val="55E139F0"/>
    <w:rsid w:val="565068A7"/>
    <w:rsid w:val="56B10689"/>
    <w:rsid w:val="572B578F"/>
    <w:rsid w:val="57590585"/>
    <w:rsid w:val="575D5D35"/>
    <w:rsid w:val="58476528"/>
    <w:rsid w:val="595079D6"/>
    <w:rsid w:val="598F73BA"/>
    <w:rsid w:val="5A3D0625"/>
    <w:rsid w:val="5A4C5730"/>
    <w:rsid w:val="5AB04BD0"/>
    <w:rsid w:val="5AC87EAA"/>
    <w:rsid w:val="5B5150EA"/>
    <w:rsid w:val="5BC02844"/>
    <w:rsid w:val="5BEF1864"/>
    <w:rsid w:val="5CF11716"/>
    <w:rsid w:val="5D213B7C"/>
    <w:rsid w:val="5D3D23B9"/>
    <w:rsid w:val="5DB91CE0"/>
    <w:rsid w:val="5DE54BCE"/>
    <w:rsid w:val="5E31107E"/>
    <w:rsid w:val="5E71188E"/>
    <w:rsid w:val="5EDA221B"/>
    <w:rsid w:val="5FC105D5"/>
    <w:rsid w:val="5FEE39CC"/>
    <w:rsid w:val="603B13E0"/>
    <w:rsid w:val="612105D5"/>
    <w:rsid w:val="61626729"/>
    <w:rsid w:val="61F56D34"/>
    <w:rsid w:val="62755390"/>
    <w:rsid w:val="62823479"/>
    <w:rsid w:val="637C4BE6"/>
    <w:rsid w:val="63C1782D"/>
    <w:rsid w:val="64F079DE"/>
    <w:rsid w:val="652B2370"/>
    <w:rsid w:val="65870C23"/>
    <w:rsid w:val="66432F64"/>
    <w:rsid w:val="665170EA"/>
    <w:rsid w:val="66921053"/>
    <w:rsid w:val="66E0683D"/>
    <w:rsid w:val="671B1623"/>
    <w:rsid w:val="67332E10"/>
    <w:rsid w:val="678668C0"/>
    <w:rsid w:val="679D00CF"/>
    <w:rsid w:val="68107796"/>
    <w:rsid w:val="687A74B8"/>
    <w:rsid w:val="68DC24FC"/>
    <w:rsid w:val="68F60E96"/>
    <w:rsid w:val="69091D8E"/>
    <w:rsid w:val="69140A20"/>
    <w:rsid w:val="69E753E9"/>
    <w:rsid w:val="6A320A68"/>
    <w:rsid w:val="6C041DB7"/>
    <w:rsid w:val="6C3124DB"/>
    <w:rsid w:val="6C331310"/>
    <w:rsid w:val="6C3F7533"/>
    <w:rsid w:val="6D2A1343"/>
    <w:rsid w:val="6D5C085F"/>
    <w:rsid w:val="6D8D6DB3"/>
    <w:rsid w:val="6DDB6259"/>
    <w:rsid w:val="6DF60CDD"/>
    <w:rsid w:val="6E0E5A3E"/>
    <w:rsid w:val="6E11031C"/>
    <w:rsid w:val="6E4B49A1"/>
    <w:rsid w:val="6E780B30"/>
    <w:rsid w:val="6E8605DA"/>
    <w:rsid w:val="6F273616"/>
    <w:rsid w:val="6F7C48A8"/>
    <w:rsid w:val="70553DF8"/>
    <w:rsid w:val="70643512"/>
    <w:rsid w:val="70686821"/>
    <w:rsid w:val="70CC2F56"/>
    <w:rsid w:val="7114210E"/>
    <w:rsid w:val="711E63A0"/>
    <w:rsid w:val="715B3961"/>
    <w:rsid w:val="71926986"/>
    <w:rsid w:val="72070B3D"/>
    <w:rsid w:val="723B181B"/>
    <w:rsid w:val="72D51220"/>
    <w:rsid w:val="730B32B0"/>
    <w:rsid w:val="733E2299"/>
    <w:rsid w:val="748424FD"/>
    <w:rsid w:val="74C652C4"/>
    <w:rsid w:val="75E43528"/>
    <w:rsid w:val="75EE5512"/>
    <w:rsid w:val="764E4219"/>
    <w:rsid w:val="766A1C7F"/>
    <w:rsid w:val="76BE327E"/>
    <w:rsid w:val="76D64F55"/>
    <w:rsid w:val="783E00DA"/>
    <w:rsid w:val="79352A18"/>
    <w:rsid w:val="799A287B"/>
    <w:rsid w:val="79EF2847"/>
    <w:rsid w:val="79F75BE9"/>
    <w:rsid w:val="7A317903"/>
    <w:rsid w:val="7BB9735F"/>
    <w:rsid w:val="7BCF37A5"/>
    <w:rsid w:val="7C02295A"/>
    <w:rsid w:val="7C7814D5"/>
    <w:rsid w:val="7CF07F34"/>
    <w:rsid w:val="7DC21EA5"/>
    <w:rsid w:val="7E266DD3"/>
    <w:rsid w:val="7E2E3EDA"/>
    <w:rsid w:val="7EB048EF"/>
    <w:rsid w:val="7FA009E5"/>
    <w:rsid w:val="7FD754E6"/>
    <w:rsid w:val="7FE2C8AF"/>
    <w:rsid w:val="7FFE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1AFCEA9"/>
  <w15:docId w15:val="{E1A2A002-5654-4680-88DF-352E3D544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qFormat="1"/>
    <w:lsdException w:name="toc 2" w:uiPriority="39" w:qFormat="1"/>
    <w:lsdException w:name="toc 3" w:uiPriority="39" w:qFormat="1"/>
    <w:lsdException w:name="toc 4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qFormat="1"/>
    <w:lsdException w:name="annotation text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qFormat="1"/>
    <w:lsdException w:name="envelope return" w:qFormat="1"/>
    <w:lsdException w:name="footnote reference" w:semiHidden="1" w:unhideWhenUsed="1"/>
    <w:lsdException w:name="annotation reference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qFormat="1"/>
    <w:lsdException w:name="table of authorities" w:semiHidden="1" w:unhideWhenUsed="1"/>
    <w:lsdException w:name="macro" w:semiHidden="1" w:qFormat="1"/>
    <w:lsdException w:name="toa heading" w:semiHidden="1" w:unhideWhenUsed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uiPriority="1" w:unhideWhenUsed="1" w:qFormat="1"/>
    <w:lsdException w:name="Body Text" w:qFormat="1"/>
    <w:lsdException w:name="Body Text Indent" w:unhideWhenUsed="1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unhideWhenUsed="1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qFormat="1"/>
    <w:lsdException w:name="Plain Text" w:uiPriority="0" w:qFormat="1"/>
    <w:lsdException w:name="E-mail Signature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qFormat/>
    <w:pPr>
      <w:keepNext/>
      <w:keepLines/>
      <w:spacing w:before="340" w:after="330" w:line="578" w:lineRule="auto"/>
      <w:outlineLvl w:val="0"/>
    </w:pPr>
    <w:rPr>
      <w:rFonts w:ascii="Calibri" w:eastAsia="仿宋_GB2312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9"/>
    <w:qFormat/>
    <w:pPr>
      <w:keepNext/>
      <w:keepLines/>
      <w:spacing w:before="260" w:after="260" w:line="416" w:lineRule="auto"/>
      <w:outlineLvl w:val="1"/>
    </w:pPr>
    <w:rPr>
      <w:rFonts w:ascii="Cambria" w:eastAsia="仿宋_GB2312" w:hAnsi="Cambria" w:cs="Times New Roman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autoRedefine/>
    <w:uiPriority w:val="99"/>
    <w:qFormat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0"/>
    <w:autoRedefine/>
    <w:uiPriority w:val="99"/>
    <w:qFormat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9"/>
    <w:qFormat/>
    <w:pPr>
      <w:keepNext/>
      <w:keepLines/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autoRedefine/>
    <w:uiPriority w:val="99"/>
    <w:qFormat/>
    <w:pPr>
      <w:keepNext/>
      <w:keepLines/>
      <w:spacing w:before="240" w:after="64" w:line="320" w:lineRule="auto"/>
      <w:outlineLvl w:val="5"/>
    </w:pPr>
    <w:rPr>
      <w:rFonts w:ascii="Arial" w:eastAsia="黑体" w:hAnsi="Arial" w:cs="Times New Roman"/>
      <w:b/>
      <w:bCs/>
      <w:kern w:val="0"/>
      <w:sz w:val="24"/>
      <w:szCs w:val="24"/>
    </w:rPr>
  </w:style>
  <w:style w:type="paragraph" w:styleId="7">
    <w:name w:val="heading 7"/>
    <w:basedOn w:val="a"/>
    <w:next w:val="a"/>
    <w:link w:val="70"/>
    <w:autoRedefine/>
    <w:uiPriority w:val="99"/>
    <w:qFormat/>
    <w:pPr>
      <w:keepNext/>
      <w:keepLines/>
      <w:spacing w:before="240" w:after="64" w:line="320" w:lineRule="auto"/>
      <w:outlineLvl w:val="6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8">
    <w:name w:val="heading 8"/>
    <w:basedOn w:val="a"/>
    <w:next w:val="a"/>
    <w:link w:val="80"/>
    <w:autoRedefine/>
    <w:uiPriority w:val="99"/>
    <w:qFormat/>
    <w:pPr>
      <w:keepNext/>
      <w:keepLines/>
      <w:spacing w:before="240" w:after="64" w:line="320" w:lineRule="auto"/>
      <w:outlineLvl w:val="7"/>
    </w:pPr>
    <w:rPr>
      <w:rFonts w:ascii="Arial" w:eastAsia="黑体" w:hAnsi="Arial" w:cs="Times New Roman"/>
      <w:kern w:val="0"/>
      <w:sz w:val="24"/>
      <w:szCs w:val="24"/>
    </w:rPr>
  </w:style>
  <w:style w:type="paragraph" w:styleId="9">
    <w:name w:val="heading 9"/>
    <w:basedOn w:val="a"/>
    <w:next w:val="a"/>
    <w:link w:val="90"/>
    <w:autoRedefine/>
    <w:uiPriority w:val="99"/>
    <w:qFormat/>
    <w:pPr>
      <w:keepNext/>
      <w:keepLines/>
      <w:spacing w:before="240" w:after="64" w:line="320" w:lineRule="auto"/>
      <w:outlineLvl w:val="8"/>
    </w:pPr>
    <w:rPr>
      <w:rFonts w:ascii="Arial" w:eastAsia="黑体" w:hAnsi="Arial" w:cs="Times New Roman"/>
      <w:kern w:val="0"/>
      <w:sz w:val="20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a4"/>
    <w:autoRedefine/>
    <w:uiPriority w:val="99"/>
    <w:semiHidden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Theme="minorEastAsia" w:hAnsi="Courier New" w:cs="Courier New"/>
      <w:kern w:val="2"/>
      <w:sz w:val="24"/>
      <w:szCs w:val="24"/>
    </w:rPr>
  </w:style>
  <w:style w:type="paragraph" w:styleId="31">
    <w:name w:val="List 3"/>
    <w:basedOn w:val="a"/>
    <w:autoRedefine/>
    <w:uiPriority w:val="99"/>
    <w:qFormat/>
    <w:pPr>
      <w:ind w:leftChars="400" w:left="100" w:hangingChars="200" w:hanging="200"/>
    </w:pPr>
    <w:rPr>
      <w:rFonts w:ascii="Times New Roman" w:eastAsia="宋体" w:hAnsi="Times New Roman" w:cs="Times New Roman"/>
      <w:szCs w:val="24"/>
    </w:rPr>
  </w:style>
  <w:style w:type="paragraph" w:styleId="21">
    <w:name w:val="List Number 2"/>
    <w:basedOn w:val="a"/>
    <w:autoRedefine/>
    <w:uiPriority w:val="99"/>
    <w:qFormat/>
    <w:pPr>
      <w:tabs>
        <w:tab w:val="left" w:pos="780"/>
      </w:tabs>
      <w:ind w:leftChars="200" w:left="200" w:hangingChars="200" w:hanging="200"/>
    </w:pPr>
    <w:rPr>
      <w:rFonts w:ascii="Times New Roman" w:eastAsia="宋体" w:hAnsi="Times New Roman" w:cs="Times New Roman"/>
      <w:szCs w:val="24"/>
    </w:rPr>
  </w:style>
  <w:style w:type="paragraph" w:styleId="a5">
    <w:name w:val="Note Heading"/>
    <w:basedOn w:val="a"/>
    <w:next w:val="a"/>
    <w:link w:val="a6"/>
    <w:autoRedefine/>
    <w:uiPriority w:val="99"/>
    <w:qFormat/>
    <w:pPr>
      <w:jc w:val="center"/>
    </w:pPr>
    <w:rPr>
      <w:rFonts w:ascii="Times New Roman" w:eastAsia="宋体" w:hAnsi="Times New Roman" w:cs="Times New Roman"/>
      <w:kern w:val="0"/>
      <w:sz w:val="20"/>
      <w:szCs w:val="24"/>
    </w:rPr>
  </w:style>
  <w:style w:type="paragraph" w:styleId="41">
    <w:name w:val="List Bullet 4"/>
    <w:basedOn w:val="a"/>
    <w:autoRedefine/>
    <w:uiPriority w:val="99"/>
    <w:qFormat/>
    <w:pPr>
      <w:tabs>
        <w:tab w:val="left" w:pos="1620"/>
      </w:tabs>
      <w:ind w:leftChars="600" w:left="600" w:hangingChars="200" w:hanging="200"/>
    </w:pPr>
    <w:rPr>
      <w:rFonts w:ascii="Times New Roman" w:eastAsia="宋体" w:hAnsi="Times New Roman" w:cs="Times New Roman"/>
      <w:szCs w:val="24"/>
    </w:rPr>
  </w:style>
  <w:style w:type="paragraph" w:styleId="a7">
    <w:name w:val="E-mail Signature"/>
    <w:basedOn w:val="a"/>
    <w:link w:val="a8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paragraph" w:styleId="a9">
    <w:name w:val="List Number"/>
    <w:basedOn w:val="a"/>
    <w:autoRedefine/>
    <w:uiPriority w:val="99"/>
    <w:qFormat/>
    <w:pPr>
      <w:tabs>
        <w:tab w:val="left" w:pos="360"/>
      </w:tabs>
      <w:ind w:left="360" w:hangingChars="200" w:hanging="200"/>
    </w:pPr>
    <w:rPr>
      <w:rFonts w:ascii="Times New Roman" w:eastAsia="宋体" w:hAnsi="Times New Roman" w:cs="Times New Roman"/>
      <w:szCs w:val="24"/>
    </w:rPr>
  </w:style>
  <w:style w:type="paragraph" w:styleId="aa">
    <w:name w:val="Normal Indent"/>
    <w:basedOn w:val="a"/>
    <w:autoRedefine/>
    <w:uiPriority w:val="99"/>
    <w:qFormat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b">
    <w:name w:val="caption"/>
    <w:basedOn w:val="a"/>
    <w:next w:val="a"/>
    <w:autoRedefine/>
    <w:uiPriority w:val="99"/>
    <w:qFormat/>
    <w:rPr>
      <w:rFonts w:ascii="Arial" w:eastAsia="黑体" w:hAnsi="Arial" w:cs="Arial"/>
      <w:sz w:val="20"/>
      <w:szCs w:val="20"/>
    </w:rPr>
  </w:style>
  <w:style w:type="paragraph" w:styleId="ac">
    <w:name w:val="List Bullet"/>
    <w:basedOn w:val="a"/>
    <w:autoRedefine/>
    <w:uiPriority w:val="99"/>
    <w:qFormat/>
    <w:pPr>
      <w:tabs>
        <w:tab w:val="left" w:pos="360"/>
      </w:tabs>
      <w:ind w:left="360" w:hangingChars="200" w:hanging="200"/>
    </w:pPr>
    <w:rPr>
      <w:rFonts w:ascii="Times New Roman" w:eastAsia="宋体" w:hAnsi="Times New Roman" w:cs="Times New Roman"/>
      <w:szCs w:val="24"/>
    </w:rPr>
  </w:style>
  <w:style w:type="paragraph" w:styleId="ad">
    <w:name w:val="envelope address"/>
    <w:basedOn w:val="a"/>
    <w:autoRedefine/>
    <w:uiPriority w:val="99"/>
    <w:qFormat/>
    <w:pPr>
      <w:framePr w:w="7920" w:h="1980" w:hRule="exact" w:hSpace="180" w:wrap="around" w:hAnchor="page" w:xAlign="center" w:yAlign="bottom"/>
      <w:snapToGrid w:val="0"/>
      <w:ind w:leftChars="1400" w:left="100"/>
    </w:pPr>
    <w:rPr>
      <w:rFonts w:ascii="Arial" w:eastAsia="宋体" w:hAnsi="Arial" w:cs="Arial"/>
      <w:sz w:val="24"/>
      <w:szCs w:val="24"/>
    </w:rPr>
  </w:style>
  <w:style w:type="paragraph" w:styleId="ae">
    <w:name w:val="Document Map"/>
    <w:basedOn w:val="a"/>
    <w:link w:val="af"/>
    <w:autoRedefine/>
    <w:uiPriority w:val="99"/>
    <w:semiHidden/>
    <w:qFormat/>
    <w:pPr>
      <w:shd w:val="clear" w:color="auto" w:fill="000080"/>
    </w:pPr>
    <w:rPr>
      <w:szCs w:val="24"/>
    </w:rPr>
  </w:style>
  <w:style w:type="paragraph" w:styleId="af0">
    <w:name w:val="annotation text"/>
    <w:basedOn w:val="a"/>
    <w:link w:val="af1"/>
    <w:autoRedefine/>
    <w:uiPriority w:val="99"/>
    <w:qFormat/>
    <w:pPr>
      <w:jc w:val="left"/>
    </w:pPr>
    <w:rPr>
      <w:rFonts w:ascii="Times New Roman" w:eastAsia="宋体" w:hAnsi="Times New Roman" w:cs="Times New Roman"/>
      <w:kern w:val="0"/>
      <w:sz w:val="20"/>
      <w:szCs w:val="24"/>
    </w:rPr>
  </w:style>
  <w:style w:type="paragraph" w:styleId="af2">
    <w:name w:val="Salutation"/>
    <w:basedOn w:val="a"/>
    <w:next w:val="a"/>
    <w:link w:val="af3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paragraph" w:styleId="32">
    <w:name w:val="Body Text 3"/>
    <w:basedOn w:val="a"/>
    <w:link w:val="33"/>
    <w:autoRedefine/>
    <w:uiPriority w:val="99"/>
    <w:qFormat/>
    <w:pPr>
      <w:spacing w:after="120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f4">
    <w:name w:val="Closing"/>
    <w:basedOn w:val="a"/>
    <w:link w:val="af5"/>
    <w:autoRedefine/>
    <w:uiPriority w:val="99"/>
    <w:qFormat/>
    <w:pPr>
      <w:ind w:leftChars="2100" w:left="100"/>
    </w:pPr>
    <w:rPr>
      <w:rFonts w:ascii="Times New Roman" w:eastAsia="宋体" w:hAnsi="Times New Roman" w:cs="Times New Roman"/>
      <w:kern w:val="0"/>
      <w:sz w:val="20"/>
      <w:szCs w:val="24"/>
    </w:rPr>
  </w:style>
  <w:style w:type="paragraph" w:styleId="34">
    <w:name w:val="List Bullet 3"/>
    <w:basedOn w:val="a"/>
    <w:autoRedefine/>
    <w:uiPriority w:val="99"/>
    <w:qFormat/>
    <w:pPr>
      <w:tabs>
        <w:tab w:val="left" w:pos="1200"/>
      </w:tabs>
      <w:ind w:leftChars="400" w:left="400" w:hangingChars="200" w:hanging="200"/>
    </w:pPr>
    <w:rPr>
      <w:rFonts w:ascii="Times New Roman" w:eastAsia="宋体" w:hAnsi="Times New Roman" w:cs="Times New Roman"/>
      <w:szCs w:val="24"/>
    </w:rPr>
  </w:style>
  <w:style w:type="paragraph" w:styleId="af6">
    <w:name w:val="Body Text"/>
    <w:basedOn w:val="a"/>
    <w:link w:val="af7"/>
    <w:autoRedefine/>
    <w:uiPriority w:val="99"/>
    <w:qFormat/>
    <w:pPr>
      <w:spacing w:before="170"/>
      <w:ind w:left="159"/>
    </w:pPr>
    <w:rPr>
      <w:rFonts w:ascii="仿宋" w:eastAsia="仿宋" w:hAnsi="仿宋" w:cs="仿宋"/>
      <w:sz w:val="32"/>
      <w:szCs w:val="32"/>
      <w:lang w:val="zh-CN" w:bidi="zh-CN"/>
    </w:rPr>
  </w:style>
  <w:style w:type="paragraph" w:styleId="af8">
    <w:name w:val="Body Text Indent"/>
    <w:basedOn w:val="a"/>
    <w:link w:val="af9"/>
    <w:autoRedefine/>
    <w:uiPriority w:val="99"/>
    <w:unhideWhenUsed/>
    <w:qFormat/>
    <w:pPr>
      <w:spacing w:after="120"/>
      <w:ind w:leftChars="200" w:left="420"/>
    </w:pPr>
    <w:rPr>
      <w:rFonts w:ascii="Calibri" w:eastAsia="仿宋_GB2312" w:hAnsi="Calibri" w:cs="Times New Roman"/>
      <w:sz w:val="32"/>
    </w:rPr>
  </w:style>
  <w:style w:type="paragraph" w:styleId="35">
    <w:name w:val="List Number 3"/>
    <w:basedOn w:val="a"/>
    <w:autoRedefine/>
    <w:uiPriority w:val="99"/>
    <w:qFormat/>
    <w:pPr>
      <w:tabs>
        <w:tab w:val="left" w:pos="1200"/>
      </w:tabs>
      <w:ind w:leftChars="400" w:left="400" w:hangingChars="200" w:hanging="200"/>
    </w:pPr>
    <w:rPr>
      <w:rFonts w:ascii="Times New Roman" w:eastAsia="宋体" w:hAnsi="Times New Roman" w:cs="Times New Roman"/>
      <w:szCs w:val="24"/>
    </w:rPr>
  </w:style>
  <w:style w:type="paragraph" w:styleId="22">
    <w:name w:val="List 2"/>
    <w:basedOn w:val="a"/>
    <w:autoRedefine/>
    <w:uiPriority w:val="99"/>
    <w:qFormat/>
    <w:pPr>
      <w:ind w:leftChars="200" w:left="100" w:hangingChars="200" w:hanging="200"/>
    </w:pPr>
    <w:rPr>
      <w:rFonts w:ascii="Times New Roman" w:eastAsia="宋体" w:hAnsi="Times New Roman" w:cs="Times New Roman"/>
      <w:szCs w:val="24"/>
    </w:rPr>
  </w:style>
  <w:style w:type="paragraph" w:styleId="afa">
    <w:name w:val="List Continue"/>
    <w:basedOn w:val="a"/>
    <w:autoRedefine/>
    <w:uiPriority w:val="99"/>
    <w:qFormat/>
    <w:pPr>
      <w:spacing w:after="120"/>
      <w:ind w:leftChars="200" w:left="420"/>
    </w:pPr>
    <w:rPr>
      <w:rFonts w:ascii="Times New Roman" w:eastAsia="宋体" w:hAnsi="Times New Roman" w:cs="Times New Roman"/>
      <w:szCs w:val="24"/>
    </w:rPr>
  </w:style>
  <w:style w:type="paragraph" w:styleId="afb">
    <w:name w:val="Block Text"/>
    <w:basedOn w:val="a"/>
    <w:autoRedefine/>
    <w:uiPriority w:val="99"/>
    <w:qFormat/>
    <w:pPr>
      <w:spacing w:line="360" w:lineRule="auto"/>
      <w:ind w:leftChars="-343" w:left="-720" w:rightChars="400" w:right="840" w:firstLineChars="237" w:firstLine="569"/>
    </w:pPr>
    <w:rPr>
      <w:rFonts w:ascii="Times New Roman" w:eastAsia="宋体" w:hAnsi="Times New Roman" w:cs="Times New Roman"/>
      <w:sz w:val="24"/>
      <w:szCs w:val="24"/>
    </w:rPr>
  </w:style>
  <w:style w:type="paragraph" w:styleId="23">
    <w:name w:val="List Bullet 2"/>
    <w:basedOn w:val="a"/>
    <w:autoRedefine/>
    <w:uiPriority w:val="99"/>
    <w:qFormat/>
    <w:pPr>
      <w:tabs>
        <w:tab w:val="left" w:pos="780"/>
      </w:tabs>
      <w:ind w:leftChars="200" w:left="200" w:hangingChars="200" w:hanging="200"/>
    </w:pPr>
    <w:rPr>
      <w:rFonts w:ascii="Times New Roman" w:eastAsia="宋体" w:hAnsi="Times New Roman" w:cs="Times New Roman"/>
      <w:szCs w:val="24"/>
    </w:rPr>
  </w:style>
  <w:style w:type="paragraph" w:styleId="HTML">
    <w:name w:val="HTML Address"/>
    <w:basedOn w:val="a"/>
    <w:link w:val="HTML0"/>
    <w:autoRedefine/>
    <w:uiPriority w:val="99"/>
    <w:qFormat/>
    <w:rPr>
      <w:rFonts w:ascii="Times New Roman" w:eastAsia="宋体" w:hAnsi="Times New Roman" w:cs="Times New Roman"/>
      <w:i/>
      <w:iCs/>
      <w:kern w:val="0"/>
      <w:sz w:val="20"/>
      <w:szCs w:val="24"/>
    </w:rPr>
  </w:style>
  <w:style w:type="paragraph" w:styleId="TOC3">
    <w:name w:val="toc 3"/>
    <w:basedOn w:val="a"/>
    <w:next w:val="a"/>
    <w:autoRedefine/>
    <w:uiPriority w:val="39"/>
    <w:qFormat/>
    <w:pPr>
      <w:tabs>
        <w:tab w:val="right" w:leader="dot" w:pos="7371"/>
      </w:tabs>
      <w:ind w:leftChars="405" w:left="850" w:rightChars="445" w:right="934"/>
    </w:pPr>
    <w:rPr>
      <w:rFonts w:ascii="Times New Roman" w:eastAsia="宋体" w:hAnsi="Times New Roman" w:cs="Times New Roman"/>
      <w:szCs w:val="24"/>
    </w:rPr>
  </w:style>
  <w:style w:type="paragraph" w:styleId="afc">
    <w:name w:val="Plain Text"/>
    <w:basedOn w:val="a"/>
    <w:link w:val="afd"/>
    <w:autoRedefine/>
    <w:qFormat/>
    <w:rPr>
      <w:rFonts w:ascii="宋体" w:eastAsia="宋体" w:hAnsi="Courier New" w:cs="Times New Roman"/>
      <w:kern w:val="0"/>
      <w:sz w:val="20"/>
      <w:szCs w:val="21"/>
    </w:rPr>
  </w:style>
  <w:style w:type="paragraph" w:styleId="51">
    <w:name w:val="List Bullet 5"/>
    <w:basedOn w:val="a"/>
    <w:autoRedefine/>
    <w:uiPriority w:val="99"/>
    <w:qFormat/>
    <w:pPr>
      <w:tabs>
        <w:tab w:val="left" w:pos="2040"/>
      </w:tabs>
      <w:ind w:leftChars="800" w:left="800" w:hangingChars="200" w:hanging="200"/>
    </w:pPr>
    <w:rPr>
      <w:rFonts w:ascii="Times New Roman" w:eastAsia="宋体" w:hAnsi="Times New Roman" w:cs="Times New Roman"/>
      <w:szCs w:val="24"/>
    </w:rPr>
  </w:style>
  <w:style w:type="paragraph" w:styleId="42">
    <w:name w:val="List Number 4"/>
    <w:basedOn w:val="a"/>
    <w:autoRedefine/>
    <w:uiPriority w:val="99"/>
    <w:qFormat/>
    <w:pPr>
      <w:tabs>
        <w:tab w:val="left" w:pos="1620"/>
      </w:tabs>
      <w:ind w:leftChars="600" w:left="600" w:hangingChars="200" w:hanging="200"/>
    </w:pPr>
    <w:rPr>
      <w:rFonts w:ascii="Times New Roman" w:eastAsia="宋体" w:hAnsi="Times New Roman" w:cs="Times New Roman"/>
      <w:szCs w:val="24"/>
    </w:rPr>
  </w:style>
  <w:style w:type="paragraph" w:styleId="afe">
    <w:name w:val="Date"/>
    <w:basedOn w:val="a"/>
    <w:next w:val="a"/>
    <w:link w:val="aff"/>
    <w:autoRedefine/>
    <w:uiPriority w:val="99"/>
    <w:unhideWhenUsed/>
    <w:qFormat/>
    <w:pPr>
      <w:ind w:leftChars="2500" w:left="100"/>
    </w:pPr>
  </w:style>
  <w:style w:type="paragraph" w:styleId="24">
    <w:name w:val="Body Text Indent 2"/>
    <w:basedOn w:val="a"/>
    <w:link w:val="25"/>
    <w:autoRedefine/>
    <w:uiPriority w:val="99"/>
    <w:qFormat/>
    <w:pPr>
      <w:spacing w:after="120" w:line="480" w:lineRule="auto"/>
      <w:ind w:leftChars="200" w:left="420"/>
    </w:pPr>
    <w:rPr>
      <w:rFonts w:ascii="Times New Roman" w:eastAsia="宋体" w:hAnsi="Times New Roman" w:cs="Times New Roman"/>
      <w:kern w:val="0"/>
      <w:sz w:val="20"/>
      <w:szCs w:val="24"/>
    </w:rPr>
  </w:style>
  <w:style w:type="paragraph" w:styleId="aff0">
    <w:name w:val="endnote text"/>
    <w:basedOn w:val="a"/>
    <w:link w:val="aff1"/>
    <w:autoRedefine/>
    <w:uiPriority w:val="99"/>
    <w:semiHidden/>
    <w:qFormat/>
    <w:pPr>
      <w:snapToGrid w:val="0"/>
      <w:jc w:val="left"/>
    </w:pPr>
    <w:rPr>
      <w:szCs w:val="24"/>
    </w:rPr>
  </w:style>
  <w:style w:type="paragraph" w:styleId="52">
    <w:name w:val="List Continue 5"/>
    <w:basedOn w:val="a"/>
    <w:autoRedefine/>
    <w:uiPriority w:val="99"/>
    <w:qFormat/>
    <w:pPr>
      <w:spacing w:after="120"/>
      <w:ind w:leftChars="1000" w:left="2100"/>
    </w:pPr>
    <w:rPr>
      <w:rFonts w:ascii="Times New Roman" w:eastAsia="宋体" w:hAnsi="Times New Roman" w:cs="Times New Roman"/>
      <w:szCs w:val="24"/>
    </w:rPr>
  </w:style>
  <w:style w:type="paragraph" w:styleId="aff2">
    <w:name w:val="Balloon Text"/>
    <w:basedOn w:val="a"/>
    <w:link w:val="aff3"/>
    <w:autoRedefine/>
    <w:uiPriority w:val="99"/>
    <w:unhideWhenUsed/>
    <w:qFormat/>
    <w:rPr>
      <w:rFonts w:eastAsia="仿宋_GB2312"/>
      <w:sz w:val="18"/>
      <w:szCs w:val="18"/>
    </w:rPr>
  </w:style>
  <w:style w:type="paragraph" w:styleId="aff4">
    <w:name w:val="footer"/>
    <w:basedOn w:val="a"/>
    <w:link w:val="aff5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f6">
    <w:name w:val="envelope return"/>
    <w:basedOn w:val="a"/>
    <w:autoRedefine/>
    <w:uiPriority w:val="99"/>
    <w:qFormat/>
    <w:pPr>
      <w:snapToGrid w:val="0"/>
    </w:pPr>
    <w:rPr>
      <w:rFonts w:ascii="Arial" w:eastAsia="宋体" w:hAnsi="Arial" w:cs="Arial"/>
      <w:szCs w:val="24"/>
    </w:rPr>
  </w:style>
  <w:style w:type="paragraph" w:styleId="aff7">
    <w:name w:val="header"/>
    <w:basedOn w:val="a"/>
    <w:link w:val="aff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9">
    <w:name w:val="Signature"/>
    <w:basedOn w:val="a"/>
    <w:link w:val="affa"/>
    <w:autoRedefine/>
    <w:uiPriority w:val="99"/>
    <w:qFormat/>
    <w:pPr>
      <w:ind w:leftChars="2100" w:left="100"/>
    </w:pPr>
    <w:rPr>
      <w:rFonts w:ascii="Times New Roman" w:eastAsia="宋体" w:hAnsi="Times New Roman" w:cs="Times New Roman"/>
      <w:kern w:val="0"/>
      <w:sz w:val="20"/>
      <w:szCs w:val="24"/>
    </w:rPr>
  </w:style>
  <w:style w:type="paragraph" w:styleId="TOC1">
    <w:name w:val="toc 1"/>
    <w:basedOn w:val="a"/>
    <w:next w:val="a"/>
    <w:autoRedefine/>
    <w:uiPriority w:val="39"/>
    <w:qFormat/>
    <w:pPr>
      <w:tabs>
        <w:tab w:val="right" w:leader="dot" w:pos="8222"/>
      </w:tabs>
    </w:pPr>
    <w:rPr>
      <w:rFonts w:ascii="Times New Roman" w:eastAsia="宋体" w:hAnsi="Times New Roman" w:cs="Times New Roman"/>
      <w:szCs w:val="24"/>
    </w:rPr>
  </w:style>
  <w:style w:type="paragraph" w:styleId="43">
    <w:name w:val="List Continue 4"/>
    <w:basedOn w:val="a"/>
    <w:autoRedefine/>
    <w:uiPriority w:val="99"/>
    <w:qFormat/>
    <w:pPr>
      <w:spacing w:after="120"/>
      <w:ind w:leftChars="800" w:left="1680"/>
    </w:pPr>
    <w:rPr>
      <w:rFonts w:ascii="Times New Roman" w:eastAsia="宋体" w:hAnsi="Times New Roman" w:cs="Times New Roman"/>
      <w:szCs w:val="24"/>
    </w:rPr>
  </w:style>
  <w:style w:type="paragraph" w:styleId="TOC4">
    <w:name w:val="toc 4"/>
    <w:basedOn w:val="a"/>
    <w:next w:val="a"/>
    <w:autoRedefine/>
    <w:uiPriority w:val="99"/>
    <w:qFormat/>
    <w:pPr>
      <w:ind w:leftChars="600" w:left="1260"/>
    </w:pPr>
    <w:rPr>
      <w:rFonts w:ascii="Times New Roman" w:eastAsia="宋体" w:hAnsi="Times New Roman" w:cs="Times New Roman"/>
      <w:szCs w:val="24"/>
    </w:rPr>
  </w:style>
  <w:style w:type="paragraph" w:styleId="affb">
    <w:name w:val="Subtitle"/>
    <w:basedOn w:val="a"/>
    <w:link w:val="affc"/>
    <w:autoRedefine/>
    <w:uiPriority w:val="99"/>
    <w:qFormat/>
    <w:pPr>
      <w:spacing w:before="240" w:after="60" w:line="312" w:lineRule="auto"/>
      <w:jc w:val="center"/>
      <w:outlineLvl w:val="1"/>
    </w:pPr>
    <w:rPr>
      <w:rFonts w:ascii="Arial" w:eastAsia="宋体" w:hAnsi="Arial" w:cs="Times New Roman"/>
      <w:b/>
      <w:bCs/>
      <w:kern w:val="28"/>
      <w:sz w:val="32"/>
      <w:szCs w:val="32"/>
    </w:rPr>
  </w:style>
  <w:style w:type="paragraph" w:styleId="53">
    <w:name w:val="List Number 5"/>
    <w:basedOn w:val="a"/>
    <w:autoRedefine/>
    <w:uiPriority w:val="99"/>
    <w:qFormat/>
    <w:pPr>
      <w:tabs>
        <w:tab w:val="left" w:pos="2040"/>
      </w:tabs>
      <w:ind w:leftChars="800" w:left="800" w:hangingChars="200" w:hanging="200"/>
    </w:pPr>
    <w:rPr>
      <w:rFonts w:ascii="Times New Roman" w:eastAsia="宋体" w:hAnsi="Times New Roman" w:cs="Times New Roman"/>
      <w:szCs w:val="24"/>
    </w:rPr>
  </w:style>
  <w:style w:type="paragraph" w:styleId="affd">
    <w:name w:val="List"/>
    <w:basedOn w:val="a"/>
    <w:autoRedefine/>
    <w:uiPriority w:val="99"/>
    <w:qFormat/>
    <w:pPr>
      <w:ind w:left="200" w:hangingChars="200" w:hanging="200"/>
    </w:pPr>
    <w:rPr>
      <w:rFonts w:ascii="Times New Roman" w:eastAsia="宋体" w:hAnsi="Times New Roman" w:cs="Times New Roman"/>
      <w:szCs w:val="24"/>
    </w:rPr>
  </w:style>
  <w:style w:type="paragraph" w:styleId="affe">
    <w:name w:val="footnote text"/>
    <w:basedOn w:val="a"/>
    <w:link w:val="afff"/>
    <w:autoRedefine/>
    <w:uiPriority w:val="99"/>
    <w:semiHidden/>
    <w:qFormat/>
    <w:pPr>
      <w:snapToGrid w:val="0"/>
      <w:jc w:val="left"/>
    </w:pPr>
    <w:rPr>
      <w:sz w:val="18"/>
      <w:szCs w:val="18"/>
    </w:rPr>
  </w:style>
  <w:style w:type="paragraph" w:styleId="54">
    <w:name w:val="List 5"/>
    <w:basedOn w:val="a"/>
    <w:autoRedefine/>
    <w:uiPriority w:val="99"/>
    <w:qFormat/>
    <w:pPr>
      <w:ind w:leftChars="800" w:left="100" w:hangingChars="200" w:hanging="200"/>
    </w:pPr>
    <w:rPr>
      <w:rFonts w:ascii="Times New Roman" w:eastAsia="宋体" w:hAnsi="Times New Roman" w:cs="Times New Roman"/>
      <w:szCs w:val="24"/>
    </w:rPr>
  </w:style>
  <w:style w:type="paragraph" w:styleId="36">
    <w:name w:val="Body Text Indent 3"/>
    <w:basedOn w:val="a"/>
    <w:link w:val="37"/>
    <w:autoRedefine/>
    <w:uiPriority w:val="99"/>
    <w:qFormat/>
    <w:pPr>
      <w:spacing w:after="120"/>
      <w:ind w:leftChars="200" w:left="420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TOC2">
    <w:name w:val="toc 2"/>
    <w:basedOn w:val="a"/>
    <w:next w:val="a"/>
    <w:autoRedefine/>
    <w:uiPriority w:val="39"/>
    <w:qFormat/>
    <w:pPr>
      <w:tabs>
        <w:tab w:val="right" w:leader="dot" w:pos="8222"/>
      </w:tabs>
      <w:ind w:leftChars="200" w:left="420"/>
    </w:pPr>
    <w:rPr>
      <w:rFonts w:ascii="Times New Roman" w:eastAsia="宋体" w:hAnsi="Times New Roman" w:cs="Times New Roman"/>
      <w:szCs w:val="24"/>
    </w:rPr>
  </w:style>
  <w:style w:type="paragraph" w:styleId="26">
    <w:name w:val="Body Text 2"/>
    <w:basedOn w:val="a"/>
    <w:link w:val="27"/>
    <w:autoRedefine/>
    <w:uiPriority w:val="99"/>
    <w:qFormat/>
    <w:pPr>
      <w:spacing w:after="120" w:line="480" w:lineRule="auto"/>
    </w:pPr>
    <w:rPr>
      <w:rFonts w:ascii="Times New Roman" w:eastAsia="宋体" w:hAnsi="Times New Roman" w:cs="Times New Roman"/>
      <w:kern w:val="0"/>
      <w:sz w:val="20"/>
      <w:szCs w:val="24"/>
    </w:rPr>
  </w:style>
  <w:style w:type="paragraph" w:styleId="44">
    <w:name w:val="List 4"/>
    <w:basedOn w:val="a"/>
    <w:autoRedefine/>
    <w:uiPriority w:val="99"/>
    <w:qFormat/>
    <w:pPr>
      <w:ind w:leftChars="600" w:left="100" w:hangingChars="200" w:hanging="200"/>
    </w:pPr>
    <w:rPr>
      <w:rFonts w:ascii="Times New Roman" w:eastAsia="宋体" w:hAnsi="Times New Roman" w:cs="Times New Roman"/>
      <w:szCs w:val="24"/>
    </w:rPr>
  </w:style>
  <w:style w:type="paragraph" w:styleId="28">
    <w:name w:val="List Continue 2"/>
    <w:basedOn w:val="a"/>
    <w:autoRedefine/>
    <w:uiPriority w:val="99"/>
    <w:qFormat/>
    <w:pPr>
      <w:spacing w:after="120"/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afff0">
    <w:name w:val="Message Header"/>
    <w:basedOn w:val="a"/>
    <w:link w:val="afff1"/>
    <w:autoRedefine/>
    <w:uiPriority w:val="99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="Arial" w:eastAsia="宋体" w:hAnsi="Arial" w:cs="Times New Roman"/>
      <w:kern w:val="0"/>
      <w:sz w:val="24"/>
      <w:szCs w:val="24"/>
    </w:rPr>
  </w:style>
  <w:style w:type="paragraph" w:styleId="HTML1">
    <w:name w:val="HTML Preformatted"/>
    <w:basedOn w:val="a"/>
    <w:link w:val="HTML2"/>
    <w:autoRedefine/>
    <w:uiPriority w:val="99"/>
    <w:qFormat/>
    <w:rPr>
      <w:rFonts w:ascii="Courier New" w:eastAsia="宋体" w:hAnsi="Courier New" w:cs="Times New Roman"/>
      <w:kern w:val="0"/>
      <w:sz w:val="20"/>
      <w:szCs w:val="20"/>
    </w:rPr>
  </w:style>
  <w:style w:type="paragraph" w:styleId="afff2">
    <w:name w:val="Normal (Web)"/>
    <w:basedOn w:val="a"/>
    <w:autoRedefine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38">
    <w:name w:val="List Continue 3"/>
    <w:basedOn w:val="a"/>
    <w:autoRedefine/>
    <w:uiPriority w:val="99"/>
    <w:qFormat/>
    <w:pPr>
      <w:spacing w:after="120"/>
      <w:ind w:leftChars="600" w:left="1260"/>
    </w:pPr>
    <w:rPr>
      <w:rFonts w:ascii="Times New Roman" w:eastAsia="宋体" w:hAnsi="Times New Roman" w:cs="Times New Roman"/>
      <w:szCs w:val="24"/>
    </w:rPr>
  </w:style>
  <w:style w:type="paragraph" w:styleId="afff3">
    <w:name w:val="Title"/>
    <w:basedOn w:val="a"/>
    <w:next w:val="a"/>
    <w:link w:val="afff4"/>
    <w:autoRedefine/>
    <w:uiPriority w:val="99"/>
    <w:qFormat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sz w:val="32"/>
      <w:szCs w:val="32"/>
    </w:rPr>
  </w:style>
  <w:style w:type="paragraph" w:styleId="afff5">
    <w:name w:val="annotation subject"/>
    <w:basedOn w:val="af0"/>
    <w:next w:val="af0"/>
    <w:link w:val="afff6"/>
    <w:autoRedefine/>
    <w:uiPriority w:val="99"/>
    <w:semiHidden/>
    <w:qFormat/>
    <w:rPr>
      <w:rFonts w:asciiTheme="minorHAnsi" w:eastAsia="仿宋_GB2312" w:hAnsiTheme="minorHAnsi" w:cstheme="minorBidi"/>
      <w:b/>
      <w:bCs/>
      <w:kern w:val="2"/>
      <w:sz w:val="32"/>
    </w:rPr>
  </w:style>
  <w:style w:type="paragraph" w:styleId="afff7">
    <w:name w:val="Body Text First Indent"/>
    <w:basedOn w:val="af6"/>
    <w:link w:val="afff8"/>
    <w:autoRedefine/>
    <w:uiPriority w:val="99"/>
    <w:qFormat/>
    <w:pPr>
      <w:spacing w:before="0" w:after="120"/>
      <w:ind w:left="0" w:firstLineChars="100" w:firstLine="420"/>
    </w:pPr>
    <w:rPr>
      <w:rFonts w:ascii="Times New Roman" w:eastAsia="宋体" w:hAnsi="Times New Roman" w:cs="Times New Roman"/>
      <w:kern w:val="0"/>
      <w:sz w:val="20"/>
      <w:szCs w:val="24"/>
      <w:lang w:val="en-US" w:bidi="ar-SA"/>
    </w:rPr>
  </w:style>
  <w:style w:type="paragraph" w:styleId="29">
    <w:name w:val="Body Text First Indent 2"/>
    <w:basedOn w:val="af8"/>
    <w:link w:val="2a"/>
    <w:autoRedefine/>
    <w:uiPriority w:val="99"/>
    <w:qFormat/>
    <w:pPr>
      <w:ind w:firstLineChars="200" w:firstLine="420"/>
    </w:pPr>
    <w:rPr>
      <w:rFonts w:ascii="Times New Roman" w:eastAsia="宋体" w:hAnsi="Times New Roman"/>
      <w:kern w:val="0"/>
      <w:sz w:val="20"/>
      <w:szCs w:val="24"/>
    </w:rPr>
  </w:style>
  <w:style w:type="table" w:styleId="afff9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a">
    <w:name w:val="Strong"/>
    <w:autoRedefine/>
    <w:uiPriority w:val="22"/>
    <w:qFormat/>
    <w:rPr>
      <w:b/>
      <w:bCs/>
    </w:rPr>
  </w:style>
  <w:style w:type="character" w:styleId="afffb">
    <w:name w:val="page number"/>
    <w:autoRedefine/>
    <w:qFormat/>
  </w:style>
  <w:style w:type="character" w:styleId="afffc">
    <w:name w:val="FollowedHyperlink"/>
    <w:uiPriority w:val="99"/>
    <w:unhideWhenUsed/>
    <w:qFormat/>
    <w:rPr>
      <w:color w:val="800080"/>
      <w:u w:val="single"/>
    </w:rPr>
  </w:style>
  <w:style w:type="character" w:styleId="afffd">
    <w:name w:val="Emphasis"/>
    <w:autoRedefine/>
    <w:uiPriority w:val="20"/>
    <w:qFormat/>
    <w:rPr>
      <w:i/>
      <w:iCs/>
    </w:rPr>
  </w:style>
  <w:style w:type="character" w:styleId="afffe">
    <w:name w:val="Hyperlink"/>
    <w:autoRedefine/>
    <w:uiPriority w:val="99"/>
    <w:unhideWhenUsed/>
    <w:qFormat/>
    <w:rPr>
      <w:color w:val="0000FF"/>
      <w:u w:val="single"/>
    </w:rPr>
  </w:style>
  <w:style w:type="character" w:styleId="affff">
    <w:name w:val="annotation reference"/>
    <w:autoRedefine/>
    <w:uiPriority w:val="99"/>
    <w:qFormat/>
    <w:rPr>
      <w:sz w:val="21"/>
      <w:szCs w:val="21"/>
    </w:rPr>
  </w:style>
  <w:style w:type="character" w:customStyle="1" w:styleId="aff8">
    <w:name w:val="页眉 字符"/>
    <w:basedOn w:val="a0"/>
    <w:link w:val="aff7"/>
    <w:autoRedefine/>
    <w:uiPriority w:val="99"/>
    <w:qFormat/>
    <w:rPr>
      <w:sz w:val="18"/>
      <w:szCs w:val="18"/>
    </w:rPr>
  </w:style>
  <w:style w:type="character" w:customStyle="1" w:styleId="aff5">
    <w:name w:val="页脚 字符"/>
    <w:basedOn w:val="a0"/>
    <w:link w:val="aff4"/>
    <w:autoRedefine/>
    <w:uiPriority w:val="99"/>
    <w:qFormat/>
    <w:rPr>
      <w:sz w:val="18"/>
      <w:szCs w:val="18"/>
    </w:rPr>
  </w:style>
  <w:style w:type="character" w:customStyle="1" w:styleId="aff">
    <w:name w:val="日期 字符"/>
    <w:basedOn w:val="a0"/>
    <w:link w:val="afe"/>
    <w:autoRedefine/>
    <w:uiPriority w:val="99"/>
    <w:qFormat/>
  </w:style>
  <w:style w:type="character" w:customStyle="1" w:styleId="afff4">
    <w:name w:val="标题 字符"/>
    <w:basedOn w:val="a0"/>
    <w:link w:val="afff3"/>
    <w:autoRedefine/>
    <w:uiPriority w:val="99"/>
    <w:qFormat/>
    <w:rPr>
      <w:rFonts w:ascii="Calibri Light" w:eastAsia="宋体" w:hAnsi="Calibri Light" w:cs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autoRedefine/>
    <w:uiPriority w:val="99"/>
    <w:qFormat/>
    <w:rPr>
      <w:rFonts w:ascii="Calibri" w:eastAsia="仿宋_GB2312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autoRedefine/>
    <w:uiPriority w:val="99"/>
    <w:qFormat/>
    <w:rPr>
      <w:rFonts w:ascii="Cambria" w:eastAsia="仿宋_GB2312" w:hAnsi="Cambria" w:cs="Times New Roman"/>
      <w:b/>
      <w:bCs/>
      <w:kern w:val="0"/>
      <w:sz w:val="32"/>
      <w:szCs w:val="32"/>
    </w:rPr>
  </w:style>
  <w:style w:type="character" w:customStyle="1" w:styleId="30">
    <w:name w:val="标题 3 字符"/>
    <w:basedOn w:val="a0"/>
    <w:link w:val="3"/>
    <w:autoRedefine/>
    <w:uiPriority w:val="99"/>
    <w:qFormat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9"/>
    <w:qFormat/>
    <w:rPr>
      <w:rFonts w:ascii="Arial" w:eastAsia="黑体" w:hAnsi="Arial" w:cs="Times New Roman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autoRedefine/>
    <w:uiPriority w:val="99"/>
    <w:qFormat/>
    <w:rPr>
      <w:rFonts w:ascii="Times New Roman" w:eastAsia="宋体" w:hAnsi="Times New Roman" w:cs="Times New Roman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autoRedefine/>
    <w:uiPriority w:val="99"/>
    <w:qFormat/>
    <w:rPr>
      <w:rFonts w:ascii="Arial" w:eastAsia="黑体" w:hAnsi="Arial" w:cs="Times New Roman"/>
      <w:b/>
      <w:bCs/>
      <w:kern w:val="0"/>
      <w:sz w:val="24"/>
      <w:szCs w:val="24"/>
    </w:rPr>
  </w:style>
  <w:style w:type="character" w:customStyle="1" w:styleId="70">
    <w:name w:val="标题 7 字符"/>
    <w:basedOn w:val="a0"/>
    <w:link w:val="7"/>
    <w:uiPriority w:val="99"/>
    <w:qFormat/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customStyle="1" w:styleId="80">
    <w:name w:val="标题 8 字符"/>
    <w:basedOn w:val="a0"/>
    <w:link w:val="8"/>
    <w:autoRedefine/>
    <w:uiPriority w:val="99"/>
    <w:qFormat/>
    <w:rPr>
      <w:rFonts w:ascii="Arial" w:eastAsia="黑体" w:hAnsi="Arial" w:cs="Times New Roman"/>
      <w:kern w:val="0"/>
      <w:sz w:val="24"/>
      <w:szCs w:val="24"/>
    </w:rPr>
  </w:style>
  <w:style w:type="character" w:customStyle="1" w:styleId="90">
    <w:name w:val="标题 9 字符"/>
    <w:basedOn w:val="a0"/>
    <w:link w:val="9"/>
    <w:autoRedefine/>
    <w:uiPriority w:val="99"/>
    <w:qFormat/>
    <w:rPr>
      <w:rFonts w:ascii="Arial" w:eastAsia="黑体" w:hAnsi="Arial" w:cs="Times New Roman"/>
      <w:kern w:val="0"/>
      <w:sz w:val="20"/>
      <w:szCs w:val="21"/>
    </w:rPr>
  </w:style>
  <w:style w:type="table" w:customStyle="1" w:styleId="39">
    <w:name w:val="网格型3"/>
    <w:basedOn w:val="a1"/>
    <w:autoRedefine/>
    <w:uiPriority w:val="59"/>
    <w:qFormat/>
    <w:pPr>
      <w:widowControl w:val="0"/>
      <w:autoSpaceDE w:val="0"/>
      <w:autoSpaceDN w:val="0"/>
      <w:adjustRightInd w:val="0"/>
      <w:spacing w:line="360" w:lineRule="atLeas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出段落1"/>
    <w:basedOn w:val="a"/>
    <w:autoRedefine/>
    <w:uiPriority w:val="34"/>
    <w:qFormat/>
    <w:pPr>
      <w:autoSpaceDE w:val="0"/>
      <w:autoSpaceDN w:val="0"/>
      <w:adjustRightInd w:val="0"/>
      <w:spacing w:line="360" w:lineRule="atLeast"/>
      <w:ind w:left="720"/>
      <w:contextualSpacing/>
      <w:textAlignment w:val="baseline"/>
    </w:pPr>
    <w:rPr>
      <w:rFonts w:ascii="宋体" w:eastAsia="Times New Roman" w:hAnsi="Times New Roman" w:cs="Times New Roman"/>
      <w:kern w:val="0"/>
      <w:sz w:val="24"/>
      <w:szCs w:val="20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15">
    <w:name w:val="15"/>
    <w:autoRedefine/>
    <w:qFormat/>
    <w:rPr>
      <w:rFonts w:ascii="Calibri" w:hAnsi="Calibri" w:hint="default"/>
      <w:color w:val="0000FF"/>
      <w:u w:val="single"/>
    </w:rPr>
  </w:style>
  <w:style w:type="character" w:customStyle="1" w:styleId="aff3">
    <w:name w:val="批注框文本 字符"/>
    <w:link w:val="aff2"/>
    <w:autoRedefine/>
    <w:uiPriority w:val="99"/>
    <w:qFormat/>
    <w:rPr>
      <w:rFonts w:eastAsia="仿宋_GB2312"/>
      <w:sz w:val="18"/>
      <w:szCs w:val="18"/>
    </w:rPr>
  </w:style>
  <w:style w:type="character" w:customStyle="1" w:styleId="5Char">
    <w:name w:val="样式5 Char"/>
    <w:link w:val="55"/>
    <w:autoRedefine/>
    <w:qFormat/>
    <w:rPr>
      <w:rFonts w:ascii="仿宋_GB2312" w:eastAsia="仿宋_GB2312" w:hAnsi="Cambria"/>
      <w:b/>
      <w:bCs/>
      <w:sz w:val="32"/>
      <w:szCs w:val="32"/>
    </w:rPr>
  </w:style>
  <w:style w:type="paragraph" w:customStyle="1" w:styleId="55">
    <w:name w:val="样式5"/>
    <w:basedOn w:val="2"/>
    <w:link w:val="5Char"/>
    <w:qFormat/>
    <w:pPr>
      <w:spacing w:before="120" w:after="120" w:line="360" w:lineRule="auto"/>
    </w:pPr>
    <w:rPr>
      <w:rFonts w:ascii="仿宋_GB2312" w:cstheme="minorBidi"/>
      <w:kern w:val="2"/>
    </w:rPr>
  </w:style>
  <w:style w:type="character" w:customStyle="1" w:styleId="Char1">
    <w:name w:val="批注框文本 Char1"/>
    <w:basedOn w:val="a0"/>
    <w:autoRedefine/>
    <w:uiPriority w:val="99"/>
    <w:semiHidden/>
    <w:qFormat/>
    <w:rPr>
      <w:sz w:val="18"/>
      <w:szCs w:val="18"/>
    </w:rPr>
  </w:style>
  <w:style w:type="character" w:customStyle="1" w:styleId="Char">
    <w:name w:val="正文文本 Char"/>
    <w:basedOn w:val="a0"/>
    <w:autoRedefine/>
    <w:uiPriority w:val="99"/>
    <w:qFormat/>
  </w:style>
  <w:style w:type="character" w:customStyle="1" w:styleId="Char10">
    <w:name w:val="标题 Char1"/>
    <w:basedOn w:val="a0"/>
    <w:autoRedefine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12">
    <w:name w:val="样式1"/>
    <w:basedOn w:val="1"/>
    <w:autoRedefine/>
    <w:qFormat/>
    <w:pPr>
      <w:spacing w:before="240" w:after="240" w:line="720" w:lineRule="auto"/>
    </w:pPr>
    <w:rPr>
      <w:rFonts w:ascii="仿宋_GB2312"/>
      <w:sz w:val="48"/>
      <w:szCs w:val="48"/>
    </w:rPr>
  </w:style>
  <w:style w:type="paragraph" w:customStyle="1" w:styleId="TableParagraph">
    <w:name w:val="Table Paragraph"/>
    <w:basedOn w:val="a"/>
    <w:autoRedefine/>
    <w:uiPriority w:val="1"/>
    <w:qFormat/>
    <w:rPr>
      <w:rFonts w:ascii="仿宋" w:eastAsia="仿宋" w:hAnsi="仿宋" w:cs="仿宋"/>
      <w:sz w:val="32"/>
      <w:lang w:val="zh-CN" w:bidi="zh-CN"/>
    </w:rPr>
  </w:style>
  <w:style w:type="paragraph" w:customStyle="1" w:styleId="13">
    <w:name w:val="列表段落1"/>
    <w:basedOn w:val="a"/>
    <w:autoRedefine/>
    <w:uiPriority w:val="34"/>
    <w:qFormat/>
    <w:pPr>
      <w:ind w:firstLineChars="200" w:firstLine="420"/>
    </w:pPr>
    <w:rPr>
      <w:rFonts w:ascii="Calibri" w:eastAsia="仿宋_GB2312" w:hAnsi="Calibri" w:cs="Times New Roman"/>
      <w:sz w:val="32"/>
    </w:rPr>
  </w:style>
  <w:style w:type="paragraph" w:customStyle="1" w:styleId="110">
    <w:name w:val="列出段落11"/>
    <w:basedOn w:val="a"/>
    <w:uiPriority w:val="34"/>
    <w:qFormat/>
    <w:pPr>
      <w:widowControl/>
      <w:spacing w:after="200" w:line="276" w:lineRule="auto"/>
      <w:ind w:left="720"/>
      <w:contextualSpacing/>
      <w:jc w:val="left"/>
    </w:pPr>
    <w:rPr>
      <w:rFonts w:ascii="Calibri" w:eastAsia="仿宋_GB2312" w:hAnsi="Calibri" w:cs="Times New Roman"/>
      <w:kern w:val="0"/>
      <w:sz w:val="22"/>
      <w:lang w:eastAsia="en-US"/>
    </w:rPr>
  </w:style>
  <w:style w:type="character" w:customStyle="1" w:styleId="af9">
    <w:name w:val="正文文本缩进 字符"/>
    <w:basedOn w:val="a0"/>
    <w:link w:val="af8"/>
    <w:uiPriority w:val="99"/>
    <w:qFormat/>
    <w:rPr>
      <w:rFonts w:ascii="Calibri" w:eastAsia="仿宋_GB2312" w:hAnsi="Calibri" w:cs="Times New Roman"/>
      <w:sz w:val="32"/>
    </w:rPr>
  </w:style>
  <w:style w:type="character" w:customStyle="1" w:styleId="HTML0">
    <w:name w:val="HTML 地址 字符"/>
    <w:basedOn w:val="a0"/>
    <w:link w:val="HTML"/>
    <w:uiPriority w:val="99"/>
    <w:qFormat/>
    <w:rPr>
      <w:rFonts w:ascii="Times New Roman" w:eastAsia="宋体" w:hAnsi="Times New Roman" w:cs="Times New Roman"/>
      <w:i/>
      <w:iCs/>
      <w:kern w:val="0"/>
      <w:sz w:val="20"/>
      <w:szCs w:val="24"/>
    </w:rPr>
  </w:style>
  <w:style w:type="character" w:customStyle="1" w:styleId="HTML2">
    <w:name w:val="HTML 预设格式 字符"/>
    <w:basedOn w:val="a0"/>
    <w:link w:val="HTML1"/>
    <w:autoRedefine/>
    <w:uiPriority w:val="99"/>
    <w:qFormat/>
    <w:rPr>
      <w:rFonts w:ascii="Courier New" w:eastAsia="宋体" w:hAnsi="Courier New" w:cs="Times New Roman"/>
      <w:kern w:val="0"/>
      <w:sz w:val="20"/>
      <w:szCs w:val="20"/>
    </w:rPr>
  </w:style>
  <w:style w:type="character" w:customStyle="1" w:styleId="af3">
    <w:name w:val="称呼 字符"/>
    <w:basedOn w:val="a0"/>
    <w:link w:val="af2"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fd">
    <w:name w:val="纯文本 字符"/>
    <w:basedOn w:val="a0"/>
    <w:link w:val="afc"/>
    <w:autoRedefine/>
    <w:qFormat/>
    <w:rPr>
      <w:rFonts w:ascii="宋体" w:eastAsia="宋体" w:hAnsi="Courier New" w:cs="Times New Roman"/>
      <w:kern w:val="0"/>
      <w:sz w:val="20"/>
      <w:szCs w:val="21"/>
    </w:rPr>
  </w:style>
  <w:style w:type="character" w:customStyle="1" w:styleId="a8">
    <w:name w:val="电子邮件签名 字符"/>
    <w:basedOn w:val="a0"/>
    <w:link w:val="a7"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ffc">
    <w:name w:val="副标题 字符"/>
    <w:basedOn w:val="a0"/>
    <w:link w:val="affb"/>
    <w:autoRedefine/>
    <w:uiPriority w:val="99"/>
    <w:qFormat/>
    <w:rPr>
      <w:rFonts w:ascii="Arial" w:eastAsia="宋体" w:hAnsi="Arial" w:cs="Times New Roman"/>
      <w:b/>
      <w:bCs/>
      <w:kern w:val="28"/>
      <w:sz w:val="32"/>
      <w:szCs w:val="32"/>
    </w:rPr>
  </w:style>
  <w:style w:type="character" w:customStyle="1" w:styleId="a4">
    <w:name w:val="宏文本 字符"/>
    <w:link w:val="a3"/>
    <w:uiPriority w:val="99"/>
    <w:semiHidden/>
    <w:qFormat/>
    <w:rPr>
      <w:rFonts w:ascii="Courier New" w:hAnsi="Courier New" w:cs="Courier New"/>
      <w:sz w:val="24"/>
      <w:szCs w:val="24"/>
    </w:rPr>
  </w:style>
  <w:style w:type="character" w:customStyle="1" w:styleId="Char11">
    <w:name w:val="宏文本 Char1"/>
    <w:basedOn w:val="a0"/>
    <w:autoRedefine/>
    <w:uiPriority w:val="99"/>
    <w:semiHidden/>
    <w:qFormat/>
    <w:rPr>
      <w:rFonts w:ascii="Courier New" w:eastAsia="宋体" w:hAnsi="Courier New" w:cs="Courier New"/>
      <w:sz w:val="24"/>
      <w:szCs w:val="24"/>
    </w:rPr>
  </w:style>
  <w:style w:type="character" w:customStyle="1" w:styleId="afff">
    <w:name w:val="脚注文本 字符"/>
    <w:link w:val="affe"/>
    <w:uiPriority w:val="99"/>
    <w:semiHidden/>
    <w:qFormat/>
    <w:rPr>
      <w:sz w:val="18"/>
      <w:szCs w:val="18"/>
    </w:rPr>
  </w:style>
  <w:style w:type="character" w:customStyle="1" w:styleId="Char12">
    <w:name w:val="脚注文本 Char1"/>
    <w:basedOn w:val="a0"/>
    <w:autoRedefine/>
    <w:uiPriority w:val="99"/>
    <w:semiHidden/>
    <w:qFormat/>
    <w:rPr>
      <w:sz w:val="18"/>
      <w:szCs w:val="18"/>
    </w:rPr>
  </w:style>
  <w:style w:type="character" w:customStyle="1" w:styleId="af5">
    <w:name w:val="结束语 字符"/>
    <w:basedOn w:val="a0"/>
    <w:link w:val="af4"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f1">
    <w:name w:val="批注文字 字符"/>
    <w:basedOn w:val="a0"/>
    <w:link w:val="af0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fff6">
    <w:name w:val="批注主题 字符"/>
    <w:link w:val="afff5"/>
    <w:autoRedefine/>
    <w:uiPriority w:val="99"/>
    <w:semiHidden/>
    <w:qFormat/>
    <w:rPr>
      <w:rFonts w:eastAsia="仿宋_GB2312"/>
      <w:b/>
      <w:bCs/>
      <w:sz w:val="32"/>
      <w:szCs w:val="24"/>
    </w:rPr>
  </w:style>
  <w:style w:type="character" w:customStyle="1" w:styleId="Char13">
    <w:name w:val="批注主题 Char1"/>
    <w:basedOn w:val="af1"/>
    <w:autoRedefine/>
    <w:uiPriority w:val="99"/>
    <w:semiHidden/>
    <w:qFormat/>
    <w:rPr>
      <w:rFonts w:ascii="Times New Roman" w:eastAsia="宋体" w:hAnsi="Times New Roman" w:cs="Times New Roman"/>
      <w:b/>
      <w:bCs/>
      <w:kern w:val="0"/>
      <w:sz w:val="20"/>
      <w:szCs w:val="24"/>
    </w:rPr>
  </w:style>
  <w:style w:type="character" w:customStyle="1" w:styleId="affa">
    <w:name w:val="签名 字符"/>
    <w:basedOn w:val="a0"/>
    <w:link w:val="aff9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ff1">
    <w:name w:val="尾注文本 字符"/>
    <w:link w:val="aff0"/>
    <w:autoRedefine/>
    <w:uiPriority w:val="99"/>
    <w:semiHidden/>
    <w:qFormat/>
    <w:rPr>
      <w:szCs w:val="24"/>
    </w:rPr>
  </w:style>
  <w:style w:type="character" w:customStyle="1" w:styleId="Char14">
    <w:name w:val="尾注文本 Char1"/>
    <w:basedOn w:val="a0"/>
    <w:autoRedefine/>
    <w:uiPriority w:val="99"/>
    <w:semiHidden/>
    <w:qFormat/>
  </w:style>
  <w:style w:type="character" w:customStyle="1" w:styleId="af">
    <w:name w:val="文档结构图 字符"/>
    <w:link w:val="ae"/>
    <w:autoRedefine/>
    <w:uiPriority w:val="99"/>
    <w:semiHidden/>
    <w:qFormat/>
    <w:rPr>
      <w:szCs w:val="24"/>
      <w:shd w:val="clear" w:color="auto" w:fill="000080"/>
    </w:rPr>
  </w:style>
  <w:style w:type="character" w:customStyle="1" w:styleId="Char15">
    <w:name w:val="文档结构图 Char1"/>
    <w:basedOn w:val="a0"/>
    <w:autoRedefine/>
    <w:uiPriority w:val="99"/>
    <w:semiHidden/>
    <w:qFormat/>
    <w:rPr>
      <w:rFonts w:ascii="Microsoft YaHei UI" w:eastAsia="Microsoft YaHei UI"/>
      <w:sz w:val="18"/>
      <w:szCs w:val="18"/>
    </w:rPr>
  </w:style>
  <w:style w:type="character" w:customStyle="1" w:styleId="afff1">
    <w:name w:val="信息标题 字符"/>
    <w:basedOn w:val="a0"/>
    <w:link w:val="afff0"/>
    <w:autoRedefine/>
    <w:uiPriority w:val="99"/>
    <w:qFormat/>
    <w:rPr>
      <w:rFonts w:ascii="Arial" w:eastAsia="宋体" w:hAnsi="Arial" w:cs="Times New Roman"/>
      <w:kern w:val="0"/>
      <w:sz w:val="24"/>
      <w:szCs w:val="24"/>
      <w:shd w:val="pct20" w:color="auto" w:fill="auto"/>
    </w:rPr>
  </w:style>
  <w:style w:type="character" w:customStyle="1" w:styleId="afff8">
    <w:name w:val="正文文本首行缩进 字符"/>
    <w:basedOn w:val="Char"/>
    <w:link w:val="afff7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af7">
    <w:name w:val="正文文本 字符"/>
    <w:link w:val="af6"/>
    <w:autoRedefine/>
    <w:uiPriority w:val="99"/>
    <w:qFormat/>
    <w:rPr>
      <w:rFonts w:ascii="仿宋" w:eastAsia="仿宋" w:hAnsi="仿宋" w:cs="仿宋"/>
      <w:sz w:val="32"/>
      <w:szCs w:val="32"/>
      <w:lang w:val="zh-CN" w:bidi="zh-CN"/>
    </w:rPr>
  </w:style>
  <w:style w:type="character" w:customStyle="1" w:styleId="2a">
    <w:name w:val="正文文本首行缩进 2 字符"/>
    <w:basedOn w:val="af9"/>
    <w:link w:val="29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27">
    <w:name w:val="正文文本 2 字符"/>
    <w:basedOn w:val="a0"/>
    <w:link w:val="26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33">
    <w:name w:val="正文文本 3 字符"/>
    <w:basedOn w:val="a0"/>
    <w:link w:val="32"/>
    <w:autoRedefine/>
    <w:uiPriority w:val="99"/>
    <w:qFormat/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25">
    <w:name w:val="正文文本缩进 2 字符"/>
    <w:basedOn w:val="a0"/>
    <w:link w:val="24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character" w:customStyle="1" w:styleId="37">
    <w:name w:val="正文文本缩进 3 字符"/>
    <w:basedOn w:val="a0"/>
    <w:link w:val="36"/>
    <w:autoRedefine/>
    <w:uiPriority w:val="99"/>
    <w:qFormat/>
    <w:rPr>
      <w:rFonts w:ascii="Times New Roman" w:eastAsia="宋体" w:hAnsi="Times New Roman" w:cs="Times New Roman"/>
      <w:kern w:val="0"/>
      <w:sz w:val="16"/>
      <w:szCs w:val="16"/>
    </w:rPr>
  </w:style>
  <w:style w:type="character" w:customStyle="1" w:styleId="a6">
    <w:name w:val="注释标题 字符"/>
    <w:basedOn w:val="a0"/>
    <w:link w:val="a5"/>
    <w:autoRedefine/>
    <w:uiPriority w:val="99"/>
    <w:qFormat/>
    <w:rPr>
      <w:rFonts w:ascii="Times New Roman" w:eastAsia="宋体" w:hAnsi="Times New Roman" w:cs="Times New Roman"/>
      <w:kern w:val="0"/>
      <w:sz w:val="20"/>
      <w:szCs w:val="24"/>
    </w:rPr>
  </w:style>
  <w:style w:type="paragraph" w:customStyle="1" w:styleId="HHQTitle">
    <w:name w:val="HHQTitle"/>
    <w:basedOn w:val="a"/>
    <w:link w:val="HHQTitleChar"/>
    <w:autoRedefine/>
    <w:qFormat/>
    <w:pPr>
      <w:widowControl/>
      <w:pBdr>
        <w:top w:val="single" w:sz="4" w:space="1" w:color="auto"/>
        <w:left w:val="single" w:sz="4" w:space="4" w:color="auto"/>
        <w:bottom w:val="single" w:sz="4" w:space="0" w:color="auto"/>
        <w:right w:val="single" w:sz="4" w:space="4" w:color="auto"/>
      </w:pBdr>
      <w:jc w:val="center"/>
    </w:pPr>
    <w:rPr>
      <w:rFonts w:ascii="Times New Roman" w:eastAsia="黑体" w:hAnsi="Times New Roman" w:cs="Times New Roman"/>
      <w:b/>
      <w:bCs/>
      <w:kern w:val="0"/>
      <w:sz w:val="28"/>
      <w:szCs w:val="24"/>
      <w:lang w:val="en-GB"/>
    </w:rPr>
  </w:style>
  <w:style w:type="character" w:customStyle="1" w:styleId="HHQTitleChar">
    <w:name w:val="HHQTitle Char"/>
    <w:link w:val="HHQTitle"/>
    <w:autoRedefine/>
    <w:qFormat/>
    <w:locked/>
    <w:rPr>
      <w:rFonts w:ascii="Times New Roman" w:eastAsia="黑体" w:hAnsi="Times New Roman" w:cs="Times New Roman"/>
      <w:b/>
      <w:bCs/>
      <w:kern w:val="0"/>
      <w:sz w:val="28"/>
      <w:szCs w:val="24"/>
      <w:lang w:val="en-GB"/>
    </w:rPr>
  </w:style>
  <w:style w:type="character" w:customStyle="1" w:styleId="text1">
    <w:name w:val="text1"/>
    <w:autoRedefine/>
    <w:qFormat/>
    <w:rPr>
      <w:sz w:val="24"/>
      <w:szCs w:val="24"/>
    </w:rPr>
  </w:style>
  <w:style w:type="character" w:customStyle="1" w:styleId="A10">
    <w:name w:val="A1"/>
    <w:autoRedefine/>
    <w:qFormat/>
    <w:rPr>
      <w:rFonts w:cs="Avant Garde"/>
      <w:color w:val="000000"/>
      <w:sz w:val="20"/>
      <w:szCs w:val="20"/>
    </w:rPr>
  </w:style>
  <w:style w:type="paragraph" w:customStyle="1" w:styleId="survey">
    <w:name w:val="survey"/>
    <w:basedOn w:val="1"/>
    <w:autoRedefine/>
    <w:uiPriority w:val="99"/>
    <w:qFormat/>
    <w:pPr>
      <w:framePr w:w="1440" w:h="320" w:hRule="exact" w:wrap="around" w:vAnchor="text" w:hAnchor="text" w:y="1"/>
      <w:pBdr>
        <w:top w:val="single" w:sz="2" w:space="1" w:color="auto"/>
        <w:left w:val="single" w:sz="2" w:space="4" w:color="auto"/>
        <w:bottom w:val="single" w:sz="2" w:space="1" w:color="auto"/>
        <w:right w:val="single" w:sz="2" w:space="4" w:color="auto"/>
      </w:pBdr>
      <w:spacing w:before="100" w:beforeAutospacing="1" w:after="100" w:afterAutospacing="1" w:line="240" w:lineRule="auto"/>
      <w:jc w:val="center"/>
    </w:pPr>
    <w:rPr>
      <w:rFonts w:ascii="黑体" w:eastAsia="黑体" w:hAnsi="Times New Roman"/>
      <w:sz w:val="24"/>
      <w:szCs w:val="21"/>
    </w:rPr>
  </w:style>
  <w:style w:type="paragraph" w:customStyle="1" w:styleId="QOptionsStyle">
    <w:name w:val="QOptionsStyle"/>
    <w:basedOn w:val="a"/>
    <w:link w:val="QOptionsStyleChar"/>
    <w:autoRedefine/>
    <w:uiPriority w:val="99"/>
    <w:qFormat/>
    <w:pPr>
      <w:widowControl/>
      <w:jc w:val="left"/>
    </w:pPr>
    <w:rPr>
      <w:rFonts w:ascii="Times New Roman" w:eastAsia="宋体" w:hAnsi="Times New Roman" w:cs="Times New Roman"/>
      <w:kern w:val="0"/>
      <w:sz w:val="22"/>
      <w:szCs w:val="24"/>
    </w:rPr>
  </w:style>
  <w:style w:type="character" w:customStyle="1" w:styleId="QOptionsStyleChar">
    <w:name w:val="QOptionsStyle Char"/>
    <w:link w:val="QOptionsStyle"/>
    <w:autoRedefine/>
    <w:uiPriority w:val="99"/>
    <w:qFormat/>
    <w:rPr>
      <w:rFonts w:ascii="Times New Roman" w:eastAsia="宋体" w:hAnsi="Times New Roman" w:cs="Times New Roman"/>
      <w:kern w:val="0"/>
      <w:sz w:val="22"/>
      <w:szCs w:val="24"/>
    </w:rPr>
  </w:style>
  <w:style w:type="paragraph" w:customStyle="1" w:styleId="QTextStyle">
    <w:name w:val="QTextStyle"/>
    <w:basedOn w:val="a"/>
    <w:autoRedefine/>
    <w:uiPriority w:val="99"/>
    <w:qFormat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BlockLine">
    <w:name w:val="Block Line"/>
    <w:basedOn w:val="a"/>
    <w:next w:val="a"/>
    <w:autoRedefine/>
    <w:uiPriority w:val="99"/>
    <w:qFormat/>
    <w:pPr>
      <w:widowControl/>
      <w:pBdr>
        <w:top w:val="single" w:sz="6" w:space="1" w:color="auto"/>
        <w:between w:val="single" w:sz="6" w:space="1" w:color="auto"/>
      </w:pBdr>
      <w:spacing w:before="240"/>
      <w:ind w:left="1728"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TableTextBasic">
    <w:name w:val="TableTextBasic"/>
    <w:basedOn w:val="a"/>
    <w:autoRedefine/>
    <w:uiPriority w:val="99"/>
    <w:qFormat/>
    <w:pPr>
      <w:widowControl/>
      <w:tabs>
        <w:tab w:val="left" w:pos="720"/>
        <w:tab w:val="left" w:pos="1008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</w:tabs>
      <w:jc w:val="left"/>
    </w:pPr>
    <w:rPr>
      <w:rFonts w:ascii="Verdana" w:eastAsia="Times New Roman" w:hAnsi="Verdana" w:cs="Times New Roman"/>
      <w:kern w:val="0"/>
      <w:sz w:val="18"/>
      <w:szCs w:val="18"/>
      <w:lang w:val="en-GB" w:eastAsia="en-US"/>
    </w:rPr>
  </w:style>
  <w:style w:type="paragraph" w:customStyle="1" w:styleId="TableText">
    <w:name w:val="TableText"/>
    <w:autoRedefine/>
    <w:uiPriority w:val="99"/>
    <w:qFormat/>
    <w:rPr>
      <w:rFonts w:ascii="Verdana" w:hAnsi="Verdana"/>
      <w:sz w:val="18"/>
      <w:szCs w:val="18"/>
      <w:lang w:eastAsia="en-US"/>
    </w:rPr>
  </w:style>
  <w:style w:type="character" w:customStyle="1" w:styleId="14">
    <w:name w:val="访问过的超链接1"/>
    <w:autoRedefine/>
    <w:qFormat/>
    <w:rPr>
      <w:color w:val="800080"/>
      <w:u w:val="single"/>
    </w:rPr>
  </w:style>
  <w:style w:type="paragraph" w:customStyle="1" w:styleId="16">
    <w:name w:val="无间隔1"/>
    <w:link w:val="Char0"/>
    <w:autoRedefine/>
    <w:uiPriority w:val="1"/>
    <w:qFormat/>
    <w:rPr>
      <w:rFonts w:ascii="Calibri" w:hAnsi="Calibri"/>
      <w:sz w:val="22"/>
      <w:szCs w:val="22"/>
    </w:rPr>
  </w:style>
  <w:style w:type="character" w:customStyle="1" w:styleId="Char0">
    <w:name w:val="无间隔 Char"/>
    <w:link w:val="16"/>
    <w:autoRedefine/>
    <w:uiPriority w:val="1"/>
    <w:qFormat/>
    <w:rPr>
      <w:rFonts w:ascii="Calibri" w:eastAsia="宋体" w:hAnsi="Calibri" w:cs="Times New Roman"/>
      <w:kern w:val="0"/>
      <w:sz w:val="22"/>
    </w:rPr>
  </w:style>
  <w:style w:type="paragraph" w:customStyle="1" w:styleId="TOC10">
    <w:name w:val="TOC 标题1"/>
    <w:basedOn w:val="1"/>
    <w:next w:val="a"/>
    <w:autoRedefine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customStyle="1" w:styleId="TOC20">
    <w:name w:val="TOC 标题2"/>
    <w:basedOn w:val="1"/>
    <w:next w:val="a"/>
    <w:autoRedefine/>
    <w:uiPriority w:val="39"/>
    <w:unhideWhenUsed/>
    <w:qFormat/>
    <w:pPr>
      <w:outlineLvl w:val="9"/>
    </w:pPr>
    <w:rPr>
      <w:rFonts w:asciiTheme="minorHAnsi" w:eastAsiaTheme="minorEastAsia" w:hAnsiTheme="minorHAnsi" w:cstheme="minorBidi"/>
    </w:rPr>
  </w:style>
  <w:style w:type="paragraph" w:customStyle="1" w:styleId="17">
    <w:name w:val="修订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har16">
    <w:name w:val="批注文字 Char1"/>
    <w:basedOn w:val="a0"/>
    <w:autoRedefine/>
    <w:uiPriority w:val="99"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11">
    <w:name w:val="无间隔11"/>
    <w:autoRedefine/>
    <w:uiPriority w:val="1"/>
    <w:qFormat/>
    <w:rPr>
      <w:rFonts w:ascii="Calibri" w:hAnsi="Calibri"/>
      <w:sz w:val="22"/>
      <w:szCs w:val="22"/>
    </w:rPr>
  </w:style>
  <w:style w:type="paragraph" w:customStyle="1" w:styleId="112">
    <w:name w:val="修订11"/>
    <w:autoRedefine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b">
    <w:name w:val="列出段落2"/>
    <w:basedOn w:val="a"/>
    <w:autoRedefine/>
    <w:uiPriority w:val="34"/>
    <w:qFormat/>
    <w:pPr>
      <w:ind w:firstLineChars="200" w:firstLine="420"/>
    </w:pPr>
  </w:style>
  <w:style w:type="character" w:customStyle="1" w:styleId="fontstyle01">
    <w:name w:val="fontstyle01"/>
    <w:basedOn w:val="a0"/>
    <w:autoRedefine/>
    <w:qFormat/>
    <w:rPr>
      <w:rFonts w:ascii="仿宋" w:hAnsi="仿宋" w:hint="default"/>
      <w:color w:val="000000"/>
      <w:sz w:val="24"/>
      <w:szCs w:val="24"/>
    </w:rPr>
  </w:style>
  <w:style w:type="character" w:customStyle="1" w:styleId="fontstyle11">
    <w:name w:val="fontstyle11"/>
    <w:basedOn w:val="a0"/>
    <w:autoRedefine/>
    <w:qFormat/>
    <w:rPr>
      <w:rFonts w:ascii="TimesNewRomanPSMT" w:hAnsi="TimesNewRomanPSMT" w:hint="default"/>
      <w:color w:val="000000"/>
      <w:sz w:val="24"/>
      <w:szCs w:val="24"/>
    </w:rPr>
  </w:style>
  <w:style w:type="paragraph" w:customStyle="1" w:styleId="2c">
    <w:name w:val="列表段落2"/>
    <w:basedOn w:val="a"/>
    <w:autoRedefine/>
    <w:uiPriority w:val="34"/>
    <w:qFormat/>
    <w:pPr>
      <w:autoSpaceDE w:val="0"/>
      <w:autoSpaceDN w:val="0"/>
      <w:adjustRightInd w:val="0"/>
      <w:spacing w:line="360" w:lineRule="atLeast"/>
      <w:ind w:left="720"/>
      <w:contextualSpacing/>
      <w:textAlignment w:val="baseline"/>
    </w:pPr>
    <w:rPr>
      <w:rFonts w:ascii="宋体" w:eastAsia="Times New Roman" w:hAnsi="Times New Roman" w:cs="Times New Roman"/>
      <w:kern w:val="0"/>
      <w:sz w:val="24"/>
      <w:szCs w:val="20"/>
    </w:rPr>
  </w:style>
  <w:style w:type="paragraph" w:customStyle="1" w:styleId="2d">
    <w:name w:val="无间隔2"/>
    <w:autoRedefine/>
    <w:uiPriority w:val="1"/>
    <w:qFormat/>
    <w:pPr>
      <w:widowControl w:val="0"/>
      <w:jc w:val="both"/>
    </w:pPr>
    <w:rPr>
      <w:rFonts w:ascii="Calibri" w:hAnsi="Calibri" w:cs="Calibri"/>
      <w:kern w:val="2"/>
      <w:sz w:val="21"/>
      <w:szCs w:val="22"/>
    </w:rPr>
  </w:style>
  <w:style w:type="paragraph" w:styleId="affff0">
    <w:name w:val="List Paragraph"/>
    <w:basedOn w:val="a"/>
    <w:uiPriority w:val="99"/>
    <w:unhideWhenUsed/>
    <w:rsid w:val="00D34555"/>
    <w:pPr>
      <w:ind w:firstLineChars="200" w:firstLine="420"/>
    </w:pPr>
  </w:style>
  <w:style w:type="table" w:customStyle="1" w:styleId="18">
    <w:name w:val="网格型1"/>
    <w:basedOn w:val="a1"/>
    <w:next w:val="afff9"/>
    <w:uiPriority w:val="99"/>
    <w:rsid w:val="007F0085"/>
    <w:rPr>
      <w:rFonts w:ascii="等线" w:eastAsia="等线" w:hAnsi="等线"/>
      <w:kern w:val="2"/>
      <w:sz w:val="21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3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9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6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1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9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47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CDF349-6FF2-4A1D-85EF-1BAD4C34B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4</Pages>
  <Words>1228</Words>
  <Characters>7000</Characters>
  <Application>Microsoft Office Word</Application>
  <DocSecurity>0</DocSecurity>
  <Lines>58</Lines>
  <Paragraphs>16</Paragraphs>
  <ScaleCrop>false</ScaleCrop>
  <Company>Hewlett-Packard Company</Company>
  <LinksUpToDate>false</LinksUpToDate>
  <CharactersWithSpaces>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CDCMBS</dc:creator>
  <cp:lastModifiedBy>Dianjiang Li</cp:lastModifiedBy>
  <cp:revision>19</cp:revision>
  <dcterms:created xsi:type="dcterms:W3CDTF">2024-07-16T12:36:00Z</dcterms:created>
  <dcterms:modified xsi:type="dcterms:W3CDTF">2024-07-17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3235371C2784205B1EAF9890808B45D</vt:lpwstr>
  </property>
</Properties>
</file>